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0FB4B" w14:textId="04A3EBC8" w:rsidR="00FF3D6E" w:rsidRPr="00D30777" w:rsidRDefault="00FF3D6E" w:rsidP="006D1702">
      <w:pPr>
        <w:pStyle w:val="Heading1"/>
      </w:pPr>
      <w:r w:rsidRPr="00D30777">
        <w:t xml:space="preserve">Supplementary Table </w:t>
      </w:r>
      <w:r w:rsidR="00E64CC3">
        <w:t>1.</w:t>
      </w:r>
      <w:r w:rsidRPr="00D30777">
        <w:t xml:space="preserve"> </w:t>
      </w:r>
      <w:r w:rsidR="0075437B" w:rsidRPr="0004104C">
        <w:rPr>
          <w:b w:val="0"/>
          <w:bCs/>
        </w:rPr>
        <w:t>Survey questions</w:t>
      </w:r>
    </w:p>
    <w:tbl>
      <w:tblPr>
        <w:tblStyle w:val="TableGrid"/>
        <w:tblW w:w="5183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3009"/>
        <w:gridCol w:w="3196"/>
      </w:tblGrid>
      <w:tr w:rsidR="001E5260" w:rsidRPr="00D30777" w14:paraId="74EA0178" w14:textId="2B8869EA" w:rsidTr="0004104C"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10634DC9" w14:textId="06020F8A" w:rsidR="001E5260" w:rsidRPr="0004104C" w:rsidRDefault="001E5260" w:rsidP="0004104C">
            <w:pPr>
              <w:pStyle w:val="Tabletext"/>
              <w:rPr>
                <w:b/>
                <w:bCs/>
                <w:lang w:val="en-US"/>
              </w:rPr>
            </w:pPr>
            <w:r w:rsidRPr="0004104C">
              <w:rPr>
                <w:b/>
                <w:bCs/>
                <w:lang w:val="en-US"/>
              </w:rPr>
              <w:t>US adult questions</w:t>
            </w:r>
          </w:p>
        </w:tc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</w:tcPr>
          <w:p w14:paraId="4CABC67A" w14:textId="396192A6" w:rsidR="001E5260" w:rsidRPr="0004104C" w:rsidRDefault="001E5260" w:rsidP="0004104C">
            <w:pPr>
              <w:pStyle w:val="Tabletext"/>
              <w:rPr>
                <w:b/>
                <w:bCs/>
                <w:lang w:val="en-US"/>
              </w:rPr>
            </w:pPr>
            <w:r w:rsidRPr="0004104C">
              <w:rPr>
                <w:b/>
                <w:bCs/>
                <w:lang w:val="en-US"/>
              </w:rPr>
              <w:t>Clinical trial site questions</w:t>
            </w: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14:paraId="2B53FB18" w14:textId="7206BAD6" w:rsidR="001E5260" w:rsidRPr="0004104C" w:rsidRDefault="00FA5072" w:rsidP="0004104C">
            <w:pPr>
              <w:pStyle w:val="Tabletext"/>
              <w:rPr>
                <w:b/>
                <w:bCs/>
                <w:lang w:val="en-US"/>
              </w:rPr>
            </w:pPr>
            <w:r w:rsidRPr="0004104C">
              <w:rPr>
                <w:b/>
                <w:bCs/>
                <w:lang w:val="en-US"/>
              </w:rPr>
              <w:t>Options</w:t>
            </w:r>
          </w:p>
        </w:tc>
      </w:tr>
      <w:tr w:rsidR="0000022C" w:rsidRPr="00D30777" w14:paraId="7AF3EEA0" w14:textId="057B4AAD" w:rsidTr="0004104C">
        <w:tc>
          <w:tcPr>
            <w:tcW w:w="1684" w:type="pct"/>
            <w:tcBorders>
              <w:top w:val="single" w:sz="4" w:space="0" w:color="auto"/>
            </w:tcBorders>
          </w:tcPr>
          <w:p w14:paraId="6745CA3B" w14:textId="77777777" w:rsidR="001E5260" w:rsidRPr="00D30777" w:rsidRDefault="001E5260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How familiar are you with the following?</w:t>
            </w:r>
          </w:p>
          <w:p w14:paraId="5D376FA5" w14:textId="6C0833EB" w:rsidR="009B5BE7" w:rsidRPr="00D30777" w:rsidRDefault="009B5BE7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(not familiar, moderately familiar, familiar)</w:t>
            </w:r>
          </w:p>
        </w:tc>
        <w:tc>
          <w:tcPr>
            <w:tcW w:w="1608" w:type="pct"/>
            <w:tcBorders>
              <w:top w:val="single" w:sz="4" w:space="0" w:color="auto"/>
            </w:tcBorders>
          </w:tcPr>
          <w:p w14:paraId="1CF471DE" w14:textId="77777777" w:rsidR="001E5260" w:rsidRPr="00D30777" w:rsidRDefault="001E5260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How familiar is your site with managing the following in clinical trials?</w:t>
            </w:r>
          </w:p>
          <w:p w14:paraId="32C2EC67" w14:textId="671DF7C1" w:rsidR="009B5BE7" w:rsidRPr="00D30777" w:rsidRDefault="009B5BE7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(not familiar, moderately familiar, familiar)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388820C9" w14:textId="1972EE86" w:rsidR="001E5260" w:rsidRPr="00D30777" w:rsidRDefault="001E5260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Augmented or mixed reality games</w:t>
            </w:r>
          </w:p>
          <w:p w14:paraId="3006F68B" w14:textId="77777777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Virtual reality equipment and games </w:t>
            </w:r>
          </w:p>
          <w:p w14:paraId="35A8CCC7" w14:textId="7C645467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Clinical trials </w:t>
            </w:r>
          </w:p>
          <w:p w14:paraId="299AE628" w14:textId="5100DF3B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Gamified </w:t>
            </w:r>
            <w:r w:rsidR="00CA4CB3" w:rsidRPr="00D30777">
              <w:rPr>
                <w:lang w:val="en-US"/>
              </w:rPr>
              <w:t>cell</w:t>
            </w:r>
            <w:r w:rsidRPr="00D30777">
              <w:rPr>
                <w:lang w:val="en-US"/>
              </w:rPr>
              <w:t xml:space="preserve"> phone applications </w:t>
            </w:r>
          </w:p>
          <w:p w14:paraId="65EC84A5" w14:textId="3BAF752A" w:rsidR="001E5260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Computer games</w:t>
            </w:r>
          </w:p>
        </w:tc>
      </w:tr>
      <w:tr w:rsidR="00786366" w:rsidRPr="00D30777" w14:paraId="553F7B59" w14:textId="77777777" w:rsidTr="0004104C">
        <w:tc>
          <w:tcPr>
            <w:tcW w:w="1684" w:type="pct"/>
          </w:tcPr>
          <w:p w14:paraId="73275B9C" w14:textId="70031B58" w:rsidR="00786366" w:rsidRPr="00D30777" w:rsidRDefault="00786366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Would you prefer to take part in a clinical trial with the following? Please rank from most preferred (top) to least preferred (bottom)</w:t>
            </w:r>
          </w:p>
        </w:tc>
        <w:tc>
          <w:tcPr>
            <w:tcW w:w="1608" w:type="pct"/>
          </w:tcPr>
          <w:p w14:paraId="47F26E9A" w14:textId="038CA765" w:rsidR="00786366" w:rsidRPr="00D30777" w:rsidRDefault="00786366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Would your site prefer to manage a cl</w:t>
            </w:r>
            <w:r w:rsidR="006909F7" w:rsidRPr="00D30777">
              <w:rPr>
                <w:lang w:val="en-US"/>
              </w:rPr>
              <w:t>inical trial with the following patient facing gamification?</w:t>
            </w:r>
          </w:p>
        </w:tc>
        <w:tc>
          <w:tcPr>
            <w:tcW w:w="1708" w:type="pct"/>
          </w:tcPr>
          <w:p w14:paraId="3BDE82A0" w14:textId="5E30555E" w:rsidR="00786366" w:rsidRPr="00D30777" w:rsidRDefault="006909F7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A gamified </w:t>
            </w:r>
            <w:r w:rsidR="00CA4CB3" w:rsidRPr="00D30777">
              <w:rPr>
                <w:lang w:val="en-US"/>
              </w:rPr>
              <w:t>c</w:t>
            </w:r>
            <w:r w:rsidRPr="00D30777">
              <w:rPr>
                <w:lang w:val="en-US"/>
              </w:rPr>
              <w:t>ell phone application</w:t>
            </w:r>
          </w:p>
          <w:p w14:paraId="3767612B" w14:textId="77777777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No gamified elements (traditional clinical trial)</w:t>
            </w:r>
          </w:p>
          <w:p w14:paraId="2C6E28F7" w14:textId="77777777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Computer game-based clinical trial</w:t>
            </w:r>
          </w:p>
          <w:p w14:paraId="3D63E849" w14:textId="77777777" w:rsidR="00D736DB" w:rsidRPr="00D30777" w:rsidRDefault="00D736DB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Augmented </w:t>
            </w:r>
            <w:r w:rsidR="00294D41" w:rsidRPr="00D30777">
              <w:rPr>
                <w:lang w:val="en-US"/>
              </w:rPr>
              <w:t>or mixed reality game-based clinical trial</w:t>
            </w:r>
          </w:p>
          <w:p w14:paraId="3A89D865" w14:textId="62EE0120" w:rsidR="00294D41" w:rsidRPr="00D30777" w:rsidRDefault="00294D4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Virtuality reality game-based clinical trial</w:t>
            </w:r>
          </w:p>
        </w:tc>
      </w:tr>
      <w:tr w:rsidR="009B4AFC" w:rsidRPr="00D30777" w14:paraId="3DDDE86A" w14:textId="77777777" w:rsidTr="0004104C">
        <w:tc>
          <w:tcPr>
            <w:tcW w:w="1684" w:type="pct"/>
          </w:tcPr>
          <w:p w14:paraId="34BAFEEF" w14:textId="3B8DC0C0" w:rsidR="009B4AFC" w:rsidRPr="00D30777" w:rsidRDefault="009B4AFC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How important would each of the following gamification elements be as </w:t>
            </w:r>
            <w:r w:rsidR="00471A3C" w:rsidRPr="00D30777">
              <w:rPr>
                <w:lang w:val="en-US"/>
              </w:rPr>
              <w:t>p</w:t>
            </w:r>
            <w:r w:rsidRPr="00D30777">
              <w:rPr>
                <w:lang w:val="en-US"/>
              </w:rPr>
              <w:t xml:space="preserve">art </w:t>
            </w:r>
            <w:r w:rsidR="00471A3C" w:rsidRPr="00D30777">
              <w:rPr>
                <w:lang w:val="en-US"/>
              </w:rPr>
              <w:t>of a gamified clinical trial experience?</w:t>
            </w:r>
          </w:p>
        </w:tc>
        <w:tc>
          <w:tcPr>
            <w:tcW w:w="1608" w:type="pct"/>
          </w:tcPr>
          <w:p w14:paraId="04D2F35D" w14:textId="6FF3E275" w:rsidR="009B4AFC" w:rsidRPr="00D30777" w:rsidRDefault="00471A3C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How important would each of the following gamification elements be as part of a patient gamified clinical trial experience?</w:t>
            </w:r>
          </w:p>
        </w:tc>
        <w:tc>
          <w:tcPr>
            <w:tcW w:w="1708" w:type="pct"/>
          </w:tcPr>
          <w:p w14:paraId="2AA6AC0C" w14:textId="77777777" w:rsidR="00383106" w:rsidRPr="00D30777" w:rsidRDefault="00383106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Badges</w:t>
            </w:r>
          </w:p>
          <w:p w14:paraId="2FF2ED78" w14:textId="77777777" w:rsidR="00F67C39" w:rsidRPr="00D30777" w:rsidRDefault="00F67C39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Customization</w:t>
            </w:r>
          </w:p>
          <w:p w14:paraId="34F8285D" w14:textId="77777777" w:rsidR="00F67C39" w:rsidRPr="00D30777" w:rsidRDefault="00F67C39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Exploratory or open world </w:t>
            </w:r>
          </w:p>
          <w:p w14:paraId="1325A74B" w14:textId="77777777" w:rsidR="002C24E1" w:rsidRPr="00D30777" w:rsidRDefault="002C24E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Inclusion of mentors</w:t>
            </w:r>
          </w:p>
          <w:p w14:paraId="268FA3F7" w14:textId="77777777" w:rsidR="002C24E1" w:rsidRPr="00D30777" w:rsidRDefault="002C24E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Inclusion of peer groups</w:t>
            </w:r>
          </w:p>
          <w:p w14:paraId="0D110B6D" w14:textId="31556B0A" w:rsidR="00A91BBF" w:rsidRPr="00D30777" w:rsidRDefault="00A91BBF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Levels and progress feedback</w:t>
            </w:r>
          </w:p>
          <w:p w14:paraId="20B439F4" w14:textId="77777777" w:rsidR="00EC6E61" w:rsidRPr="00D30777" w:rsidRDefault="00EC6E6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Mini games</w:t>
            </w:r>
          </w:p>
          <w:p w14:paraId="54A09097" w14:textId="77777777" w:rsidR="00E00DC7" w:rsidRPr="00D30777" w:rsidRDefault="00E00DC7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Notifications</w:t>
            </w:r>
          </w:p>
          <w:p w14:paraId="53EF90C9" w14:textId="77777777" w:rsidR="00F67C39" w:rsidRPr="00D30777" w:rsidRDefault="00F67C39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Personalization</w:t>
            </w:r>
          </w:p>
          <w:p w14:paraId="7C03239F" w14:textId="77777777" w:rsidR="00575361" w:rsidRPr="00D30777" w:rsidRDefault="0057536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Point system or in-game currency</w:t>
            </w:r>
          </w:p>
          <w:p w14:paraId="45B990C2" w14:textId="0D5EB2EA" w:rsidR="00F67C39" w:rsidRPr="00D30777" w:rsidRDefault="00F67C39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Quests or challenges</w:t>
            </w:r>
          </w:p>
          <w:p w14:paraId="51FD06E6" w14:textId="77777777" w:rsidR="002C24E1" w:rsidRPr="00D30777" w:rsidRDefault="002C24E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Social competition</w:t>
            </w:r>
          </w:p>
          <w:p w14:paraId="732DE5D9" w14:textId="77777777" w:rsidR="00575361" w:rsidRPr="00D30777" w:rsidRDefault="0057536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Storyline or narrative</w:t>
            </w:r>
          </w:p>
          <w:p w14:paraId="628F1F05" w14:textId="77777777" w:rsidR="00575361" w:rsidRPr="00D30777" w:rsidRDefault="0057536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lastRenderedPageBreak/>
              <w:t>Training and education</w:t>
            </w:r>
          </w:p>
          <w:p w14:paraId="66FC8750" w14:textId="77777777" w:rsidR="00575361" w:rsidRPr="00D30777" w:rsidRDefault="0057536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Use of audio</w:t>
            </w:r>
          </w:p>
          <w:p w14:paraId="6E5C26D4" w14:textId="77777777" w:rsidR="00383106" w:rsidRPr="00D30777" w:rsidRDefault="00383106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Use of haptics</w:t>
            </w:r>
          </w:p>
          <w:p w14:paraId="2BCEF6C7" w14:textId="3DD68069" w:rsidR="00EE7B26" w:rsidRPr="00D30777" w:rsidRDefault="004075A1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Use of videos</w:t>
            </w:r>
          </w:p>
        </w:tc>
      </w:tr>
      <w:tr w:rsidR="00611144" w:rsidRPr="00D30777" w14:paraId="3BF6AFCE" w14:textId="77777777" w:rsidTr="0004104C">
        <w:tc>
          <w:tcPr>
            <w:tcW w:w="1684" w:type="pct"/>
            <w:tcBorders>
              <w:bottom w:val="single" w:sz="4" w:space="0" w:color="auto"/>
            </w:tcBorders>
          </w:tcPr>
          <w:p w14:paraId="7145781C" w14:textId="77777777" w:rsidR="00611144" w:rsidRPr="00D30777" w:rsidRDefault="00611144" w:rsidP="0004104C">
            <w:pPr>
              <w:pStyle w:val="Tabletext"/>
              <w:rPr>
                <w:lang w:val="en-US"/>
              </w:rPr>
            </w:pPr>
          </w:p>
        </w:tc>
        <w:tc>
          <w:tcPr>
            <w:tcW w:w="1608" w:type="pct"/>
            <w:tcBorders>
              <w:bottom w:val="single" w:sz="4" w:space="0" w:color="auto"/>
            </w:tcBorders>
          </w:tcPr>
          <w:p w14:paraId="3E6F02E3" w14:textId="77777777" w:rsidR="00611144" w:rsidRPr="00D30777" w:rsidRDefault="00611144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 xml:space="preserve">The following </w:t>
            </w:r>
            <w:r w:rsidR="001706B1" w:rsidRPr="00D30777">
              <w:rPr>
                <w:lang w:val="en-US"/>
              </w:rPr>
              <w:t>would affect my sites willingness to facilitate a clinical trial that included a patient gamified experience</w:t>
            </w:r>
            <w:r w:rsidR="0069711A" w:rsidRPr="00D30777">
              <w:rPr>
                <w:lang w:val="en-US"/>
              </w:rPr>
              <w:t>…</w:t>
            </w:r>
          </w:p>
          <w:p w14:paraId="111DC67B" w14:textId="106603E0" w:rsidR="00240AD2" w:rsidRPr="00D30777" w:rsidRDefault="00240AD2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(agree, disagree, undecided)</w:t>
            </w: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4FFF3D1F" w14:textId="77777777" w:rsidR="00611144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Technological</w:t>
            </w:r>
          </w:p>
          <w:p w14:paraId="6855AEBF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Site support</w:t>
            </w:r>
          </w:p>
          <w:p w14:paraId="15D9BFE9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Financial</w:t>
            </w:r>
          </w:p>
          <w:p w14:paraId="22D5BBB2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Practical</w:t>
            </w:r>
          </w:p>
          <w:p w14:paraId="11CD78E5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Site burden</w:t>
            </w:r>
          </w:p>
          <w:p w14:paraId="6CCFD52D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Privacy</w:t>
            </w:r>
          </w:p>
          <w:p w14:paraId="1488089C" w14:textId="77777777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Trust and security</w:t>
            </w:r>
          </w:p>
          <w:p w14:paraId="3E541D59" w14:textId="58E51F9C" w:rsidR="0069711A" w:rsidRPr="00D30777" w:rsidRDefault="0069711A" w:rsidP="0004104C">
            <w:pPr>
              <w:pStyle w:val="Tabletext"/>
              <w:rPr>
                <w:lang w:val="en-US"/>
              </w:rPr>
            </w:pPr>
            <w:r w:rsidRPr="00D30777">
              <w:rPr>
                <w:lang w:val="en-US"/>
              </w:rPr>
              <w:t>Medical safety</w:t>
            </w:r>
          </w:p>
        </w:tc>
      </w:tr>
    </w:tbl>
    <w:p w14:paraId="124CC828" w14:textId="77777777" w:rsidR="0034218D" w:rsidRPr="00D30777" w:rsidRDefault="0034218D" w:rsidP="0081170A">
      <w:pPr>
        <w:rPr>
          <w:lang w:val="en-US"/>
        </w:rPr>
      </w:pPr>
    </w:p>
    <w:sectPr w:rsidR="0034218D" w:rsidRPr="00D30777" w:rsidSect="0018047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7ADD4" w14:textId="77777777" w:rsidR="00152B3D" w:rsidRDefault="00152B3D">
      <w:r>
        <w:separator/>
      </w:r>
    </w:p>
  </w:endnote>
  <w:endnote w:type="continuationSeparator" w:id="0">
    <w:p w14:paraId="7BC5840C" w14:textId="77777777" w:rsidR="00152B3D" w:rsidRDefault="00152B3D">
      <w:r>
        <w:continuationSeparator/>
      </w:r>
    </w:p>
  </w:endnote>
  <w:endnote w:type="continuationNotice" w:id="1">
    <w:p w14:paraId="1D4D91C1" w14:textId="77777777" w:rsidR="00152B3D" w:rsidRDefault="00152B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991F14" w14:textId="6C2A6484" w:rsidR="00AA342F" w:rsidRDefault="00AA342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15EFB90" wp14:editId="17DF91A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562610"/>
              <wp:effectExtent l="0" t="0" r="17145" b="0"/>
              <wp:wrapNone/>
              <wp:docPr id="1266153306" name="Text Box 2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53C02E" w14:textId="49006DD7" w:rsidR="00AA342F" w:rsidRPr="00AA342F" w:rsidRDefault="00AA342F" w:rsidP="00AA342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</w:pPr>
                          <w:r w:rsidRPr="00AA342F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5EFB9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generon - Internal" style="position:absolute;margin-left:0;margin-top:0;width:100.65pt;height:44.3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" filled="f" stroked="f">
              <v:textbox style="mso-fit-shape-to-text:t" inset="0,0,0,15pt">
                <w:txbxContent>
                  <w:p w14:paraId="1553C02E" w14:textId="49006DD7" w:rsidR="00AA342F" w:rsidRPr="00AA342F" w:rsidRDefault="00AA342F" w:rsidP="00AA342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</w:pPr>
                    <w:r w:rsidRPr="00AA342F"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08D4A" w14:textId="2452223B" w:rsidR="00AA342F" w:rsidRDefault="00AA34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73266" w14:textId="6A1877E5" w:rsidR="00AA342F" w:rsidRDefault="00AA342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BC6FEC" wp14:editId="2E3E4FA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562610"/>
              <wp:effectExtent l="0" t="0" r="17145" b="0"/>
              <wp:wrapNone/>
              <wp:docPr id="190661383" name="Text Box 1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82D486" w14:textId="6E1FDFEF" w:rsidR="00AA342F" w:rsidRPr="00AA342F" w:rsidRDefault="00AA342F" w:rsidP="00AA342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</w:pPr>
                          <w:r w:rsidRPr="00AA342F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BC6F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egeneron - Internal" style="position:absolute;margin-left:0;margin-top:0;width:100.65pt;height:44.3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" filled="f" stroked="f">
              <v:textbox style="mso-fit-shape-to-text:t" inset="0,0,0,15pt">
                <w:txbxContent>
                  <w:p w14:paraId="1882D486" w14:textId="6E1FDFEF" w:rsidR="00AA342F" w:rsidRPr="00AA342F" w:rsidRDefault="00AA342F" w:rsidP="00AA342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</w:pPr>
                    <w:r w:rsidRPr="00AA342F"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43A1C" w14:textId="77777777" w:rsidR="00152B3D" w:rsidRDefault="00152B3D">
      <w:r>
        <w:separator/>
      </w:r>
    </w:p>
  </w:footnote>
  <w:footnote w:type="continuationSeparator" w:id="0">
    <w:p w14:paraId="51488E84" w14:textId="77777777" w:rsidR="00152B3D" w:rsidRDefault="00152B3D">
      <w:r>
        <w:continuationSeparator/>
      </w:r>
    </w:p>
  </w:footnote>
  <w:footnote w:type="continuationNotice" w:id="1">
    <w:p w14:paraId="23CA4C22" w14:textId="77777777" w:rsidR="00152B3D" w:rsidRDefault="00152B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E99279" w14:textId="77777777" w:rsidR="00394B83" w:rsidRDefault="00394B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A9862" w14:textId="77777777" w:rsidR="00394B83" w:rsidRDefault="00394B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80746" w14:textId="77777777" w:rsidR="00394B83" w:rsidRDefault="00394B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15507"/>
    <w:multiLevelType w:val="hybridMultilevel"/>
    <w:tmpl w:val="8EC6D97C"/>
    <w:lvl w:ilvl="0" w:tplc="1A2C7D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D8E81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006C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E12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027DF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1E62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F415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2413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6AEC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FC18F2"/>
    <w:multiLevelType w:val="hybridMultilevel"/>
    <w:tmpl w:val="6CDA505E"/>
    <w:lvl w:ilvl="0" w:tplc="A308E8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5A9F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8E1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EC1D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0E73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EB1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D851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301A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E656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40E4E1E"/>
    <w:multiLevelType w:val="hybridMultilevel"/>
    <w:tmpl w:val="412A5D72"/>
    <w:lvl w:ilvl="0" w:tplc="35461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4A8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A8F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2E3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264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C983D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89C1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7654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F8F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06842D20"/>
    <w:multiLevelType w:val="hybridMultilevel"/>
    <w:tmpl w:val="ADFA027C"/>
    <w:lvl w:ilvl="0" w:tplc="94285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95AF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EC7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DA1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CF0A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DC6F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1C9C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BEB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68E1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06FC1FFD"/>
    <w:multiLevelType w:val="hybridMultilevel"/>
    <w:tmpl w:val="C144C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91E05D6"/>
    <w:multiLevelType w:val="hybridMultilevel"/>
    <w:tmpl w:val="1FA8E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0006DD"/>
    <w:multiLevelType w:val="hybridMultilevel"/>
    <w:tmpl w:val="0950A564"/>
    <w:lvl w:ilvl="0" w:tplc="98626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C4D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AD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583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709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EA0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AA6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0E1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4E2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28939B5"/>
    <w:multiLevelType w:val="hybridMultilevel"/>
    <w:tmpl w:val="36500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45C453E"/>
    <w:multiLevelType w:val="hybridMultilevel"/>
    <w:tmpl w:val="1C5A02E4"/>
    <w:lvl w:ilvl="0" w:tplc="34CCD6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FC3A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90B4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805E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CC6B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0638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34EE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9029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50ED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46A5149"/>
    <w:multiLevelType w:val="hybridMultilevel"/>
    <w:tmpl w:val="3A2E6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4C573B3"/>
    <w:multiLevelType w:val="multilevel"/>
    <w:tmpl w:val="C6204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154F2A99"/>
    <w:multiLevelType w:val="multilevel"/>
    <w:tmpl w:val="EFAE7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1AE03E25"/>
    <w:multiLevelType w:val="hybridMultilevel"/>
    <w:tmpl w:val="AB927CF2"/>
    <w:lvl w:ilvl="0" w:tplc="F14C9A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92AB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6682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F404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AEF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A64B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E62D6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24077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B8AFB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1EAB303C"/>
    <w:multiLevelType w:val="hybridMultilevel"/>
    <w:tmpl w:val="D6004066"/>
    <w:lvl w:ilvl="0" w:tplc="10F2714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F2E6A26"/>
    <w:multiLevelType w:val="hybridMultilevel"/>
    <w:tmpl w:val="25C8CD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F7914B8"/>
    <w:multiLevelType w:val="hybridMultilevel"/>
    <w:tmpl w:val="231438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F24BA3"/>
    <w:multiLevelType w:val="hybridMultilevel"/>
    <w:tmpl w:val="DB76E44A"/>
    <w:lvl w:ilvl="0" w:tplc="876A6A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BA84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A085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1AF0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FA23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5682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A858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4E49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3A16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30950C4"/>
    <w:multiLevelType w:val="hybridMultilevel"/>
    <w:tmpl w:val="580C3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0E277B"/>
    <w:multiLevelType w:val="hybridMultilevel"/>
    <w:tmpl w:val="970E8606"/>
    <w:lvl w:ilvl="0" w:tplc="F9665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80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A49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F67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B2B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DE6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65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888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B24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26DD1A8F"/>
    <w:multiLevelType w:val="hybridMultilevel"/>
    <w:tmpl w:val="406CF716"/>
    <w:lvl w:ilvl="0" w:tplc="A2285D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6EC1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D41D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406B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AC42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88E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9C8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DCF9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BAD5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82B366D"/>
    <w:multiLevelType w:val="hybridMultilevel"/>
    <w:tmpl w:val="6B6C6CFA"/>
    <w:lvl w:ilvl="0" w:tplc="520E35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ECE0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F64B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0E5E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B4C8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7CBA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24CD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10DB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1CE6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B396AB6"/>
    <w:multiLevelType w:val="hybridMultilevel"/>
    <w:tmpl w:val="27568A2C"/>
    <w:lvl w:ilvl="0" w:tplc="39AAB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340C9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6AF8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D47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CE37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05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A4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68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E58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2BA50FCD"/>
    <w:multiLevelType w:val="hybridMultilevel"/>
    <w:tmpl w:val="CD9210B0"/>
    <w:lvl w:ilvl="0" w:tplc="9DB6F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83496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DCA7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045A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8CC0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065D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5088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0221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DA05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0FC765D"/>
    <w:multiLevelType w:val="hybridMultilevel"/>
    <w:tmpl w:val="40A6AB7C"/>
    <w:lvl w:ilvl="0" w:tplc="1EC25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0C80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4C2C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CA9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748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C88D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33A2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DBAB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CCE8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31C47A2C"/>
    <w:multiLevelType w:val="hybridMultilevel"/>
    <w:tmpl w:val="5DFE2C38"/>
    <w:lvl w:ilvl="0" w:tplc="DF288C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7A761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6C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DA5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EA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C81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7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08F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F21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331C643E"/>
    <w:multiLevelType w:val="multilevel"/>
    <w:tmpl w:val="F1283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35F356CA"/>
    <w:multiLevelType w:val="singleLevel"/>
    <w:tmpl w:val="513867EA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37" w15:restartNumberingAfterBreak="0">
    <w:nsid w:val="36A805A7"/>
    <w:multiLevelType w:val="hybridMultilevel"/>
    <w:tmpl w:val="D6004066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6ED71CA"/>
    <w:multiLevelType w:val="hybridMultilevel"/>
    <w:tmpl w:val="2A6A8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7B55ABE"/>
    <w:multiLevelType w:val="hybridMultilevel"/>
    <w:tmpl w:val="0540C4DA"/>
    <w:lvl w:ilvl="0" w:tplc="55FE66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9F63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778E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020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B0CC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05096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80A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689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2C5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38961124"/>
    <w:multiLevelType w:val="hybridMultilevel"/>
    <w:tmpl w:val="AC526DEA"/>
    <w:lvl w:ilvl="0" w:tplc="0BB0A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26E2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CBAD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8E4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624E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EF68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FB6F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9664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5C07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38AB444A"/>
    <w:multiLevelType w:val="hybridMultilevel"/>
    <w:tmpl w:val="2D86E6F8"/>
    <w:lvl w:ilvl="0" w:tplc="5A5CD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E047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6226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80836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A45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AD01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749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CD6C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6621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3B422156"/>
    <w:multiLevelType w:val="hybridMultilevel"/>
    <w:tmpl w:val="3FAE6762"/>
    <w:lvl w:ilvl="0" w:tplc="B05AD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BC7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71ED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EC6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DCC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06D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CA02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046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D41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3CA1378F"/>
    <w:multiLevelType w:val="hybridMultilevel"/>
    <w:tmpl w:val="3FF88B90"/>
    <w:lvl w:ilvl="0" w:tplc="890AD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2C0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8E5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A66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66EE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86F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E0B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FBC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38A6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45" w15:restartNumberingAfterBreak="0">
    <w:nsid w:val="3FFF4F0E"/>
    <w:multiLevelType w:val="hybridMultilevel"/>
    <w:tmpl w:val="06820F9E"/>
    <w:lvl w:ilvl="0" w:tplc="64DEE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AAC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63636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4A31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CE2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B50BD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324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3C499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E26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40984B3C"/>
    <w:multiLevelType w:val="multilevel"/>
    <w:tmpl w:val="F050C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431A0FE3"/>
    <w:multiLevelType w:val="hybridMultilevel"/>
    <w:tmpl w:val="6ECC0030"/>
    <w:lvl w:ilvl="0" w:tplc="A3709E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2C411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CCF0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9436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9ADE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629E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9C18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2222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148C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49" w15:restartNumberingAfterBreak="0">
    <w:nsid w:val="44A707C4"/>
    <w:multiLevelType w:val="hybridMultilevel"/>
    <w:tmpl w:val="3EA6C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9B972DC"/>
    <w:multiLevelType w:val="hybridMultilevel"/>
    <w:tmpl w:val="6AA00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CEC3D36"/>
    <w:multiLevelType w:val="multilevel"/>
    <w:tmpl w:val="EF9E2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4E623CD7"/>
    <w:multiLevelType w:val="hybridMultilevel"/>
    <w:tmpl w:val="8E2CC698"/>
    <w:lvl w:ilvl="0" w:tplc="435EC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CED9FE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3A1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287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DC11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F28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2D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920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4B8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3" w15:restartNumberingAfterBreak="0">
    <w:nsid w:val="50854047"/>
    <w:multiLevelType w:val="hybridMultilevel"/>
    <w:tmpl w:val="8FD2F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35C3F48"/>
    <w:multiLevelType w:val="hybridMultilevel"/>
    <w:tmpl w:val="F85C9F96"/>
    <w:lvl w:ilvl="0" w:tplc="A81606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CA6B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A2C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C49D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BA645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108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FEA6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BC55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088E7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59D2D6A"/>
    <w:multiLevelType w:val="hybridMultilevel"/>
    <w:tmpl w:val="E2BE211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6913C82"/>
    <w:multiLevelType w:val="hybridMultilevel"/>
    <w:tmpl w:val="391E94E2"/>
    <w:lvl w:ilvl="0" w:tplc="F244D4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7F34305"/>
    <w:multiLevelType w:val="hybridMultilevel"/>
    <w:tmpl w:val="C3063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8CB298D"/>
    <w:multiLevelType w:val="hybridMultilevel"/>
    <w:tmpl w:val="705A8E0A"/>
    <w:lvl w:ilvl="0" w:tplc="859E6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86CA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54F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221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24A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01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BE5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BA57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62E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9" w15:restartNumberingAfterBreak="0">
    <w:nsid w:val="5C934FAB"/>
    <w:multiLevelType w:val="hybridMultilevel"/>
    <w:tmpl w:val="15720FEC"/>
    <w:lvl w:ilvl="0" w:tplc="1B4A34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88B1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C23BF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6222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209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5851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2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E29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FAD7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0" w15:restartNumberingAfterBreak="0">
    <w:nsid w:val="5EA528BC"/>
    <w:multiLevelType w:val="hybridMultilevel"/>
    <w:tmpl w:val="C866A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FF911BE"/>
    <w:multiLevelType w:val="hybridMultilevel"/>
    <w:tmpl w:val="CF72F336"/>
    <w:lvl w:ilvl="0" w:tplc="F3D83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9EB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43EB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160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B8A6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D5A7D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32D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F82D6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F48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2" w15:restartNumberingAfterBreak="0">
    <w:nsid w:val="60E502A7"/>
    <w:multiLevelType w:val="hybridMultilevel"/>
    <w:tmpl w:val="DA28C226"/>
    <w:lvl w:ilvl="0" w:tplc="DD1ABA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7AB6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84B5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8222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B2B4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BEF6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E69A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DE92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20F1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1042E69"/>
    <w:multiLevelType w:val="hybridMultilevel"/>
    <w:tmpl w:val="4AB095E2"/>
    <w:lvl w:ilvl="0" w:tplc="04090001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62082182"/>
    <w:multiLevelType w:val="hybridMultilevel"/>
    <w:tmpl w:val="7E423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2B5150C"/>
    <w:multiLevelType w:val="hybridMultilevel"/>
    <w:tmpl w:val="3168D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2B86975"/>
    <w:multiLevelType w:val="hybridMultilevel"/>
    <w:tmpl w:val="E82C9E72"/>
    <w:lvl w:ilvl="0" w:tplc="02561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78D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D67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280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84C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BC7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15A51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094F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821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7" w15:restartNumberingAfterBreak="0">
    <w:nsid w:val="67C5421B"/>
    <w:multiLevelType w:val="hybridMultilevel"/>
    <w:tmpl w:val="964088EC"/>
    <w:lvl w:ilvl="0" w:tplc="28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1ECFF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60E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5E99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887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4424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2E3B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48A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63641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8" w15:restartNumberingAfterBreak="0">
    <w:nsid w:val="67D64CFA"/>
    <w:multiLevelType w:val="hybridMultilevel"/>
    <w:tmpl w:val="8DB87036"/>
    <w:lvl w:ilvl="0" w:tplc="1F80B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894F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7095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B00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8A2C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725D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3D0FD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584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9220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9" w15:restartNumberingAfterBreak="0">
    <w:nsid w:val="69065D2E"/>
    <w:multiLevelType w:val="hybridMultilevel"/>
    <w:tmpl w:val="F30A5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90A6D4B"/>
    <w:multiLevelType w:val="hybridMultilevel"/>
    <w:tmpl w:val="564AA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94C4D92"/>
    <w:multiLevelType w:val="hybridMultilevel"/>
    <w:tmpl w:val="5B36839A"/>
    <w:lvl w:ilvl="0" w:tplc="3A425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F2CB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0F07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5E4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72E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42EBE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9203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C88B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B40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2" w15:restartNumberingAfterBreak="0">
    <w:nsid w:val="69813B8E"/>
    <w:multiLevelType w:val="hybridMultilevel"/>
    <w:tmpl w:val="F9003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A296463"/>
    <w:multiLevelType w:val="hybridMultilevel"/>
    <w:tmpl w:val="D6006B40"/>
    <w:lvl w:ilvl="0" w:tplc="E44609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A6D5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C457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EE26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201C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8248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BA83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581D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807B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B3B738E"/>
    <w:multiLevelType w:val="hybridMultilevel"/>
    <w:tmpl w:val="B7246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D924BD4"/>
    <w:multiLevelType w:val="hybridMultilevel"/>
    <w:tmpl w:val="9EC8D366"/>
    <w:lvl w:ilvl="0" w:tplc="7F92A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644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CE66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204F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1EC8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E23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9E3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F61F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6434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6" w15:restartNumberingAfterBreak="0">
    <w:nsid w:val="6DC1560E"/>
    <w:multiLevelType w:val="hybridMultilevel"/>
    <w:tmpl w:val="2020B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FE861E9"/>
    <w:multiLevelType w:val="hybridMultilevel"/>
    <w:tmpl w:val="E3AA8FEA"/>
    <w:lvl w:ilvl="0" w:tplc="6D0E1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BCE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C668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6682C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3A2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F6C73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D4E7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841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3AC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8" w15:restartNumberingAfterBreak="0">
    <w:nsid w:val="7482700A"/>
    <w:multiLevelType w:val="hybridMultilevel"/>
    <w:tmpl w:val="D96CC70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9" w15:restartNumberingAfterBreak="0">
    <w:nsid w:val="753716FE"/>
    <w:multiLevelType w:val="hybridMultilevel"/>
    <w:tmpl w:val="83BEB93C"/>
    <w:lvl w:ilvl="0" w:tplc="AB8C9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E67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EC0FF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6CEB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FE9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3C8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FEABF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496B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76A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0" w15:restartNumberingAfterBreak="0">
    <w:nsid w:val="75F454D1"/>
    <w:multiLevelType w:val="hybridMultilevel"/>
    <w:tmpl w:val="7F9E4736"/>
    <w:lvl w:ilvl="0" w:tplc="4922EE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92A2056"/>
    <w:multiLevelType w:val="hybridMultilevel"/>
    <w:tmpl w:val="6CAEC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96F69B4"/>
    <w:multiLevelType w:val="hybridMultilevel"/>
    <w:tmpl w:val="BEDA5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ABB3428"/>
    <w:multiLevelType w:val="hybridMultilevel"/>
    <w:tmpl w:val="31FC1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B444166"/>
    <w:multiLevelType w:val="hybridMultilevel"/>
    <w:tmpl w:val="5FD031F4"/>
    <w:lvl w:ilvl="0" w:tplc="CB4CDC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C44D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C4F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3A0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88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48A8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540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52D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98EF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5" w15:restartNumberingAfterBreak="0">
    <w:nsid w:val="7D5C7953"/>
    <w:multiLevelType w:val="hybridMultilevel"/>
    <w:tmpl w:val="7D1CFA44"/>
    <w:lvl w:ilvl="0" w:tplc="B3D465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605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F40C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3EEA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6232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508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F2A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3961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64D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28419704">
    <w:abstractNumId w:val="48"/>
  </w:num>
  <w:num w:numId="2" w16cid:durableId="629895357">
    <w:abstractNumId w:val="48"/>
  </w:num>
  <w:num w:numId="3" w16cid:durableId="800853067">
    <w:abstractNumId w:val="36"/>
  </w:num>
  <w:num w:numId="4" w16cid:durableId="861091888">
    <w:abstractNumId w:val="44"/>
  </w:num>
  <w:num w:numId="5" w16cid:durableId="628247028">
    <w:abstractNumId w:val="9"/>
  </w:num>
  <w:num w:numId="6" w16cid:durableId="1002469522">
    <w:abstractNumId w:val="7"/>
  </w:num>
  <w:num w:numId="7" w16cid:durableId="1723214093">
    <w:abstractNumId w:val="6"/>
  </w:num>
  <w:num w:numId="8" w16cid:durableId="1633829002">
    <w:abstractNumId w:val="5"/>
  </w:num>
  <w:num w:numId="9" w16cid:durableId="389571508">
    <w:abstractNumId w:val="4"/>
  </w:num>
  <w:num w:numId="10" w16cid:durableId="529146157">
    <w:abstractNumId w:val="8"/>
  </w:num>
  <w:num w:numId="11" w16cid:durableId="1140537054">
    <w:abstractNumId w:val="3"/>
  </w:num>
  <w:num w:numId="12" w16cid:durableId="827405711">
    <w:abstractNumId w:val="2"/>
  </w:num>
  <w:num w:numId="13" w16cid:durableId="198320595">
    <w:abstractNumId w:val="1"/>
  </w:num>
  <w:num w:numId="14" w16cid:durableId="118888738">
    <w:abstractNumId w:val="0"/>
  </w:num>
  <w:num w:numId="15" w16cid:durableId="1631470388">
    <w:abstractNumId w:val="65"/>
  </w:num>
  <w:num w:numId="16" w16cid:durableId="1857113289">
    <w:abstractNumId w:val="83"/>
  </w:num>
  <w:num w:numId="17" w16cid:durableId="195239921">
    <w:abstractNumId w:val="27"/>
  </w:num>
  <w:num w:numId="18" w16cid:durableId="399210946">
    <w:abstractNumId w:val="64"/>
  </w:num>
  <w:num w:numId="19" w16cid:durableId="18745362">
    <w:abstractNumId w:val="57"/>
  </w:num>
  <w:num w:numId="20" w16cid:durableId="314068143">
    <w:abstractNumId w:val="15"/>
  </w:num>
  <w:num w:numId="21" w16cid:durableId="636301574">
    <w:abstractNumId w:val="82"/>
  </w:num>
  <w:num w:numId="22" w16cid:durableId="1394618500">
    <w:abstractNumId w:val="80"/>
  </w:num>
  <w:num w:numId="23" w16cid:durableId="1069110789">
    <w:abstractNumId w:val="49"/>
  </w:num>
  <w:num w:numId="24" w16cid:durableId="2124693640">
    <w:abstractNumId w:val="78"/>
  </w:num>
  <w:num w:numId="25" w16cid:durableId="1982684843">
    <w:abstractNumId w:val="17"/>
  </w:num>
  <w:num w:numId="26" w16cid:durableId="1165904058">
    <w:abstractNumId w:val="53"/>
  </w:num>
  <w:num w:numId="27" w16cid:durableId="658654142">
    <w:abstractNumId w:val="63"/>
  </w:num>
  <w:num w:numId="28" w16cid:durableId="1975866100">
    <w:abstractNumId w:val="19"/>
  </w:num>
  <w:num w:numId="29" w16cid:durableId="1422413474">
    <w:abstractNumId w:val="69"/>
  </w:num>
  <w:num w:numId="30" w16cid:durableId="1414813648">
    <w:abstractNumId w:val="14"/>
  </w:num>
  <w:num w:numId="31" w16cid:durableId="434784757">
    <w:abstractNumId w:val="31"/>
  </w:num>
  <w:num w:numId="32" w16cid:durableId="591815467">
    <w:abstractNumId w:val="20"/>
  </w:num>
  <w:num w:numId="33" w16cid:durableId="1515916279">
    <w:abstractNumId w:val="35"/>
  </w:num>
  <w:num w:numId="34" w16cid:durableId="664553280">
    <w:abstractNumId w:val="51"/>
  </w:num>
  <w:num w:numId="35" w16cid:durableId="902524987">
    <w:abstractNumId w:val="46"/>
  </w:num>
  <w:num w:numId="36" w16cid:durableId="1319656287">
    <w:abstractNumId w:val="21"/>
  </w:num>
  <w:num w:numId="37" w16cid:durableId="712729563">
    <w:abstractNumId w:val="58"/>
  </w:num>
  <w:num w:numId="38" w16cid:durableId="781144745">
    <w:abstractNumId w:val="76"/>
  </w:num>
  <w:num w:numId="39" w16cid:durableId="598413365">
    <w:abstractNumId w:val="74"/>
  </w:num>
  <w:num w:numId="40" w16cid:durableId="1917785749">
    <w:abstractNumId w:val="45"/>
  </w:num>
  <w:num w:numId="41" w16cid:durableId="1185631576">
    <w:abstractNumId w:val="43"/>
  </w:num>
  <w:num w:numId="42" w16cid:durableId="1632855891">
    <w:abstractNumId w:val="54"/>
  </w:num>
  <w:num w:numId="43" w16cid:durableId="1002515004">
    <w:abstractNumId w:val="75"/>
  </w:num>
  <w:num w:numId="44" w16cid:durableId="1666321950">
    <w:abstractNumId w:val="50"/>
  </w:num>
  <w:num w:numId="45" w16cid:durableId="253900574">
    <w:abstractNumId w:val="59"/>
  </w:num>
  <w:num w:numId="46" w16cid:durableId="1506365258">
    <w:abstractNumId w:val="52"/>
  </w:num>
  <w:num w:numId="47" w16cid:durableId="1605071409">
    <w:abstractNumId w:val="10"/>
  </w:num>
  <w:num w:numId="48" w16cid:durableId="214778095">
    <w:abstractNumId w:val="60"/>
  </w:num>
  <w:num w:numId="49" w16cid:durableId="778573185">
    <w:abstractNumId w:val="41"/>
  </w:num>
  <w:num w:numId="50" w16cid:durableId="351956918">
    <w:abstractNumId w:val="81"/>
  </w:num>
  <w:num w:numId="51" w16cid:durableId="257376913">
    <w:abstractNumId w:val="62"/>
  </w:num>
  <w:num w:numId="52" w16cid:durableId="2063405831">
    <w:abstractNumId w:val="29"/>
  </w:num>
  <w:num w:numId="53" w16cid:durableId="1622568747">
    <w:abstractNumId w:val="61"/>
  </w:num>
  <w:num w:numId="54" w16cid:durableId="1481340425">
    <w:abstractNumId w:val="28"/>
  </w:num>
  <w:num w:numId="55" w16cid:durableId="1715077318">
    <w:abstractNumId w:val="68"/>
  </w:num>
  <w:num w:numId="56" w16cid:durableId="418598445">
    <w:abstractNumId w:val="26"/>
  </w:num>
  <w:num w:numId="57" w16cid:durableId="2090534735">
    <w:abstractNumId w:val="30"/>
  </w:num>
  <w:num w:numId="58" w16cid:durableId="1096244812">
    <w:abstractNumId w:val="33"/>
  </w:num>
  <w:num w:numId="59" w16cid:durableId="613440948">
    <w:abstractNumId w:val="73"/>
  </w:num>
  <w:num w:numId="60" w16cid:durableId="1340540462">
    <w:abstractNumId w:val="22"/>
  </w:num>
  <w:num w:numId="61" w16cid:durableId="290670737">
    <w:abstractNumId w:val="47"/>
  </w:num>
  <w:num w:numId="62" w16cid:durableId="844201749">
    <w:abstractNumId w:val="84"/>
  </w:num>
  <w:num w:numId="63" w16cid:durableId="328674877">
    <w:abstractNumId w:val="11"/>
  </w:num>
  <w:num w:numId="64" w16cid:durableId="295258136">
    <w:abstractNumId w:val="42"/>
  </w:num>
  <w:num w:numId="65" w16cid:durableId="1280644593">
    <w:abstractNumId w:val="32"/>
  </w:num>
  <w:num w:numId="66" w16cid:durableId="1729919223">
    <w:abstractNumId w:val="12"/>
  </w:num>
  <w:num w:numId="67" w16cid:durableId="2033068671">
    <w:abstractNumId w:val="77"/>
  </w:num>
  <w:num w:numId="68" w16cid:durableId="1523012732">
    <w:abstractNumId w:val="18"/>
  </w:num>
  <w:num w:numId="69" w16cid:durableId="948700995">
    <w:abstractNumId w:val="55"/>
  </w:num>
  <w:num w:numId="70" w16cid:durableId="890114643">
    <w:abstractNumId w:val="24"/>
  </w:num>
  <w:num w:numId="71" w16cid:durableId="1123965715">
    <w:abstractNumId w:val="34"/>
  </w:num>
  <w:num w:numId="72" w16cid:durableId="2067100334">
    <w:abstractNumId w:val="16"/>
  </w:num>
  <w:num w:numId="73" w16cid:durableId="147207987">
    <w:abstractNumId w:val="72"/>
  </w:num>
  <w:num w:numId="74" w16cid:durableId="1375076834">
    <w:abstractNumId w:val="56"/>
  </w:num>
  <w:num w:numId="75" w16cid:durableId="1370836863">
    <w:abstractNumId w:val="23"/>
  </w:num>
  <w:num w:numId="76" w16cid:durableId="2076128438">
    <w:abstractNumId w:val="37"/>
  </w:num>
  <w:num w:numId="77" w16cid:durableId="355621965">
    <w:abstractNumId w:val="38"/>
  </w:num>
  <w:num w:numId="78" w16cid:durableId="1791702735">
    <w:abstractNumId w:val="70"/>
  </w:num>
  <w:num w:numId="79" w16cid:durableId="1597903619">
    <w:abstractNumId w:val="25"/>
  </w:num>
  <w:num w:numId="80" w16cid:durableId="47341932">
    <w:abstractNumId w:val="13"/>
  </w:num>
  <w:num w:numId="81" w16cid:durableId="541483458">
    <w:abstractNumId w:val="71"/>
  </w:num>
  <w:num w:numId="82" w16cid:durableId="1763648685">
    <w:abstractNumId w:val="39"/>
  </w:num>
  <w:num w:numId="83" w16cid:durableId="1118717700">
    <w:abstractNumId w:val="85"/>
  </w:num>
  <w:num w:numId="84" w16cid:durableId="559292496">
    <w:abstractNumId w:val="66"/>
  </w:num>
  <w:num w:numId="85" w16cid:durableId="1855262647">
    <w:abstractNumId w:val="79"/>
  </w:num>
  <w:num w:numId="86" w16cid:durableId="234557843">
    <w:abstractNumId w:val="67"/>
  </w:num>
  <w:num w:numId="87" w16cid:durableId="553584196">
    <w:abstractNumId w:val="40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exxtg0f9tkefpdsva9atstfwpsrd0eze&quot;&gt;Gamification review_08Jan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3&lt;/item&gt;&lt;item&gt;24&lt;/item&gt;&lt;item&gt;26&lt;/item&gt;&lt;/record-ids&gt;&lt;/item&gt;&lt;/Libraries&gt;"/>
  </w:docVars>
  <w:rsids>
    <w:rsidRoot w:val="00B70111"/>
    <w:rsid w:val="0000022C"/>
    <w:rsid w:val="00000731"/>
    <w:rsid w:val="00000771"/>
    <w:rsid w:val="00000A17"/>
    <w:rsid w:val="00001822"/>
    <w:rsid w:val="000018DB"/>
    <w:rsid w:val="00001A23"/>
    <w:rsid w:val="00002079"/>
    <w:rsid w:val="00002BA5"/>
    <w:rsid w:val="00003225"/>
    <w:rsid w:val="00003A7E"/>
    <w:rsid w:val="000040CC"/>
    <w:rsid w:val="000047C7"/>
    <w:rsid w:val="00004981"/>
    <w:rsid w:val="000050CE"/>
    <w:rsid w:val="00005B18"/>
    <w:rsid w:val="00006643"/>
    <w:rsid w:val="0000728C"/>
    <w:rsid w:val="0001078B"/>
    <w:rsid w:val="00011948"/>
    <w:rsid w:val="00011AAD"/>
    <w:rsid w:val="00011CBD"/>
    <w:rsid w:val="00011D69"/>
    <w:rsid w:val="00011D78"/>
    <w:rsid w:val="000120D2"/>
    <w:rsid w:val="0001317F"/>
    <w:rsid w:val="00013378"/>
    <w:rsid w:val="00013942"/>
    <w:rsid w:val="00013B4B"/>
    <w:rsid w:val="000145D1"/>
    <w:rsid w:val="0001553D"/>
    <w:rsid w:val="00015717"/>
    <w:rsid w:val="00015A99"/>
    <w:rsid w:val="000170AF"/>
    <w:rsid w:val="0001725C"/>
    <w:rsid w:val="000176B4"/>
    <w:rsid w:val="00017A08"/>
    <w:rsid w:val="000201C2"/>
    <w:rsid w:val="00020206"/>
    <w:rsid w:val="000203DD"/>
    <w:rsid w:val="00020FA4"/>
    <w:rsid w:val="00021426"/>
    <w:rsid w:val="00021FE6"/>
    <w:rsid w:val="00023036"/>
    <w:rsid w:val="000231AE"/>
    <w:rsid w:val="0002345B"/>
    <w:rsid w:val="000236C3"/>
    <w:rsid w:val="00023731"/>
    <w:rsid w:val="00024699"/>
    <w:rsid w:val="00024767"/>
    <w:rsid w:val="00024C34"/>
    <w:rsid w:val="00025A8B"/>
    <w:rsid w:val="00026254"/>
    <w:rsid w:val="0002642D"/>
    <w:rsid w:val="00026AF4"/>
    <w:rsid w:val="00026DA8"/>
    <w:rsid w:val="00026F31"/>
    <w:rsid w:val="00027618"/>
    <w:rsid w:val="000278D9"/>
    <w:rsid w:val="00027B17"/>
    <w:rsid w:val="00027F44"/>
    <w:rsid w:val="00030DC0"/>
    <w:rsid w:val="0003128F"/>
    <w:rsid w:val="00031795"/>
    <w:rsid w:val="00031CDC"/>
    <w:rsid w:val="0003283A"/>
    <w:rsid w:val="000330E3"/>
    <w:rsid w:val="000332B9"/>
    <w:rsid w:val="00033398"/>
    <w:rsid w:val="000334D8"/>
    <w:rsid w:val="00033903"/>
    <w:rsid w:val="00033A39"/>
    <w:rsid w:val="00033D68"/>
    <w:rsid w:val="00034378"/>
    <w:rsid w:val="00034885"/>
    <w:rsid w:val="00034B90"/>
    <w:rsid w:val="0003556B"/>
    <w:rsid w:val="000359BD"/>
    <w:rsid w:val="00036230"/>
    <w:rsid w:val="000376D2"/>
    <w:rsid w:val="00037701"/>
    <w:rsid w:val="00037C38"/>
    <w:rsid w:val="00037DED"/>
    <w:rsid w:val="00037E42"/>
    <w:rsid w:val="00037F71"/>
    <w:rsid w:val="000401FF"/>
    <w:rsid w:val="000405B5"/>
    <w:rsid w:val="00040B4A"/>
    <w:rsid w:val="00040E57"/>
    <w:rsid w:val="0004104C"/>
    <w:rsid w:val="00041FAF"/>
    <w:rsid w:val="00042983"/>
    <w:rsid w:val="00042BFE"/>
    <w:rsid w:val="00042D53"/>
    <w:rsid w:val="0004325F"/>
    <w:rsid w:val="00043C17"/>
    <w:rsid w:val="000440BC"/>
    <w:rsid w:val="00044265"/>
    <w:rsid w:val="000455B7"/>
    <w:rsid w:val="00045A58"/>
    <w:rsid w:val="00045C62"/>
    <w:rsid w:val="00045CA1"/>
    <w:rsid w:val="00045CAD"/>
    <w:rsid w:val="000470DB"/>
    <w:rsid w:val="0004721D"/>
    <w:rsid w:val="0005123A"/>
    <w:rsid w:val="00051C43"/>
    <w:rsid w:val="000520FD"/>
    <w:rsid w:val="000524EC"/>
    <w:rsid w:val="0005268C"/>
    <w:rsid w:val="000527CC"/>
    <w:rsid w:val="00053211"/>
    <w:rsid w:val="000538E9"/>
    <w:rsid w:val="000544A6"/>
    <w:rsid w:val="00055794"/>
    <w:rsid w:val="00055946"/>
    <w:rsid w:val="00056A81"/>
    <w:rsid w:val="00057C20"/>
    <w:rsid w:val="00057D06"/>
    <w:rsid w:val="00057F0B"/>
    <w:rsid w:val="00060178"/>
    <w:rsid w:val="000602E5"/>
    <w:rsid w:val="00060C48"/>
    <w:rsid w:val="00060DA3"/>
    <w:rsid w:val="00060E36"/>
    <w:rsid w:val="0006144F"/>
    <w:rsid w:val="000624EE"/>
    <w:rsid w:val="00062D32"/>
    <w:rsid w:val="00063401"/>
    <w:rsid w:val="000635CA"/>
    <w:rsid w:val="00063A3E"/>
    <w:rsid w:val="0006440F"/>
    <w:rsid w:val="00064456"/>
    <w:rsid w:val="0006484A"/>
    <w:rsid w:val="00064B8F"/>
    <w:rsid w:val="00064BD8"/>
    <w:rsid w:val="00064FE9"/>
    <w:rsid w:val="00065305"/>
    <w:rsid w:val="00065C17"/>
    <w:rsid w:val="00065C7C"/>
    <w:rsid w:val="000706A7"/>
    <w:rsid w:val="00070D3B"/>
    <w:rsid w:val="00071388"/>
    <w:rsid w:val="00071C11"/>
    <w:rsid w:val="00071F8D"/>
    <w:rsid w:val="00072C28"/>
    <w:rsid w:val="000735C7"/>
    <w:rsid w:val="000746CE"/>
    <w:rsid w:val="00074988"/>
    <w:rsid w:val="00075807"/>
    <w:rsid w:val="00075A39"/>
    <w:rsid w:val="00075BFF"/>
    <w:rsid w:val="00075E25"/>
    <w:rsid w:val="00076A3F"/>
    <w:rsid w:val="000774B4"/>
    <w:rsid w:val="00077CA7"/>
    <w:rsid w:val="0008046F"/>
    <w:rsid w:val="00080E38"/>
    <w:rsid w:val="000814A4"/>
    <w:rsid w:val="0008171F"/>
    <w:rsid w:val="00081ECE"/>
    <w:rsid w:val="00082029"/>
    <w:rsid w:val="00082051"/>
    <w:rsid w:val="00082241"/>
    <w:rsid w:val="0008295F"/>
    <w:rsid w:val="00082D22"/>
    <w:rsid w:val="00084680"/>
    <w:rsid w:val="000855B9"/>
    <w:rsid w:val="00085DE9"/>
    <w:rsid w:val="00085E8F"/>
    <w:rsid w:val="00086745"/>
    <w:rsid w:val="00087109"/>
    <w:rsid w:val="00087119"/>
    <w:rsid w:val="00087A28"/>
    <w:rsid w:val="00087CD7"/>
    <w:rsid w:val="00087EAC"/>
    <w:rsid w:val="00090072"/>
    <w:rsid w:val="000901A9"/>
    <w:rsid w:val="00090440"/>
    <w:rsid w:val="00090AEA"/>
    <w:rsid w:val="00091114"/>
    <w:rsid w:val="000916C3"/>
    <w:rsid w:val="000917CE"/>
    <w:rsid w:val="00091F89"/>
    <w:rsid w:val="000925BC"/>
    <w:rsid w:val="00093272"/>
    <w:rsid w:val="00093C23"/>
    <w:rsid w:val="00093FE2"/>
    <w:rsid w:val="000944EE"/>
    <w:rsid w:val="00095239"/>
    <w:rsid w:val="00095B7A"/>
    <w:rsid w:val="00095DBC"/>
    <w:rsid w:val="00095E22"/>
    <w:rsid w:val="00095E3B"/>
    <w:rsid w:val="00095F10"/>
    <w:rsid w:val="0009601B"/>
    <w:rsid w:val="0009650D"/>
    <w:rsid w:val="00096BD4"/>
    <w:rsid w:val="00096CF6"/>
    <w:rsid w:val="00096E06"/>
    <w:rsid w:val="000971F4"/>
    <w:rsid w:val="0009762E"/>
    <w:rsid w:val="000A042A"/>
    <w:rsid w:val="000A1689"/>
    <w:rsid w:val="000A3EE7"/>
    <w:rsid w:val="000A4A28"/>
    <w:rsid w:val="000A5DFE"/>
    <w:rsid w:val="000A5F2B"/>
    <w:rsid w:val="000A6276"/>
    <w:rsid w:val="000A69AF"/>
    <w:rsid w:val="000A783D"/>
    <w:rsid w:val="000A7C38"/>
    <w:rsid w:val="000A7CA7"/>
    <w:rsid w:val="000A7E1A"/>
    <w:rsid w:val="000A7F8F"/>
    <w:rsid w:val="000B0363"/>
    <w:rsid w:val="000B090C"/>
    <w:rsid w:val="000B0A66"/>
    <w:rsid w:val="000B0F9A"/>
    <w:rsid w:val="000B1669"/>
    <w:rsid w:val="000B231C"/>
    <w:rsid w:val="000B24F2"/>
    <w:rsid w:val="000B2855"/>
    <w:rsid w:val="000B30D8"/>
    <w:rsid w:val="000B35BC"/>
    <w:rsid w:val="000B3DFA"/>
    <w:rsid w:val="000B3EFE"/>
    <w:rsid w:val="000B3F66"/>
    <w:rsid w:val="000B4502"/>
    <w:rsid w:val="000B49AE"/>
    <w:rsid w:val="000B49D1"/>
    <w:rsid w:val="000B50E7"/>
    <w:rsid w:val="000B553A"/>
    <w:rsid w:val="000B57F8"/>
    <w:rsid w:val="000B6205"/>
    <w:rsid w:val="000B6352"/>
    <w:rsid w:val="000B72A2"/>
    <w:rsid w:val="000B77C0"/>
    <w:rsid w:val="000B7BAC"/>
    <w:rsid w:val="000C0477"/>
    <w:rsid w:val="000C0816"/>
    <w:rsid w:val="000C0E61"/>
    <w:rsid w:val="000C0E82"/>
    <w:rsid w:val="000C2096"/>
    <w:rsid w:val="000C219E"/>
    <w:rsid w:val="000C23BD"/>
    <w:rsid w:val="000C2AFE"/>
    <w:rsid w:val="000C3D47"/>
    <w:rsid w:val="000C3D88"/>
    <w:rsid w:val="000C409F"/>
    <w:rsid w:val="000C5291"/>
    <w:rsid w:val="000C5583"/>
    <w:rsid w:val="000C584C"/>
    <w:rsid w:val="000C5ACE"/>
    <w:rsid w:val="000C5EF0"/>
    <w:rsid w:val="000C604D"/>
    <w:rsid w:val="000C6550"/>
    <w:rsid w:val="000C6638"/>
    <w:rsid w:val="000C6EA2"/>
    <w:rsid w:val="000C71FF"/>
    <w:rsid w:val="000C77AA"/>
    <w:rsid w:val="000D0B43"/>
    <w:rsid w:val="000D1A80"/>
    <w:rsid w:val="000D1AE6"/>
    <w:rsid w:val="000D1B9B"/>
    <w:rsid w:val="000D20BD"/>
    <w:rsid w:val="000D2367"/>
    <w:rsid w:val="000D23BF"/>
    <w:rsid w:val="000D26D7"/>
    <w:rsid w:val="000D2B26"/>
    <w:rsid w:val="000D2CC8"/>
    <w:rsid w:val="000D3857"/>
    <w:rsid w:val="000D40E0"/>
    <w:rsid w:val="000D4540"/>
    <w:rsid w:val="000D4E3B"/>
    <w:rsid w:val="000D6D57"/>
    <w:rsid w:val="000D6E3E"/>
    <w:rsid w:val="000D6E64"/>
    <w:rsid w:val="000D6FF6"/>
    <w:rsid w:val="000D713B"/>
    <w:rsid w:val="000D72D1"/>
    <w:rsid w:val="000D7E6B"/>
    <w:rsid w:val="000E0295"/>
    <w:rsid w:val="000E11AC"/>
    <w:rsid w:val="000E12C3"/>
    <w:rsid w:val="000E16A2"/>
    <w:rsid w:val="000E172C"/>
    <w:rsid w:val="000E1891"/>
    <w:rsid w:val="000E1AA2"/>
    <w:rsid w:val="000E1C57"/>
    <w:rsid w:val="000E26D8"/>
    <w:rsid w:val="000E314A"/>
    <w:rsid w:val="000E391B"/>
    <w:rsid w:val="000E505E"/>
    <w:rsid w:val="000E5394"/>
    <w:rsid w:val="000E5552"/>
    <w:rsid w:val="000E55DB"/>
    <w:rsid w:val="000E5912"/>
    <w:rsid w:val="000E5E88"/>
    <w:rsid w:val="000E7303"/>
    <w:rsid w:val="000F02CC"/>
    <w:rsid w:val="000F0C2C"/>
    <w:rsid w:val="000F132F"/>
    <w:rsid w:val="000F1511"/>
    <w:rsid w:val="000F1BB6"/>
    <w:rsid w:val="000F2EAB"/>
    <w:rsid w:val="000F47AE"/>
    <w:rsid w:val="000F4992"/>
    <w:rsid w:val="000F4B92"/>
    <w:rsid w:val="000F52C7"/>
    <w:rsid w:val="000F5EBF"/>
    <w:rsid w:val="000F7627"/>
    <w:rsid w:val="000F7D77"/>
    <w:rsid w:val="00100965"/>
    <w:rsid w:val="00100C50"/>
    <w:rsid w:val="00100E02"/>
    <w:rsid w:val="00100F50"/>
    <w:rsid w:val="00101906"/>
    <w:rsid w:val="00101D8C"/>
    <w:rsid w:val="001021DC"/>
    <w:rsid w:val="001021E6"/>
    <w:rsid w:val="0010291E"/>
    <w:rsid w:val="00102F60"/>
    <w:rsid w:val="00103445"/>
    <w:rsid w:val="0010400C"/>
    <w:rsid w:val="0010422E"/>
    <w:rsid w:val="00104419"/>
    <w:rsid w:val="00104546"/>
    <w:rsid w:val="00104BF9"/>
    <w:rsid w:val="00104C4F"/>
    <w:rsid w:val="0010503B"/>
    <w:rsid w:val="00105DA9"/>
    <w:rsid w:val="00106181"/>
    <w:rsid w:val="00106229"/>
    <w:rsid w:val="001062D1"/>
    <w:rsid w:val="00106C2B"/>
    <w:rsid w:val="00107442"/>
    <w:rsid w:val="00107931"/>
    <w:rsid w:val="00111088"/>
    <w:rsid w:val="00111334"/>
    <w:rsid w:val="00111606"/>
    <w:rsid w:val="00111B9E"/>
    <w:rsid w:val="0011222A"/>
    <w:rsid w:val="00112C79"/>
    <w:rsid w:val="001157CE"/>
    <w:rsid w:val="00115A22"/>
    <w:rsid w:val="00115FF9"/>
    <w:rsid w:val="001164CA"/>
    <w:rsid w:val="0011688E"/>
    <w:rsid w:val="00116A1C"/>
    <w:rsid w:val="00117561"/>
    <w:rsid w:val="001178E1"/>
    <w:rsid w:val="00117FA1"/>
    <w:rsid w:val="001200B1"/>
    <w:rsid w:val="0012050D"/>
    <w:rsid w:val="00120DB9"/>
    <w:rsid w:val="00121161"/>
    <w:rsid w:val="00121734"/>
    <w:rsid w:val="00121B2D"/>
    <w:rsid w:val="00122856"/>
    <w:rsid w:val="00122B6E"/>
    <w:rsid w:val="00123487"/>
    <w:rsid w:val="001239BF"/>
    <w:rsid w:val="00123BA9"/>
    <w:rsid w:val="00123F2C"/>
    <w:rsid w:val="00124C16"/>
    <w:rsid w:val="00124D7A"/>
    <w:rsid w:val="00125D26"/>
    <w:rsid w:val="00126245"/>
    <w:rsid w:val="001265C7"/>
    <w:rsid w:val="001266B0"/>
    <w:rsid w:val="00126F6E"/>
    <w:rsid w:val="00127409"/>
    <w:rsid w:val="00127E3E"/>
    <w:rsid w:val="00130120"/>
    <w:rsid w:val="00130D11"/>
    <w:rsid w:val="001323EE"/>
    <w:rsid w:val="0013272A"/>
    <w:rsid w:val="001332C0"/>
    <w:rsid w:val="00133498"/>
    <w:rsid w:val="001337E0"/>
    <w:rsid w:val="00133D2B"/>
    <w:rsid w:val="00133E04"/>
    <w:rsid w:val="00134905"/>
    <w:rsid w:val="00134D5B"/>
    <w:rsid w:val="001354B0"/>
    <w:rsid w:val="001354E4"/>
    <w:rsid w:val="0013678B"/>
    <w:rsid w:val="00136E6B"/>
    <w:rsid w:val="001375F0"/>
    <w:rsid w:val="0013763C"/>
    <w:rsid w:val="00137A03"/>
    <w:rsid w:val="001407FE"/>
    <w:rsid w:val="00142767"/>
    <w:rsid w:val="00143BED"/>
    <w:rsid w:val="00143C8B"/>
    <w:rsid w:val="00143DCA"/>
    <w:rsid w:val="001453C7"/>
    <w:rsid w:val="0014552C"/>
    <w:rsid w:val="001457C8"/>
    <w:rsid w:val="00146D4F"/>
    <w:rsid w:val="00146F4E"/>
    <w:rsid w:val="00146FA7"/>
    <w:rsid w:val="0014751A"/>
    <w:rsid w:val="00147CB7"/>
    <w:rsid w:val="00147F9A"/>
    <w:rsid w:val="0015058A"/>
    <w:rsid w:val="00150831"/>
    <w:rsid w:val="00150DB9"/>
    <w:rsid w:val="00151BCA"/>
    <w:rsid w:val="00151CE0"/>
    <w:rsid w:val="00151FC1"/>
    <w:rsid w:val="00152800"/>
    <w:rsid w:val="00152AD5"/>
    <w:rsid w:val="00152B3D"/>
    <w:rsid w:val="00153207"/>
    <w:rsid w:val="001532A3"/>
    <w:rsid w:val="00153D55"/>
    <w:rsid w:val="00154737"/>
    <w:rsid w:val="001547AE"/>
    <w:rsid w:val="0015480E"/>
    <w:rsid w:val="00154A1D"/>
    <w:rsid w:val="00154B9B"/>
    <w:rsid w:val="001555B4"/>
    <w:rsid w:val="00155A85"/>
    <w:rsid w:val="00155F6D"/>
    <w:rsid w:val="001561B5"/>
    <w:rsid w:val="001566BD"/>
    <w:rsid w:val="00156892"/>
    <w:rsid w:val="00156ADD"/>
    <w:rsid w:val="00156AFA"/>
    <w:rsid w:val="00156B57"/>
    <w:rsid w:val="00156EA9"/>
    <w:rsid w:val="001574E6"/>
    <w:rsid w:val="0015788C"/>
    <w:rsid w:val="00157C13"/>
    <w:rsid w:val="00157D5D"/>
    <w:rsid w:val="00157DCB"/>
    <w:rsid w:val="001606F0"/>
    <w:rsid w:val="00160F4C"/>
    <w:rsid w:val="00161E21"/>
    <w:rsid w:val="0016299F"/>
    <w:rsid w:val="00162A9D"/>
    <w:rsid w:val="00162BBE"/>
    <w:rsid w:val="00162F0E"/>
    <w:rsid w:val="001631E4"/>
    <w:rsid w:val="001632D8"/>
    <w:rsid w:val="00163810"/>
    <w:rsid w:val="00163DEF"/>
    <w:rsid w:val="00163FAE"/>
    <w:rsid w:val="00164467"/>
    <w:rsid w:val="0016475E"/>
    <w:rsid w:val="0016633B"/>
    <w:rsid w:val="00167069"/>
    <w:rsid w:val="001703D8"/>
    <w:rsid w:val="00170526"/>
    <w:rsid w:val="001706B1"/>
    <w:rsid w:val="0017095E"/>
    <w:rsid w:val="001712A1"/>
    <w:rsid w:val="00171A34"/>
    <w:rsid w:val="00171AB0"/>
    <w:rsid w:val="00171FBE"/>
    <w:rsid w:val="0017200F"/>
    <w:rsid w:val="0017254B"/>
    <w:rsid w:val="00172865"/>
    <w:rsid w:val="00172F16"/>
    <w:rsid w:val="001739DF"/>
    <w:rsid w:val="00174D5A"/>
    <w:rsid w:val="00175686"/>
    <w:rsid w:val="00175C8A"/>
    <w:rsid w:val="00175C8C"/>
    <w:rsid w:val="00176088"/>
    <w:rsid w:val="00176736"/>
    <w:rsid w:val="0017693F"/>
    <w:rsid w:val="001771A0"/>
    <w:rsid w:val="00177C0F"/>
    <w:rsid w:val="00177CF6"/>
    <w:rsid w:val="001803F3"/>
    <w:rsid w:val="00180478"/>
    <w:rsid w:val="001805B1"/>
    <w:rsid w:val="0018129A"/>
    <w:rsid w:val="001817EC"/>
    <w:rsid w:val="00181A05"/>
    <w:rsid w:val="00181CCF"/>
    <w:rsid w:val="00181D7D"/>
    <w:rsid w:val="00181DE1"/>
    <w:rsid w:val="00182242"/>
    <w:rsid w:val="00182465"/>
    <w:rsid w:val="001825CD"/>
    <w:rsid w:val="001827E4"/>
    <w:rsid w:val="00182BF2"/>
    <w:rsid w:val="001832D7"/>
    <w:rsid w:val="00183399"/>
    <w:rsid w:val="001859D4"/>
    <w:rsid w:val="00185B4F"/>
    <w:rsid w:val="00185FD6"/>
    <w:rsid w:val="0018633F"/>
    <w:rsid w:val="00186703"/>
    <w:rsid w:val="0018676F"/>
    <w:rsid w:val="00186CCD"/>
    <w:rsid w:val="00187A72"/>
    <w:rsid w:val="0019012F"/>
    <w:rsid w:val="00190B1D"/>
    <w:rsid w:val="00190BAE"/>
    <w:rsid w:val="00190BF8"/>
    <w:rsid w:val="00192606"/>
    <w:rsid w:val="00192FEC"/>
    <w:rsid w:val="00193098"/>
    <w:rsid w:val="0019323E"/>
    <w:rsid w:val="00193477"/>
    <w:rsid w:val="00194460"/>
    <w:rsid w:val="00194DC0"/>
    <w:rsid w:val="00195653"/>
    <w:rsid w:val="00195685"/>
    <w:rsid w:val="00195A1D"/>
    <w:rsid w:val="00197FCB"/>
    <w:rsid w:val="001A014F"/>
    <w:rsid w:val="001A02A3"/>
    <w:rsid w:val="001A0921"/>
    <w:rsid w:val="001A0C7E"/>
    <w:rsid w:val="001A0FA3"/>
    <w:rsid w:val="001A1012"/>
    <w:rsid w:val="001A1356"/>
    <w:rsid w:val="001A13DC"/>
    <w:rsid w:val="001A1D23"/>
    <w:rsid w:val="001A1E76"/>
    <w:rsid w:val="001A2FC1"/>
    <w:rsid w:val="001A337C"/>
    <w:rsid w:val="001A33A3"/>
    <w:rsid w:val="001A37A0"/>
    <w:rsid w:val="001A37E7"/>
    <w:rsid w:val="001A38CA"/>
    <w:rsid w:val="001A3ACB"/>
    <w:rsid w:val="001A3B87"/>
    <w:rsid w:val="001A3F48"/>
    <w:rsid w:val="001A402B"/>
    <w:rsid w:val="001A40DD"/>
    <w:rsid w:val="001A45A0"/>
    <w:rsid w:val="001A523B"/>
    <w:rsid w:val="001A5351"/>
    <w:rsid w:val="001A6628"/>
    <w:rsid w:val="001A76E8"/>
    <w:rsid w:val="001A7A9C"/>
    <w:rsid w:val="001A7F76"/>
    <w:rsid w:val="001B01A3"/>
    <w:rsid w:val="001B032A"/>
    <w:rsid w:val="001B03AD"/>
    <w:rsid w:val="001B0F7C"/>
    <w:rsid w:val="001B1270"/>
    <w:rsid w:val="001B161A"/>
    <w:rsid w:val="001B1AC5"/>
    <w:rsid w:val="001B1CD7"/>
    <w:rsid w:val="001B202A"/>
    <w:rsid w:val="001B21E3"/>
    <w:rsid w:val="001B23C0"/>
    <w:rsid w:val="001B2933"/>
    <w:rsid w:val="001B3333"/>
    <w:rsid w:val="001B3BFE"/>
    <w:rsid w:val="001B515D"/>
    <w:rsid w:val="001B5CE9"/>
    <w:rsid w:val="001B681D"/>
    <w:rsid w:val="001B6A5B"/>
    <w:rsid w:val="001B7448"/>
    <w:rsid w:val="001B754D"/>
    <w:rsid w:val="001B754E"/>
    <w:rsid w:val="001B7C83"/>
    <w:rsid w:val="001C05C2"/>
    <w:rsid w:val="001C05C8"/>
    <w:rsid w:val="001C0AC6"/>
    <w:rsid w:val="001C0C37"/>
    <w:rsid w:val="001C0CE0"/>
    <w:rsid w:val="001C20A4"/>
    <w:rsid w:val="001C2379"/>
    <w:rsid w:val="001C24BD"/>
    <w:rsid w:val="001C2642"/>
    <w:rsid w:val="001C2766"/>
    <w:rsid w:val="001C2F37"/>
    <w:rsid w:val="001C306B"/>
    <w:rsid w:val="001C37B5"/>
    <w:rsid w:val="001C386C"/>
    <w:rsid w:val="001C3936"/>
    <w:rsid w:val="001C3ACD"/>
    <w:rsid w:val="001C3BFF"/>
    <w:rsid w:val="001C5CE7"/>
    <w:rsid w:val="001C5F4E"/>
    <w:rsid w:val="001C64D3"/>
    <w:rsid w:val="001C6A5A"/>
    <w:rsid w:val="001C7D89"/>
    <w:rsid w:val="001D0AA3"/>
    <w:rsid w:val="001D1D18"/>
    <w:rsid w:val="001D2BC8"/>
    <w:rsid w:val="001D319E"/>
    <w:rsid w:val="001D3323"/>
    <w:rsid w:val="001D33D7"/>
    <w:rsid w:val="001D360F"/>
    <w:rsid w:val="001D44CE"/>
    <w:rsid w:val="001D5062"/>
    <w:rsid w:val="001D6FE9"/>
    <w:rsid w:val="001D73DB"/>
    <w:rsid w:val="001D7E2A"/>
    <w:rsid w:val="001D7F17"/>
    <w:rsid w:val="001E02D1"/>
    <w:rsid w:val="001E068B"/>
    <w:rsid w:val="001E0789"/>
    <w:rsid w:val="001E11B8"/>
    <w:rsid w:val="001E14D8"/>
    <w:rsid w:val="001E16AF"/>
    <w:rsid w:val="001E2083"/>
    <w:rsid w:val="001E232C"/>
    <w:rsid w:val="001E243D"/>
    <w:rsid w:val="001E28CD"/>
    <w:rsid w:val="001E2E13"/>
    <w:rsid w:val="001E2E5D"/>
    <w:rsid w:val="001E3E5A"/>
    <w:rsid w:val="001E3FDE"/>
    <w:rsid w:val="001E4362"/>
    <w:rsid w:val="001E446B"/>
    <w:rsid w:val="001E4F0D"/>
    <w:rsid w:val="001E51EA"/>
    <w:rsid w:val="001E5260"/>
    <w:rsid w:val="001E55F7"/>
    <w:rsid w:val="001E5B4E"/>
    <w:rsid w:val="001E6E9B"/>
    <w:rsid w:val="001E77EF"/>
    <w:rsid w:val="001E7B7E"/>
    <w:rsid w:val="001E7C9F"/>
    <w:rsid w:val="001E7D41"/>
    <w:rsid w:val="001E7FF0"/>
    <w:rsid w:val="001F03F7"/>
    <w:rsid w:val="001F0626"/>
    <w:rsid w:val="001F066A"/>
    <w:rsid w:val="001F0F30"/>
    <w:rsid w:val="001F11BB"/>
    <w:rsid w:val="001F1617"/>
    <w:rsid w:val="001F1A25"/>
    <w:rsid w:val="001F1BD4"/>
    <w:rsid w:val="001F22E3"/>
    <w:rsid w:val="001F27BC"/>
    <w:rsid w:val="001F2E44"/>
    <w:rsid w:val="001F3E28"/>
    <w:rsid w:val="001F3F8A"/>
    <w:rsid w:val="001F566D"/>
    <w:rsid w:val="001F5890"/>
    <w:rsid w:val="001F5C80"/>
    <w:rsid w:val="001F5F63"/>
    <w:rsid w:val="001F6183"/>
    <w:rsid w:val="001F62FF"/>
    <w:rsid w:val="001F6A1D"/>
    <w:rsid w:val="001F6BC0"/>
    <w:rsid w:val="001F71A4"/>
    <w:rsid w:val="001F7417"/>
    <w:rsid w:val="001F7C97"/>
    <w:rsid w:val="001F7C9C"/>
    <w:rsid w:val="002009C6"/>
    <w:rsid w:val="00200CFF"/>
    <w:rsid w:val="00200EAE"/>
    <w:rsid w:val="00200EDF"/>
    <w:rsid w:val="00201612"/>
    <w:rsid w:val="00201F8A"/>
    <w:rsid w:val="00202273"/>
    <w:rsid w:val="00202414"/>
    <w:rsid w:val="002026BF"/>
    <w:rsid w:val="002028B5"/>
    <w:rsid w:val="0020311D"/>
    <w:rsid w:val="002031EE"/>
    <w:rsid w:val="0020338D"/>
    <w:rsid w:val="00203576"/>
    <w:rsid w:val="00203753"/>
    <w:rsid w:val="00203D08"/>
    <w:rsid w:val="00203D22"/>
    <w:rsid w:val="00204FA4"/>
    <w:rsid w:val="00205E8F"/>
    <w:rsid w:val="002066CF"/>
    <w:rsid w:val="002066E7"/>
    <w:rsid w:val="002066FB"/>
    <w:rsid w:val="002067F1"/>
    <w:rsid w:val="002070E4"/>
    <w:rsid w:val="0020726C"/>
    <w:rsid w:val="00207666"/>
    <w:rsid w:val="00207BC5"/>
    <w:rsid w:val="00207FA5"/>
    <w:rsid w:val="00210045"/>
    <w:rsid w:val="00210849"/>
    <w:rsid w:val="00211169"/>
    <w:rsid w:val="0021206E"/>
    <w:rsid w:val="00212113"/>
    <w:rsid w:val="002124FE"/>
    <w:rsid w:val="0021269D"/>
    <w:rsid w:val="00213251"/>
    <w:rsid w:val="00213654"/>
    <w:rsid w:val="00213B29"/>
    <w:rsid w:val="00213B9C"/>
    <w:rsid w:val="00213DFE"/>
    <w:rsid w:val="002141B3"/>
    <w:rsid w:val="00214314"/>
    <w:rsid w:val="0021436C"/>
    <w:rsid w:val="002147DB"/>
    <w:rsid w:val="00214B21"/>
    <w:rsid w:val="002157E4"/>
    <w:rsid w:val="002158D8"/>
    <w:rsid w:val="00216721"/>
    <w:rsid w:val="00216D3F"/>
    <w:rsid w:val="00217450"/>
    <w:rsid w:val="002174D3"/>
    <w:rsid w:val="00217EB1"/>
    <w:rsid w:val="00220AFE"/>
    <w:rsid w:val="00220D49"/>
    <w:rsid w:val="00220DC1"/>
    <w:rsid w:val="00220ED8"/>
    <w:rsid w:val="002211BC"/>
    <w:rsid w:val="00221923"/>
    <w:rsid w:val="0022196F"/>
    <w:rsid w:val="00221AAF"/>
    <w:rsid w:val="002229A7"/>
    <w:rsid w:val="002229C3"/>
    <w:rsid w:val="0022302B"/>
    <w:rsid w:val="002235CE"/>
    <w:rsid w:val="00223CFF"/>
    <w:rsid w:val="00223DFB"/>
    <w:rsid w:val="00223F35"/>
    <w:rsid w:val="00224A12"/>
    <w:rsid w:val="00224B4F"/>
    <w:rsid w:val="0022559D"/>
    <w:rsid w:val="00225CD2"/>
    <w:rsid w:val="00225E17"/>
    <w:rsid w:val="002260A2"/>
    <w:rsid w:val="0022618E"/>
    <w:rsid w:val="00226275"/>
    <w:rsid w:val="00226352"/>
    <w:rsid w:val="002269C5"/>
    <w:rsid w:val="002276A2"/>
    <w:rsid w:val="00227899"/>
    <w:rsid w:val="00227D39"/>
    <w:rsid w:val="0023038B"/>
    <w:rsid w:val="002310EE"/>
    <w:rsid w:val="00232EE1"/>
    <w:rsid w:val="0023329C"/>
    <w:rsid w:val="002337F6"/>
    <w:rsid w:val="0023475F"/>
    <w:rsid w:val="00234BBC"/>
    <w:rsid w:val="00235022"/>
    <w:rsid w:val="00235302"/>
    <w:rsid w:val="002360C3"/>
    <w:rsid w:val="0023626D"/>
    <w:rsid w:val="0023686C"/>
    <w:rsid w:val="00236972"/>
    <w:rsid w:val="002371B6"/>
    <w:rsid w:val="00240882"/>
    <w:rsid w:val="00240AD2"/>
    <w:rsid w:val="00240FA2"/>
    <w:rsid w:val="00241E2F"/>
    <w:rsid w:val="002421DF"/>
    <w:rsid w:val="00242319"/>
    <w:rsid w:val="00242860"/>
    <w:rsid w:val="00242D63"/>
    <w:rsid w:val="00243344"/>
    <w:rsid w:val="00243D9B"/>
    <w:rsid w:val="002448B4"/>
    <w:rsid w:val="00245D12"/>
    <w:rsid w:val="00245D88"/>
    <w:rsid w:val="00246332"/>
    <w:rsid w:val="002474FE"/>
    <w:rsid w:val="002479FC"/>
    <w:rsid w:val="00247BBC"/>
    <w:rsid w:val="00250208"/>
    <w:rsid w:val="00251729"/>
    <w:rsid w:val="00252646"/>
    <w:rsid w:val="00252978"/>
    <w:rsid w:val="00252AAD"/>
    <w:rsid w:val="00252FC3"/>
    <w:rsid w:val="00253082"/>
    <w:rsid w:val="00253423"/>
    <w:rsid w:val="00253AF1"/>
    <w:rsid w:val="00253EA9"/>
    <w:rsid w:val="0025418F"/>
    <w:rsid w:val="00254CC7"/>
    <w:rsid w:val="00254E12"/>
    <w:rsid w:val="00254F8E"/>
    <w:rsid w:val="002554EE"/>
    <w:rsid w:val="002556E4"/>
    <w:rsid w:val="00255D88"/>
    <w:rsid w:val="00255EE5"/>
    <w:rsid w:val="00255EEB"/>
    <w:rsid w:val="002564B1"/>
    <w:rsid w:val="0025667D"/>
    <w:rsid w:val="00256B98"/>
    <w:rsid w:val="00257723"/>
    <w:rsid w:val="00257A78"/>
    <w:rsid w:val="00257AE3"/>
    <w:rsid w:val="00257FE7"/>
    <w:rsid w:val="00260783"/>
    <w:rsid w:val="00260EDD"/>
    <w:rsid w:val="00261E3B"/>
    <w:rsid w:val="002620CB"/>
    <w:rsid w:val="002621E2"/>
    <w:rsid w:val="00262A89"/>
    <w:rsid w:val="002631EF"/>
    <w:rsid w:val="00263BB2"/>
    <w:rsid w:val="002640FF"/>
    <w:rsid w:val="00264749"/>
    <w:rsid w:val="002652C0"/>
    <w:rsid w:val="0026535B"/>
    <w:rsid w:val="00265776"/>
    <w:rsid w:val="00266042"/>
    <w:rsid w:val="00266AE6"/>
    <w:rsid w:val="002671EB"/>
    <w:rsid w:val="0026756C"/>
    <w:rsid w:val="00270EBF"/>
    <w:rsid w:val="00271433"/>
    <w:rsid w:val="00271457"/>
    <w:rsid w:val="00271969"/>
    <w:rsid w:val="0027198C"/>
    <w:rsid w:val="00271A40"/>
    <w:rsid w:val="00271B74"/>
    <w:rsid w:val="00272E09"/>
    <w:rsid w:val="00272E76"/>
    <w:rsid w:val="002733F2"/>
    <w:rsid w:val="00273628"/>
    <w:rsid w:val="002737A7"/>
    <w:rsid w:val="0027429D"/>
    <w:rsid w:val="0027439A"/>
    <w:rsid w:val="00274769"/>
    <w:rsid w:val="002748CD"/>
    <w:rsid w:val="00274ABD"/>
    <w:rsid w:val="00274C08"/>
    <w:rsid w:val="00274F50"/>
    <w:rsid w:val="002751DE"/>
    <w:rsid w:val="00275766"/>
    <w:rsid w:val="00275C18"/>
    <w:rsid w:val="00275F15"/>
    <w:rsid w:val="00276082"/>
    <w:rsid w:val="002760CC"/>
    <w:rsid w:val="002775DA"/>
    <w:rsid w:val="00277653"/>
    <w:rsid w:val="00277C80"/>
    <w:rsid w:val="00280622"/>
    <w:rsid w:val="002806A0"/>
    <w:rsid w:val="002806D9"/>
    <w:rsid w:val="00280B86"/>
    <w:rsid w:val="00280E13"/>
    <w:rsid w:val="002814BA"/>
    <w:rsid w:val="002817DE"/>
    <w:rsid w:val="00281986"/>
    <w:rsid w:val="00283422"/>
    <w:rsid w:val="00283508"/>
    <w:rsid w:val="00283A6E"/>
    <w:rsid w:val="00284942"/>
    <w:rsid w:val="0028533D"/>
    <w:rsid w:val="00285AE2"/>
    <w:rsid w:val="00286596"/>
    <w:rsid w:val="00286E68"/>
    <w:rsid w:val="002874DF"/>
    <w:rsid w:val="002879AF"/>
    <w:rsid w:val="0029092C"/>
    <w:rsid w:val="002910C0"/>
    <w:rsid w:val="00291C80"/>
    <w:rsid w:val="00292391"/>
    <w:rsid w:val="002928CA"/>
    <w:rsid w:val="00293021"/>
    <w:rsid w:val="00293081"/>
    <w:rsid w:val="002939D0"/>
    <w:rsid w:val="00293BF1"/>
    <w:rsid w:val="00293DA9"/>
    <w:rsid w:val="00294094"/>
    <w:rsid w:val="00294550"/>
    <w:rsid w:val="00294ADE"/>
    <w:rsid w:val="00294BE3"/>
    <w:rsid w:val="00294D41"/>
    <w:rsid w:val="002951ED"/>
    <w:rsid w:val="002952BB"/>
    <w:rsid w:val="0029535D"/>
    <w:rsid w:val="002956EA"/>
    <w:rsid w:val="00295AF6"/>
    <w:rsid w:val="00296608"/>
    <w:rsid w:val="0029666B"/>
    <w:rsid w:val="00296D38"/>
    <w:rsid w:val="00297086"/>
    <w:rsid w:val="00297F20"/>
    <w:rsid w:val="002A075D"/>
    <w:rsid w:val="002A0D69"/>
    <w:rsid w:val="002A1F0A"/>
    <w:rsid w:val="002A230D"/>
    <w:rsid w:val="002A29F6"/>
    <w:rsid w:val="002A31C0"/>
    <w:rsid w:val="002A664E"/>
    <w:rsid w:val="002A73F3"/>
    <w:rsid w:val="002A760D"/>
    <w:rsid w:val="002A7C2E"/>
    <w:rsid w:val="002A7D36"/>
    <w:rsid w:val="002B076D"/>
    <w:rsid w:val="002B0CBD"/>
    <w:rsid w:val="002B1630"/>
    <w:rsid w:val="002B1752"/>
    <w:rsid w:val="002B17C9"/>
    <w:rsid w:val="002B1D2D"/>
    <w:rsid w:val="002B1EF6"/>
    <w:rsid w:val="002B31A9"/>
    <w:rsid w:val="002B3390"/>
    <w:rsid w:val="002B37BC"/>
    <w:rsid w:val="002B3B50"/>
    <w:rsid w:val="002B48B4"/>
    <w:rsid w:val="002B4CB6"/>
    <w:rsid w:val="002B54E0"/>
    <w:rsid w:val="002B5650"/>
    <w:rsid w:val="002B67BF"/>
    <w:rsid w:val="002B69C5"/>
    <w:rsid w:val="002B6B2F"/>
    <w:rsid w:val="002B739D"/>
    <w:rsid w:val="002B759A"/>
    <w:rsid w:val="002B7DE4"/>
    <w:rsid w:val="002C07D4"/>
    <w:rsid w:val="002C0A76"/>
    <w:rsid w:val="002C0E99"/>
    <w:rsid w:val="002C0F1F"/>
    <w:rsid w:val="002C0F91"/>
    <w:rsid w:val="002C17BC"/>
    <w:rsid w:val="002C24E1"/>
    <w:rsid w:val="002C2644"/>
    <w:rsid w:val="002C2696"/>
    <w:rsid w:val="002C2960"/>
    <w:rsid w:val="002C3034"/>
    <w:rsid w:val="002C31EC"/>
    <w:rsid w:val="002C32EB"/>
    <w:rsid w:val="002C36B2"/>
    <w:rsid w:val="002C3968"/>
    <w:rsid w:val="002C543A"/>
    <w:rsid w:val="002C563B"/>
    <w:rsid w:val="002C5949"/>
    <w:rsid w:val="002C5A7E"/>
    <w:rsid w:val="002C5CF7"/>
    <w:rsid w:val="002C5F25"/>
    <w:rsid w:val="002C65B0"/>
    <w:rsid w:val="002C6CB9"/>
    <w:rsid w:val="002C7FEC"/>
    <w:rsid w:val="002D11BE"/>
    <w:rsid w:val="002D1264"/>
    <w:rsid w:val="002D2784"/>
    <w:rsid w:val="002D2EA8"/>
    <w:rsid w:val="002D34A8"/>
    <w:rsid w:val="002D39D7"/>
    <w:rsid w:val="002D3C37"/>
    <w:rsid w:val="002D49A6"/>
    <w:rsid w:val="002D4ACD"/>
    <w:rsid w:val="002D4C1F"/>
    <w:rsid w:val="002D4CA5"/>
    <w:rsid w:val="002D4D2A"/>
    <w:rsid w:val="002D5E8E"/>
    <w:rsid w:val="002D6085"/>
    <w:rsid w:val="002D67A2"/>
    <w:rsid w:val="002E0DCB"/>
    <w:rsid w:val="002E0FA3"/>
    <w:rsid w:val="002E21C6"/>
    <w:rsid w:val="002E231D"/>
    <w:rsid w:val="002E30CA"/>
    <w:rsid w:val="002E3432"/>
    <w:rsid w:val="002E390C"/>
    <w:rsid w:val="002E3DA2"/>
    <w:rsid w:val="002E3F51"/>
    <w:rsid w:val="002E4B8F"/>
    <w:rsid w:val="002E4D8F"/>
    <w:rsid w:val="002E4F7A"/>
    <w:rsid w:val="002E5319"/>
    <w:rsid w:val="002E5E28"/>
    <w:rsid w:val="002E62F0"/>
    <w:rsid w:val="002E6361"/>
    <w:rsid w:val="002E6C4B"/>
    <w:rsid w:val="002E6DBA"/>
    <w:rsid w:val="002E6F20"/>
    <w:rsid w:val="002E749F"/>
    <w:rsid w:val="002F034E"/>
    <w:rsid w:val="002F1DCB"/>
    <w:rsid w:val="002F2ADD"/>
    <w:rsid w:val="002F3137"/>
    <w:rsid w:val="002F423B"/>
    <w:rsid w:val="002F4BAE"/>
    <w:rsid w:val="002F4CF1"/>
    <w:rsid w:val="002F4E26"/>
    <w:rsid w:val="002F51DF"/>
    <w:rsid w:val="002F52C6"/>
    <w:rsid w:val="002F5DC8"/>
    <w:rsid w:val="002F5FCA"/>
    <w:rsid w:val="002F6136"/>
    <w:rsid w:val="002F682E"/>
    <w:rsid w:val="002F6A2D"/>
    <w:rsid w:val="002F6A46"/>
    <w:rsid w:val="002F6CB8"/>
    <w:rsid w:val="002F7A28"/>
    <w:rsid w:val="00300304"/>
    <w:rsid w:val="003008E8"/>
    <w:rsid w:val="003019F5"/>
    <w:rsid w:val="00301DEC"/>
    <w:rsid w:val="00301F71"/>
    <w:rsid w:val="00302242"/>
    <w:rsid w:val="003024E2"/>
    <w:rsid w:val="0030255F"/>
    <w:rsid w:val="003025DF"/>
    <w:rsid w:val="003026C1"/>
    <w:rsid w:val="00302F16"/>
    <w:rsid w:val="00303000"/>
    <w:rsid w:val="00303565"/>
    <w:rsid w:val="003037BA"/>
    <w:rsid w:val="003038DE"/>
    <w:rsid w:val="00304443"/>
    <w:rsid w:val="003047AA"/>
    <w:rsid w:val="00304844"/>
    <w:rsid w:val="00304C6C"/>
    <w:rsid w:val="00304E37"/>
    <w:rsid w:val="0030529C"/>
    <w:rsid w:val="0030559C"/>
    <w:rsid w:val="003057C0"/>
    <w:rsid w:val="003068D5"/>
    <w:rsid w:val="00306BA9"/>
    <w:rsid w:val="00307EC2"/>
    <w:rsid w:val="003103D4"/>
    <w:rsid w:val="00310762"/>
    <w:rsid w:val="003107E1"/>
    <w:rsid w:val="00311134"/>
    <w:rsid w:val="0031210A"/>
    <w:rsid w:val="003123C2"/>
    <w:rsid w:val="0031288E"/>
    <w:rsid w:val="00312D25"/>
    <w:rsid w:val="00312FE9"/>
    <w:rsid w:val="003140B4"/>
    <w:rsid w:val="0031447D"/>
    <w:rsid w:val="00314AF3"/>
    <w:rsid w:val="00314D58"/>
    <w:rsid w:val="0031500B"/>
    <w:rsid w:val="0031524D"/>
    <w:rsid w:val="00315321"/>
    <w:rsid w:val="0031568E"/>
    <w:rsid w:val="00315BCD"/>
    <w:rsid w:val="00315DE5"/>
    <w:rsid w:val="0031600C"/>
    <w:rsid w:val="0031637F"/>
    <w:rsid w:val="003164B1"/>
    <w:rsid w:val="00316BEA"/>
    <w:rsid w:val="00316EB5"/>
    <w:rsid w:val="00317873"/>
    <w:rsid w:val="00320229"/>
    <w:rsid w:val="00320B91"/>
    <w:rsid w:val="00320C47"/>
    <w:rsid w:val="00320E5C"/>
    <w:rsid w:val="003210AF"/>
    <w:rsid w:val="00321202"/>
    <w:rsid w:val="00322F01"/>
    <w:rsid w:val="00322F3B"/>
    <w:rsid w:val="00323164"/>
    <w:rsid w:val="0032319D"/>
    <w:rsid w:val="00324336"/>
    <w:rsid w:val="00324C0B"/>
    <w:rsid w:val="00325395"/>
    <w:rsid w:val="0032565E"/>
    <w:rsid w:val="00325CE5"/>
    <w:rsid w:val="00326027"/>
    <w:rsid w:val="0032776B"/>
    <w:rsid w:val="00330A51"/>
    <w:rsid w:val="00330A53"/>
    <w:rsid w:val="00330B0D"/>
    <w:rsid w:val="00330CDC"/>
    <w:rsid w:val="003312CA"/>
    <w:rsid w:val="00331555"/>
    <w:rsid w:val="00331E2F"/>
    <w:rsid w:val="0033258F"/>
    <w:rsid w:val="00332933"/>
    <w:rsid w:val="00333481"/>
    <w:rsid w:val="0033414F"/>
    <w:rsid w:val="00334859"/>
    <w:rsid w:val="003356A1"/>
    <w:rsid w:val="00335E18"/>
    <w:rsid w:val="00336298"/>
    <w:rsid w:val="00336DA2"/>
    <w:rsid w:val="003373DD"/>
    <w:rsid w:val="00337403"/>
    <w:rsid w:val="0033756C"/>
    <w:rsid w:val="0033760A"/>
    <w:rsid w:val="00337722"/>
    <w:rsid w:val="00337CDF"/>
    <w:rsid w:val="00337D42"/>
    <w:rsid w:val="00337E2D"/>
    <w:rsid w:val="00337F24"/>
    <w:rsid w:val="003406D8"/>
    <w:rsid w:val="00340737"/>
    <w:rsid w:val="003408B3"/>
    <w:rsid w:val="00340FFF"/>
    <w:rsid w:val="003413B5"/>
    <w:rsid w:val="003418B4"/>
    <w:rsid w:val="003419D1"/>
    <w:rsid w:val="00341C8B"/>
    <w:rsid w:val="00341DE5"/>
    <w:rsid w:val="0034218D"/>
    <w:rsid w:val="00342297"/>
    <w:rsid w:val="003422D3"/>
    <w:rsid w:val="003424B5"/>
    <w:rsid w:val="003427D3"/>
    <w:rsid w:val="00343145"/>
    <w:rsid w:val="003432D4"/>
    <w:rsid w:val="003433E2"/>
    <w:rsid w:val="00343927"/>
    <w:rsid w:val="00343BAC"/>
    <w:rsid w:val="00343CB6"/>
    <w:rsid w:val="00344081"/>
    <w:rsid w:val="0034455B"/>
    <w:rsid w:val="00344894"/>
    <w:rsid w:val="003457A5"/>
    <w:rsid w:val="003468F7"/>
    <w:rsid w:val="00346B2D"/>
    <w:rsid w:val="0034702F"/>
    <w:rsid w:val="003472D3"/>
    <w:rsid w:val="0035061D"/>
    <w:rsid w:val="00350772"/>
    <w:rsid w:val="003509C1"/>
    <w:rsid w:val="003509CE"/>
    <w:rsid w:val="00350AAA"/>
    <w:rsid w:val="0035118F"/>
    <w:rsid w:val="003513EF"/>
    <w:rsid w:val="003514EB"/>
    <w:rsid w:val="003519AF"/>
    <w:rsid w:val="003519DD"/>
    <w:rsid w:val="0035211F"/>
    <w:rsid w:val="00352398"/>
    <w:rsid w:val="00352681"/>
    <w:rsid w:val="00353BFD"/>
    <w:rsid w:val="00353D50"/>
    <w:rsid w:val="003545D2"/>
    <w:rsid w:val="00354BC3"/>
    <w:rsid w:val="00354FB1"/>
    <w:rsid w:val="0035538D"/>
    <w:rsid w:val="00355A1A"/>
    <w:rsid w:val="00355D83"/>
    <w:rsid w:val="00356300"/>
    <w:rsid w:val="00356559"/>
    <w:rsid w:val="0035665C"/>
    <w:rsid w:val="00356E75"/>
    <w:rsid w:val="0035766A"/>
    <w:rsid w:val="00357AA0"/>
    <w:rsid w:val="00360F89"/>
    <w:rsid w:val="00361328"/>
    <w:rsid w:val="00361CF4"/>
    <w:rsid w:val="00361EB0"/>
    <w:rsid w:val="003622C6"/>
    <w:rsid w:val="00362634"/>
    <w:rsid w:val="00362817"/>
    <w:rsid w:val="00362E5B"/>
    <w:rsid w:val="00362FF7"/>
    <w:rsid w:val="00363B80"/>
    <w:rsid w:val="00363BE7"/>
    <w:rsid w:val="00363CDC"/>
    <w:rsid w:val="00364852"/>
    <w:rsid w:val="003648FD"/>
    <w:rsid w:val="00365112"/>
    <w:rsid w:val="00365214"/>
    <w:rsid w:val="003653E6"/>
    <w:rsid w:val="00365B76"/>
    <w:rsid w:val="00366395"/>
    <w:rsid w:val="003668FE"/>
    <w:rsid w:val="00366D73"/>
    <w:rsid w:val="003671C8"/>
    <w:rsid w:val="00367CC6"/>
    <w:rsid w:val="00370933"/>
    <w:rsid w:val="00370C77"/>
    <w:rsid w:val="00371103"/>
    <w:rsid w:val="0037179D"/>
    <w:rsid w:val="003718D8"/>
    <w:rsid w:val="00371ADF"/>
    <w:rsid w:val="00371F1B"/>
    <w:rsid w:val="00372322"/>
    <w:rsid w:val="0037392F"/>
    <w:rsid w:val="003739D7"/>
    <w:rsid w:val="00373E4D"/>
    <w:rsid w:val="003740EB"/>
    <w:rsid w:val="00374D21"/>
    <w:rsid w:val="003751F0"/>
    <w:rsid w:val="00375260"/>
    <w:rsid w:val="00375334"/>
    <w:rsid w:val="003757CC"/>
    <w:rsid w:val="003759D0"/>
    <w:rsid w:val="00375CE6"/>
    <w:rsid w:val="00375E75"/>
    <w:rsid w:val="003760F0"/>
    <w:rsid w:val="00376210"/>
    <w:rsid w:val="00376462"/>
    <w:rsid w:val="00376B36"/>
    <w:rsid w:val="00377BE4"/>
    <w:rsid w:val="00380624"/>
    <w:rsid w:val="003807C8"/>
    <w:rsid w:val="00381218"/>
    <w:rsid w:val="00381782"/>
    <w:rsid w:val="00381F89"/>
    <w:rsid w:val="00382109"/>
    <w:rsid w:val="003830C6"/>
    <w:rsid w:val="00383106"/>
    <w:rsid w:val="00383324"/>
    <w:rsid w:val="003838A7"/>
    <w:rsid w:val="00383B42"/>
    <w:rsid w:val="00383BAE"/>
    <w:rsid w:val="00383F1A"/>
    <w:rsid w:val="003843B2"/>
    <w:rsid w:val="00384985"/>
    <w:rsid w:val="003851D2"/>
    <w:rsid w:val="003856DC"/>
    <w:rsid w:val="00385A86"/>
    <w:rsid w:val="00385D40"/>
    <w:rsid w:val="0038680E"/>
    <w:rsid w:val="00386CA0"/>
    <w:rsid w:val="0038748A"/>
    <w:rsid w:val="003874AC"/>
    <w:rsid w:val="00387714"/>
    <w:rsid w:val="00387909"/>
    <w:rsid w:val="00387984"/>
    <w:rsid w:val="00387AEC"/>
    <w:rsid w:val="00387E61"/>
    <w:rsid w:val="003901A4"/>
    <w:rsid w:val="00390538"/>
    <w:rsid w:val="00391A1A"/>
    <w:rsid w:val="00391E28"/>
    <w:rsid w:val="003920F2"/>
    <w:rsid w:val="003922E6"/>
    <w:rsid w:val="003930A8"/>
    <w:rsid w:val="0039379B"/>
    <w:rsid w:val="00394B0B"/>
    <w:rsid w:val="00394B83"/>
    <w:rsid w:val="003951B1"/>
    <w:rsid w:val="00395716"/>
    <w:rsid w:val="003958BE"/>
    <w:rsid w:val="00395A95"/>
    <w:rsid w:val="00396A5D"/>
    <w:rsid w:val="00396C5E"/>
    <w:rsid w:val="00397C91"/>
    <w:rsid w:val="003A18A5"/>
    <w:rsid w:val="003A1A18"/>
    <w:rsid w:val="003A2269"/>
    <w:rsid w:val="003A26FB"/>
    <w:rsid w:val="003A2F0A"/>
    <w:rsid w:val="003A3F28"/>
    <w:rsid w:val="003A4395"/>
    <w:rsid w:val="003A4433"/>
    <w:rsid w:val="003A463B"/>
    <w:rsid w:val="003A540D"/>
    <w:rsid w:val="003A59AE"/>
    <w:rsid w:val="003A5B93"/>
    <w:rsid w:val="003A5DD6"/>
    <w:rsid w:val="003A5E49"/>
    <w:rsid w:val="003A6A0E"/>
    <w:rsid w:val="003A6A80"/>
    <w:rsid w:val="003A6ECE"/>
    <w:rsid w:val="003A7002"/>
    <w:rsid w:val="003A72B6"/>
    <w:rsid w:val="003A72C3"/>
    <w:rsid w:val="003A787A"/>
    <w:rsid w:val="003A79BD"/>
    <w:rsid w:val="003A7B0C"/>
    <w:rsid w:val="003B04F6"/>
    <w:rsid w:val="003B072E"/>
    <w:rsid w:val="003B1259"/>
    <w:rsid w:val="003B1314"/>
    <w:rsid w:val="003B1AD4"/>
    <w:rsid w:val="003B1C42"/>
    <w:rsid w:val="003B2087"/>
    <w:rsid w:val="003B270D"/>
    <w:rsid w:val="003B2E74"/>
    <w:rsid w:val="003B30F5"/>
    <w:rsid w:val="003B3FF4"/>
    <w:rsid w:val="003B4E49"/>
    <w:rsid w:val="003B524F"/>
    <w:rsid w:val="003B5BAE"/>
    <w:rsid w:val="003B612C"/>
    <w:rsid w:val="003B6697"/>
    <w:rsid w:val="003B6EA6"/>
    <w:rsid w:val="003B71C2"/>
    <w:rsid w:val="003B729C"/>
    <w:rsid w:val="003C02CA"/>
    <w:rsid w:val="003C0739"/>
    <w:rsid w:val="003C0CEE"/>
    <w:rsid w:val="003C0ECD"/>
    <w:rsid w:val="003C1050"/>
    <w:rsid w:val="003C1323"/>
    <w:rsid w:val="003C1BF5"/>
    <w:rsid w:val="003C1E79"/>
    <w:rsid w:val="003C278D"/>
    <w:rsid w:val="003C3251"/>
    <w:rsid w:val="003C3507"/>
    <w:rsid w:val="003C3B89"/>
    <w:rsid w:val="003C3C85"/>
    <w:rsid w:val="003C3D70"/>
    <w:rsid w:val="003C4013"/>
    <w:rsid w:val="003C412B"/>
    <w:rsid w:val="003C4181"/>
    <w:rsid w:val="003C52F2"/>
    <w:rsid w:val="003C52FD"/>
    <w:rsid w:val="003C590C"/>
    <w:rsid w:val="003C6584"/>
    <w:rsid w:val="003C6BBC"/>
    <w:rsid w:val="003C6D83"/>
    <w:rsid w:val="003C6EBC"/>
    <w:rsid w:val="003C6F3E"/>
    <w:rsid w:val="003D0233"/>
    <w:rsid w:val="003D10C5"/>
    <w:rsid w:val="003D16DD"/>
    <w:rsid w:val="003D1760"/>
    <w:rsid w:val="003D1910"/>
    <w:rsid w:val="003D201E"/>
    <w:rsid w:val="003D2D7B"/>
    <w:rsid w:val="003D34B4"/>
    <w:rsid w:val="003D4BC7"/>
    <w:rsid w:val="003D5871"/>
    <w:rsid w:val="003D58D3"/>
    <w:rsid w:val="003D5B43"/>
    <w:rsid w:val="003D5DCD"/>
    <w:rsid w:val="003D6176"/>
    <w:rsid w:val="003D61C7"/>
    <w:rsid w:val="003D66A6"/>
    <w:rsid w:val="003D6AD6"/>
    <w:rsid w:val="003D6CD2"/>
    <w:rsid w:val="003D7C01"/>
    <w:rsid w:val="003D7C7C"/>
    <w:rsid w:val="003D7EFC"/>
    <w:rsid w:val="003E042C"/>
    <w:rsid w:val="003E05E7"/>
    <w:rsid w:val="003E08AE"/>
    <w:rsid w:val="003E08C9"/>
    <w:rsid w:val="003E0B24"/>
    <w:rsid w:val="003E0E2D"/>
    <w:rsid w:val="003E1B63"/>
    <w:rsid w:val="003E2662"/>
    <w:rsid w:val="003E37D8"/>
    <w:rsid w:val="003E3B76"/>
    <w:rsid w:val="003E3F68"/>
    <w:rsid w:val="003E4170"/>
    <w:rsid w:val="003E41E4"/>
    <w:rsid w:val="003E427B"/>
    <w:rsid w:val="003E4455"/>
    <w:rsid w:val="003E44EC"/>
    <w:rsid w:val="003E45B6"/>
    <w:rsid w:val="003E4755"/>
    <w:rsid w:val="003E5292"/>
    <w:rsid w:val="003E5DE5"/>
    <w:rsid w:val="003E6C00"/>
    <w:rsid w:val="003E7C85"/>
    <w:rsid w:val="003F03F9"/>
    <w:rsid w:val="003F0657"/>
    <w:rsid w:val="003F09B2"/>
    <w:rsid w:val="003F1A6A"/>
    <w:rsid w:val="003F1CF2"/>
    <w:rsid w:val="003F2625"/>
    <w:rsid w:val="003F2687"/>
    <w:rsid w:val="003F2BCD"/>
    <w:rsid w:val="003F2C47"/>
    <w:rsid w:val="003F4074"/>
    <w:rsid w:val="003F47A4"/>
    <w:rsid w:val="003F54AD"/>
    <w:rsid w:val="003F56EF"/>
    <w:rsid w:val="003F5897"/>
    <w:rsid w:val="003F60D7"/>
    <w:rsid w:val="003F7BB5"/>
    <w:rsid w:val="003F7CCB"/>
    <w:rsid w:val="00400526"/>
    <w:rsid w:val="00400881"/>
    <w:rsid w:val="004009D6"/>
    <w:rsid w:val="00400C32"/>
    <w:rsid w:val="00400ED4"/>
    <w:rsid w:val="0040103C"/>
    <w:rsid w:val="004024FE"/>
    <w:rsid w:val="00402997"/>
    <w:rsid w:val="004029FB"/>
    <w:rsid w:val="00402E09"/>
    <w:rsid w:val="004037CA"/>
    <w:rsid w:val="00404049"/>
    <w:rsid w:val="00404F6E"/>
    <w:rsid w:val="00405785"/>
    <w:rsid w:val="004057BA"/>
    <w:rsid w:val="00405A25"/>
    <w:rsid w:val="00406229"/>
    <w:rsid w:val="0040680A"/>
    <w:rsid w:val="00407099"/>
    <w:rsid w:val="004070F4"/>
    <w:rsid w:val="00407510"/>
    <w:rsid w:val="004075A1"/>
    <w:rsid w:val="00407A12"/>
    <w:rsid w:val="00407BBC"/>
    <w:rsid w:val="0041003C"/>
    <w:rsid w:val="00410717"/>
    <w:rsid w:val="004107C3"/>
    <w:rsid w:val="004118DD"/>
    <w:rsid w:val="00412351"/>
    <w:rsid w:val="00412F7D"/>
    <w:rsid w:val="004134B8"/>
    <w:rsid w:val="00414154"/>
    <w:rsid w:val="004145C4"/>
    <w:rsid w:val="004149E2"/>
    <w:rsid w:val="0041507D"/>
    <w:rsid w:val="004151EE"/>
    <w:rsid w:val="0041537C"/>
    <w:rsid w:val="004156CC"/>
    <w:rsid w:val="00415802"/>
    <w:rsid w:val="00417588"/>
    <w:rsid w:val="00417919"/>
    <w:rsid w:val="004200B9"/>
    <w:rsid w:val="00420771"/>
    <w:rsid w:val="004215F7"/>
    <w:rsid w:val="00422246"/>
    <w:rsid w:val="0042227F"/>
    <w:rsid w:val="00422838"/>
    <w:rsid w:val="0042295A"/>
    <w:rsid w:val="00422AEB"/>
    <w:rsid w:val="004238B7"/>
    <w:rsid w:val="00423A11"/>
    <w:rsid w:val="00424BCA"/>
    <w:rsid w:val="00424D3B"/>
    <w:rsid w:val="00425094"/>
    <w:rsid w:val="0042510A"/>
    <w:rsid w:val="0042589F"/>
    <w:rsid w:val="00426307"/>
    <w:rsid w:val="00426D7F"/>
    <w:rsid w:val="00426E43"/>
    <w:rsid w:val="00426F1A"/>
    <w:rsid w:val="004270AC"/>
    <w:rsid w:val="004276CA"/>
    <w:rsid w:val="004301CC"/>
    <w:rsid w:val="004306F0"/>
    <w:rsid w:val="004307C2"/>
    <w:rsid w:val="004314C5"/>
    <w:rsid w:val="0043165E"/>
    <w:rsid w:val="00431BB8"/>
    <w:rsid w:val="00431CE0"/>
    <w:rsid w:val="00432249"/>
    <w:rsid w:val="00432517"/>
    <w:rsid w:val="00432DE3"/>
    <w:rsid w:val="00433713"/>
    <w:rsid w:val="00434681"/>
    <w:rsid w:val="00434E6B"/>
    <w:rsid w:val="00434E7C"/>
    <w:rsid w:val="0043575C"/>
    <w:rsid w:val="0043648F"/>
    <w:rsid w:val="00436608"/>
    <w:rsid w:val="00436D62"/>
    <w:rsid w:val="004370C8"/>
    <w:rsid w:val="004374B5"/>
    <w:rsid w:val="00437811"/>
    <w:rsid w:val="00437AC0"/>
    <w:rsid w:val="00437B20"/>
    <w:rsid w:val="0044022F"/>
    <w:rsid w:val="00440318"/>
    <w:rsid w:val="004414DF"/>
    <w:rsid w:val="0044167E"/>
    <w:rsid w:val="00442287"/>
    <w:rsid w:val="004425AC"/>
    <w:rsid w:val="00442FFE"/>
    <w:rsid w:val="00443DD8"/>
    <w:rsid w:val="00443E2A"/>
    <w:rsid w:val="004441D6"/>
    <w:rsid w:val="00444950"/>
    <w:rsid w:val="00444D91"/>
    <w:rsid w:val="004453D7"/>
    <w:rsid w:val="00445693"/>
    <w:rsid w:val="00445BC4"/>
    <w:rsid w:val="004464D0"/>
    <w:rsid w:val="00446830"/>
    <w:rsid w:val="00446CC5"/>
    <w:rsid w:val="00447030"/>
    <w:rsid w:val="0044778F"/>
    <w:rsid w:val="00447AA2"/>
    <w:rsid w:val="004502F7"/>
    <w:rsid w:val="0045052D"/>
    <w:rsid w:val="0045100D"/>
    <w:rsid w:val="004514AC"/>
    <w:rsid w:val="00451F7B"/>
    <w:rsid w:val="004522CA"/>
    <w:rsid w:val="004531B2"/>
    <w:rsid w:val="0045342F"/>
    <w:rsid w:val="0045347D"/>
    <w:rsid w:val="004535FD"/>
    <w:rsid w:val="0045371A"/>
    <w:rsid w:val="00453E82"/>
    <w:rsid w:val="00454694"/>
    <w:rsid w:val="00454959"/>
    <w:rsid w:val="00455008"/>
    <w:rsid w:val="0045529D"/>
    <w:rsid w:val="00455B4C"/>
    <w:rsid w:val="00455D1B"/>
    <w:rsid w:val="00455D1F"/>
    <w:rsid w:val="004562F9"/>
    <w:rsid w:val="00456999"/>
    <w:rsid w:val="00456DA0"/>
    <w:rsid w:val="00456DDA"/>
    <w:rsid w:val="00456F2C"/>
    <w:rsid w:val="004574CB"/>
    <w:rsid w:val="00457B32"/>
    <w:rsid w:val="00457C75"/>
    <w:rsid w:val="004602EB"/>
    <w:rsid w:val="00460357"/>
    <w:rsid w:val="00460B3F"/>
    <w:rsid w:val="00461286"/>
    <w:rsid w:val="00461606"/>
    <w:rsid w:val="004627D1"/>
    <w:rsid w:val="00462A16"/>
    <w:rsid w:val="0046372B"/>
    <w:rsid w:val="00463C85"/>
    <w:rsid w:val="004642C2"/>
    <w:rsid w:val="004645FA"/>
    <w:rsid w:val="004648B4"/>
    <w:rsid w:val="00464DA2"/>
    <w:rsid w:val="0046539F"/>
    <w:rsid w:val="0046557D"/>
    <w:rsid w:val="004655EE"/>
    <w:rsid w:val="00465658"/>
    <w:rsid w:val="0046592B"/>
    <w:rsid w:val="00465E32"/>
    <w:rsid w:val="0046615E"/>
    <w:rsid w:val="00466441"/>
    <w:rsid w:val="004675DD"/>
    <w:rsid w:val="00467AF0"/>
    <w:rsid w:val="0047000F"/>
    <w:rsid w:val="004712B7"/>
    <w:rsid w:val="0047155E"/>
    <w:rsid w:val="00471A3C"/>
    <w:rsid w:val="00472023"/>
    <w:rsid w:val="00474574"/>
    <w:rsid w:val="004754FE"/>
    <w:rsid w:val="00475FC1"/>
    <w:rsid w:val="00475FFF"/>
    <w:rsid w:val="00476135"/>
    <w:rsid w:val="004776F2"/>
    <w:rsid w:val="004778A7"/>
    <w:rsid w:val="00477C2D"/>
    <w:rsid w:val="00480E40"/>
    <w:rsid w:val="004811E4"/>
    <w:rsid w:val="0048147B"/>
    <w:rsid w:val="004816B8"/>
    <w:rsid w:val="00481FCD"/>
    <w:rsid w:val="00482045"/>
    <w:rsid w:val="00482618"/>
    <w:rsid w:val="004828F1"/>
    <w:rsid w:val="00482EBE"/>
    <w:rsid w:val="00483390"/>
    <w:rsid w:val="004835F9"/>
    <w:rsid w:val="00483DAA"/>
    <w:rsid w:val="004840ED"/>
    <w:rsid w:val="00484963"/>
    <w:rsid w:val="004853F8"/>
    <w:rsid w:val="00486255"/>
    <w:rsid w:val="004862E8"/>
    <w:rsid w:val="004867E4"/>
    <w:rsid w:val="0048699E"/>
    <w:rsid w:val="00486CD0"/>
    <w:rsid w:val="00487794"/>
    <w:rsid w:val="00490E20"/>
    <w:rsid w:val="00490EC2"/>
    <w:rsid w:val="004910A1"/>
    <w:rsid w:val="00492089"/>
    <w:rsid w:val="00492226"/>
    <w:rsid w:val="00492282"/>
    <w:rsid w:val="004925CD"/>
    <w:rsid w:val="0049263F"/>
    <w:rsid w:val="004927EE"/>
    <w:rsid w:val="00492DFD"/>
    <w:rsid w:val="0049358E"/>
    <w:rsid w:val="00493C58"/>
    <w:rsid w:val="00493D3A"/>
    <w:rsid w:val="00494928"/>
    <w:rsid w:val="00494CD7"/>
    <w:rsid w:val="00494DB4"/>
    <w:rsid w:val="00494F1C"/>
    <w:rsid w:val="00495AD0"/>
    <w:rsid w:val="004963AA"/>
    <w:rsid w:val="00496DEC"/>
    <w:rsid w:val="0049750C"/>
    <w:rsid w:val="00497645"/>
    <w:rsid w:val="00497EBE"/>
    <w:rsid w:val="004A00FB"/>
    <w:rsid w:val="004A0845"/>
    <w:rsid w:val="004A1775"/>
    <w:rsid w:val="004A1CA8"/>
    <w:rsid w:val="004A2175"/>
    <w:rsid w:val="004A27F8"/>
    <w:rsid w:val="004A2CDD"/>
    <w:rsid w:val="004A3B5E"/>
    <w:rsid w:val="004A3C3E"/>
    <w:rsid w:val="004A3DBA"/>
    <w:rsid w:val="004A471A"/>
    <w:rsid w:val="004A4C5B"/>
    <w:rsid w:val="004A4E97"/>
    <w:rsid w:val="004A5177"/>
    <w:rsid w:val="004A5A4E"/>
    <w:rsid w:val="004A5B96"/>
    <w:rsid w:val="004A5E03"/>
    <w:rsid w:val="004A5EB8"/>
    <w:rsid w:val="004A6E4F"/>
    <w:rsid w:val="004A6F92"/>
    <w:rsid w:val="004B00CE"/>
    <w:rsid w:val="004B02FD"/>
    <w:rsid w:val="004B06BE"/>
    <w:rsid w:val="004B1043"/>
    <w:rsid w:val="004B1104"/>
    <w:rsid w:val="004B15EF"/>
    <w:rsid w:val="004B1A63"/>
    <w:rsid w:val="004B1CED"/>
    <w:rsid w:val="004B250A"/>
    <w:rsid w:val="004B3669"/>
    <w:rsid w:val="004B3E6D"/>
    <w:rsid w:val="004B49FB"/>
    <w:rsid w:val="004B509F"/>
    <w:rsid w:val="004B5380"/>
    <w:rsid w:val="004B54FA"/>
    <w:rsid w:val="004B59AB"/>
    <w:rsid w:val="004B5AD1"/>
    <w:rsid w:val="004B6C0E"/>
    <w:rsid w:val="004B6D0A"/>
    <w:rsid w:val="004B7909"/>
    <w:rsid w:val="004B7AB5"/>
    <w:rsid w:val="004B7DAC"/>
    <w:rsid w:val="004C078C"/>
    <w:rsid w:val="004C1EDB"/>
    <w:rsid w:val="004C20C4"/>
    <w:rsid w:val="004C26C3"/>
    <w:rsid w:val="004C3C8B"/>
    <w:rsid w:val="004C401A"/>
    <w:rsid w:val="004C444D"/>
    <w:rsid w:val="004C462B"/>
    <w:rsid w:val="004C4747"/>
    <w:rsid w:val="004C47B0"/>
    <w:rsid w:val="004C5808"/>
    <w:rsid w:val="004C5D62"/>
    <w:rsid w:val="004C782A"/>
    <w:rsid w:val="004C7BB3"/>
    <w:rsid w:val="004C7C3E"/>
    <w:rsid w:val="004C7C7A"/>
    <w:rsid w:val="004C7CE7"/>
    <w:rsid w:val="004D0A92"/>
    <w:rsid w:val="004D0E02"/>
    <w:rsid w:val="004D0F4C"/>
    <w:rsid w:val="004D1839"/>
    <w:rsid w:val="004D1F19"/>
    <w:rsid w:val="004D2C9A"/>
    <w:rsid w:val="004D32C5"/>
    <w:rsid w:val="004D3A4A"/>
    <w:rsid w:val="004D3FEC"/>
    <w:rsid w:val="004D4033"/>
    <w:rsid w:val="004D428F"/>
    <w:rsid w:val="004D45D2"/>
    <w:rsid w:val="004D4760"/>
    <w:rsid w:val="004D48B3"/>
    <w:rsid w:val="004D494C"/>
    <w:rsid w:val="004D4962"/>
    <w:rsid w:val="004D4DBC"/>
    <w:rsid w:val="004D54D5"/>
    <w:rsid w:val="004D5D60"/>
    <w:rsid w:val="004D5F03"/>
    <w:rsid w:val="004D608E"/>
    <w:rsid w:val="004D6ADE"/>
    <w:rsid w:val="004D712B"/>
    <w:rsid w:val="004D75A1"/>
    <w:rsid w:val="004D7D92"/>
    <w:rsid w:val="004E01C0"/>
    <w:rsid w:val="004E0263"/>
    <w:rsid w:val="004E0781"/>
    <w:rsid w:val="004E08E0"/>
    <w:rsid w:val="004E08F8"/>
    <w:rsid w:val="004E0B84"/>
    <w:rsid w:val="004E0C11"/>
    <w:rsid w:val="004E10E0"/>
    <w:rsid w:val="004E139C"/>
    <w:rsid w:val="004E19BE"/>
    <w:rsid w:val="004E1A01"/>
    <w:rsid w:val="004E1B69"/>
    <w:rsid w:val="004E2554"/>
    <w:rsid w:val="004E25DB"/>
    <w:rsid w:val="004E2977"/>
    <w:rsid w:val="004E2E2E"/>
    <w:rsid w:val="004E3DDA"/>
    <w:rsid w:val="004E4C5F"/>
    <w:rsid w:val="004E4E14"/>
    <w:rsid w:val="004E530B"/>
    <w:rsid w:val="004E55F2"/>
    <w:rsid w:val="004E5625"/>
    <w:rsid w:val="004E5AEB"/>
    <w:rsid w:val="004E5F14"/>
    <w:rsid w:val="004E60ED"/>
    <w:rsid w:val="004E6965"/>
    <w:rsid w:val="004E6A5B"/>
    <w:rsid w:val="004E6BE6"/>
    <w:rsid w:val="004E7755"/>
    <w:rsid w:val="004E79B1"/>
    <w:rsid w:val="004E7B7D"/>
    <w:rsid w:val="004E7D72"/>
    <w:rsid w:val="004E7DE3"/>
    <w:rsid w:val="004F00FE"/>
    <w:rsid w:val="004F029D"/>
    <w:rsid w:val="004F0B79"/>
    <w:rsid w:val="004F10F7"/>
    <w:rsid w:val="004F1324"/>
    <w:rsid w:val="004F1485"/>
    <w:rsid w:val="004F15DF"/>
    <w:rsid w:val="004F1EF0"/>
    <w:rsid w:val="004F20E0"/>
    <w:rsid w:val="004F2A24"/>
    <w:rsid w:val="004F3450"/>
    <w:rsid w:val="004F3D52"/>
    <w:rsid w:val="004F41D8"/>
    <w:rsid w:val="004F421B"/>
    <w:rsid w:val="004F5245"/>
    <w:rsid w:val="004F5EB4"/>
    <w:rsid w:val="004F6E0C"/>
    <w:rsid w:val="004F7296"/>
    <w:rsid w:val="004F7ECD"/>
    <w:rsid w:val="0050008D"/>
    <w:rsid w:val="005002E4"/>
    <w:rsid w:val="00500D3D"/>
    <w:rsid w:val="00501499"/>
    <w:rsid w:val="00501658"/>
    <w:rsid w:val="00502910"/>
    <w:rsid w:val="00502BF6"/>
    <w:rsid w:val="00502CC8"/>
    <w:rsid w:val="00502D0B"/>
    <w:rsid w:val="00503513"/>
    <w:rsid w:val="00503572"/>
    <w:rsid w:val="00504A64"/>
    <w:rsid w:val="00505D24"/>
    <w:rsid w:val="00506E87"/>
    <w:rsid w:val="005076CA"/>
    <w:rsid w:val="00507C7D"/>
    <w:rsid w:val="00510238"/>
    <w:rsid w:val="00510569"/>
    <w:rsid w:val="00510833"/>
    <w:rsid w:val="00510BF8"/>
    <w:rsid w:val="0051207F"/>
    <w:rsid w:val="005129B4"/>
    <w:rsid w:val="00512C25"/>
    <w:rsid w:val="005136BF"/>
    <w:rsid w:val="00513918"/>
    <w:rsid w:val="00514020"/>
    <w:rsid w:val="005142FA"/>
    <w:rsid w:val="00514356"/>
    <w:rsid w:val="00514454"/>
    <w:rsid w:val="00515241"/>
    <w:rsid w:val="0051527E"/>
    <w:rsid w:val="00515456"/>
    <w:rsid w:val="00516692"/>
    <w:rsid w:val="005171DB"/>
    <w:rsid w:val="005220DE"/>
    <w:rsid w:val="0052259E"/>
    <w:rsid w:val="00522EC3"/>
    <w:rsid w:val="005231B4"/>
    <w:rsid w:val="00524572"/>
    <w:rsid w:val="005247D1"/>
    <w:rsid w:val="00524FB7"/>
    <w:rsid w:val="0052588E"/>
    <w:rsid w:val="00525962"/>
    <w:rsid w:val="00525DB5"/>
    <w:rsid w:val="005269A3"/>
    <w:rsid w:val="00526FBE"/>
    <w:rsid w:val="005276FF"/>
    <w:rsid w:val="005278B6"/>
    <w:rsid w:val="0053009C"/>
    <w:rsid w:val="00530137"/>
    <w:rsid w:val="005301CE"/>
    <w:rsid w:val="00530816"/>
    <w:rsid w:val="00530AB5"/>
    <w:rsid w:val="00531C9B"/>
    <w:rsid w:val="005327F6"/>
    <w:rsid w:val="00532C88"/>
    <w:rsid w:val="00532F9A"/>
    <w:rsid w:val="005331D5"/>
    <w:rsid w:val="00533483"/>
    <w:rsid w:val="00533937"/>
    <w:rsid w:val="00533DBF"/>
    <w:rsid w:val="005348A2"/>
    <w:rsid w:val="00534FCE"/>
    <w:rsid w:val="00535271"/>
    <w:rsid w:val="00535487"/>
    <w:rsid w:val="00535803"/>
    <w:rsid w:val="005360F4"/>
    <w:rsid w:val="005367CA"/>
    <w:rsid w:val="00536918"/>
    <w:rsid w:val="00537093"/>
    <w:rsid w:val="00537235"/>
    <w:rsid w:val="00537706"/>
    <w:rsid w:val="00540D98"/>
    <w:rsid w:val="00540E68"/>
    <w:rsid w:val="00541AE3"/>
    <w:rsid w:val="005427F6"/>
    <w:rsid w:val="00542999"/>
    <w:rsid w:val="00542D2B"/>
    <w:rsid w:val="005433B9"/>
    <w:rsid w:val="00543524"/>
    <w:rsid w:val="0054399E"/>
    <w:rsid w:val="00543BB4"/>
    <w:rsid w:val="005442E0"/>
    <w:rsid w:val="0054453B"/>
    <w:rsid w:val="00544BF0"/>
    <w:rsid w:val="00544EFD"/>
    <w:rsid w:val="0054586F"/>
    <w:rsid w:val="00545B70"/>
    <w:rsid w:val="00546FE8"/>
    <w:rsid w:val="00547700"/>
    <w:rsid w:val="00547785"/>
    <w:rsid w:val="0054778E"/>
    <w:rsid w:val="00547ADD"/>
    <w:rsid w:val="005508C2"/>
    <w:rsid w:val="005516CD"/>
    <w:rsid w:val="00551796"/>
    <w:rsid w:val="00551980"/>
    <w:rsid w:val="00551B3D"/>
    <w:rsid w:val="0055230E"/>
    <w:rsid w:val="00552440"/>
    <w:rsid w:val="00552692"/>
    <w:rsid w:val="00552BA1"/>
    <w:rsid w:val="00552E2F"/>
    <w:rsid w:val="005530AC"/>
    <w:rsid w:val="0055317D"/>
    <w:rsid w:val="00553861"/>
    <w:rsid w:val="005538F2"/>
    <w:rsid w:val="00553B79"/>
    <w:rsid w:val="00553EC1"/>
    <w:rsid w:val="0055430A"/>
    <w:rsid w:val="005543B4"/>
    <w:rsid w:val="00554879"/>
    <w:rsid w:val="00554EC3"/>
    <w:rsid w:val="0055526D"/>
    <w:rsid w:val="00555849"/>
    <w:rsid w:val="00555B76"/>
    <w:rsid w:val="00555BFB"/>
    <w:rsid w:val="00555ED6"/>
    <w:rsid w:val="00555F79"/>
    <w:rsid w:val="00556B6B"/>
    <w:rsid w:val="005577DF"/>
    <w:rsid w:val="00560116"/>
    <w:rsid w:val="0056067E"/>
    <w:rsid w:val="00560E3B"/>
    <w:rsid w:val="00560F6E"/>
    <w:rsid w:val="00561273"/>
    <w:rsid w:val="00561682"/>
    <w:rsid w:val="00561B58"/>
    <w:rsid w:val="005620E4"/>
    <w:rsid w:val="00562854"/>
    <w:rsid w:val="00562AA9"/>
    <w:rsid w:val="00564A25"/>
    <w:rsid w:val="005652A2"/>
    <w:rsid w:val="005655C2"/>
    <w:rsid w:val="00565F86"/>
    <w:rsid w:val="00566955"/>
    <w:rsid w:val="00567386"/>
    <w:rsid w:val="005676F2"/>
    <w:rsid w:val="00567B73"/>
    <w:rsid w:val="00567BB0"/>
    <w:rsid w:val="00567C17"/>
    <w:rsid w:val="00567D2F"/>
    <w:rsid w:val="00567E5C"/>
    <w:rsid w:val="005706C4"/>
    <w:rsid w:val="00570821"/>
    <w:rsid w:val="00570D8C"/>
    <w:rsid w:val="00570E8A"/>
    <w:rsid w:val="00571654"/>
    <w:rsid w:val="005717B2"/>
    <w:rsid w:val="0057185C"/>
    <w:rsid w:val="00571A81"/>
    <w:rsid w:val="0057209D"/>
    <w:rsid w:val="0057305A"/>
    <w:rsid w:val="0057386D"/>
    <w:rsid w:val="00573989"/>
    <w:rsid w:val="00573CA4"/>
    <w:rsid w:val="00574081"/>
    <w:rsid w:val="00574595"/>
    <w:rsid w:val="0057511C"/>
    <w:rsid w:val="00575361"/>
    <w:rsid w:val="00576484"/>
    <w:rsid w:val="00577ABD"/>
    <w:rsid w:val="00580404"/>
    <w:rsid w:val="00580678"/>
    <w:rsid w:val="00580CDB"/>
    <w:rsid w:val="00581007"/>
    <w:rsid w:val="00581114"/>
    <w:rsid w:val="00581600"/>
    <w:rsid w:val="0058179B"/>
    <w:rsid w:val="0058234D"/>
    <w:rsid w:val="005826B4"/>
    <w:rsid w:val="005829E7"/>
    <w:rsid w:val="00583228"/>
    <w:rsid w:val="00583B53"/>
    <w:rsid w:val="005846C3"/>
    <w:rsid w:val="00584944"/>
    <w:rsid w:val="00584CC6"/>
    <w:rsid w:val="00585397"/>
    <w:rsid w:val="0058567B"/>
    <w:rsid w:val="00585D1B"/>
    <w:rsid w:val="00586629"/>
    <w:rsid w:val="0058666E"/>
    <w:rsid w:val="00586961"/>
    <w:rsid w:val="005869C3"/>
    <w:rsid w:val="005875D4"/>
    <w:rsid w:val="005876A5"/>
    <w:rsid w:val="005877D3"/>
    <w:rsid w:val="00587CE1"/>
    <w:rsid w:val="00587F60"/>
    <w:rsid w:val="00590340"/>
    <w:rsid w:val="0059065D"/>
    <w:rsid w:val="00591198"/>
    <w:rsid w:val="005912F6"/>
    <w:rsid w:val="0059213F"/>
    <w:rsid w:val="00592284"/>
    <w:rsid w:val="00592915"/>
    <w:rsid w:val="00592E26"/>
    <w:rsid w:val="0059300C"/>
    <w:rsid w:val="0059313E"/>
    <w:rsid w:val="005935AA"/>
    <w:rsid w:val="005936F7"/>
    <w:rsid w:val="00594D4C"/>
    <w:rsid w:val="00594FD8"/>
    <w:rsid w:val="00595080"/>
    <w:rsid w:val="00595333"/>
    <w:rsid w:val="005957D4"/>
    <w:rsid w:val="005960DB"/>
    <w:rsid w:val="0059685F"/>
    <w:rsid w:val="00596A63"/>
    <w:rsid w:val="00596B88"/>
    <w:rsid w:val="00596CE5"/>
    <w:rsid w:val="00596E2E"/>
    <w:rsid w:val="0059725C"/>
    <w:rsid w:val="005972A9"/>
    <w:rsid w:val="00597EDF"/>
    <w:rsid w:val="005A0267"/>
    <w:rsid w:val="005A051C"/>
    <w:rsid w:val="005A0DBA"/>
    <w:rsid w:val="005A11B9"/>
    <w:rsid w:val="005A14F9"/>
    <w:rsid w:val="005A1806"/>
    <w:rsid w:val="005A1929"/>
    <w:rsid w:val="005A1D22"/>
    <w:rsid w:val="005A1E5E"/>
    <w:rsid w:val="005A265A"/>
    <w:rsid w:val="005A278B"/>
    <w:rsid w:val="005A2E60"/>
    <w:rsid w:val="005A36E4"/>
    <w:rsid w:val="005A4776"/>
    <w:rsid w:val="005A4FD2"/>
    <w:rsid w:val="005A5483"/>
    <w:rsid w:val="005A558B"/>
    <w:rsid w:val="005A5B50"/>
    <w:rsid w:val="005A5C3C"/>
    <w:rsid w:val="005A5D71"/>
    <w:rsid w:val="005A6052"/>
    <w:rsid w:val="005A6090"/>
    <w:rsid w:val="005A7418"/>
    <w:rsid w:val="005A7C2F"/>
    <w:rsid w:val="005B0139"/>
    <w:rsid w:val="005B024E"/>
    <w:rsid w:val="005B0404"/>
    <w:rsid w:val="005B0750"/>
    <w:rsid w:val="005B0BF4"/>
    <w:rsid w:val="005B1661"/>
    <w:rsid w:val="005B1B8F"/>
    <w:rsid w:val="005B2030"/>
    <w:rsid w:val="005B21BF"/>
    <w:rsid w:val="005B23D0"/>
    <w:rsid w:val="005B2812"/>
    <w:rsid w:val="005B2ADC"/>
    <w:rsid w:val="005B2E26"/>
    <w:rsid w:val="005B3049"/>
    <w:rsid w:val="005B337F"/>
    <w:rsid w:val="005B3E55"/>
    <w:rsid w:val="005B3E73"/>
    <w:rsid w:val="005B4232"/>
    <w:rsid w:val="005B463F"/>
    <w:rsid w:val="005B4921"/>
    <w:rsid w:val="005B5930"/>
    <w:rsid w:val="005B6238"/>
    <w:rsid w:val="005B63FA"/>
    <w:rsid w:val="005B6BA6"/>
    <w:rsid w:val="005B750A"/>
    <w:rsid w:val="005B7FF6"/>
    <w:rsid w:val="005C04BC"/>
    <w:rsid w:val="005C04EC"/>
    <w:rsid w:val="005C06ED"/>
    <w:rsid w:val="005C0D63"/>
    <w:rsid w:val="005C13E5"/>
    <w:rsid w:val="005C15CC"/>
    <w:rsid w:val="005C3BAE"/>
    <w:rsid w:val="005C3BBB"/>
    <w:rsid w:val="005C455D"/>
    <w:rsid w:val="005C473A"/>
    <w:rsid w:val="005C4EE0"/>
    <w:rsid w:val="005C5149"/>
    <w:rsid w:val="005C51E8"/>
    <w:rsid w:val="005C5309"/>
    <w:rsid w:val="005C633C"/>
    <w:rsid w:val="005C6986"/>
    <w:rsid w:val="005C6C2C"/>
    <w:rsid w:val="005C7713"/>
    <w:rsid w:val="005C7D02"/>
    <w:rsid w:val="005D0299"/>
    <w:rsid w:val="005D0CEF"/>
    <w:rsid w:val="005D1A84"/>
    <w:rsid w:val="005D1F6D"/>
    <w:rsid w:val="005D2005"/>
    <w:rsid w:val="005D3075"/>
    <w:rsid w:val="005D3ED4"/>
    <w:rsid w:val="005D3F6F"/>
    <w:rsid w:val="005D44C6"/>
    <w:rsid w:val="005D4F20"/>
    <w:rsid w:val="005D580F"/>
    <w:rsid w:val="005D5B09"/>
    <w:rsid w:val="005D70DD"/>
    <w:rsid w:val="005D720D"/>
    <w:rsid w:val="005D7B3E"/>
    <w:rsid w:val="005E0967"/>
    <w:rsid w:val="005E0A21"/>
    <w:rsid w:val="005E12CE"/>
    <w:rsid w:val="005E1484"/>
    <w:rsid w:val="005E165D"/>
    <w:rsid w:val="005E189B"/>
    <w:rsid w:val="005E1B45"/>
    <w:rsid w:val="005E1C39"/>
    <w:rsid w:val="005E1F32"/>
    <w:rsid w:val="005E1F7F"/>
    <w:rsid w:val="005E2DFB"/>
    <w:rsid w:val="005E34FE"/>
    <w:rsid w:val="005E4202"/>
    <w:rsid w:val="005E477B"/>
    <w:rsid w:val="005E56E5"/>
    <w:rsid w:val="005E5892"/>
    <w:rsid w:val="005E5D67"/>
    <w:rsid w:val="005E6253"/>
    <w:rsid w:val="005E632A"/>
    <w:rsid w:val="005E72FB"/>
    <w:rsid w:val="005E7CCB"/>
    <w:rsid w:val="005F09A4"/>
    <w:rsid w:val="005F120D"/>
    <w:rsid w:val="005F1999"/>
    <w:rsid w:val="005F19B7"/>
    <w:rsid w:val="005F1E25"/>
    <w:rsid w:val="005F1FCC"/>
    <w:rsid w:val="005F2D5C"/>
    <w:rsid w:val="005F2F50"/>
    <w:rsid w:val="005F3656"/>
    <w:rsid w:val="005F3A56"/>
    <w:rsid w:val="005F3BF3"/>
    <w:rsid w:val="005F3E4B"/>
    <w:rsid w:val="005F4230"/>
    <w:rsid w:val="005F53A5"/>
    <w:rsid w:val="005F5D13"/>
    <w:rsid w:val="005F6B75"/>
    <w:rsid w:val="005F734A"/>
    <w:rsid w:val="005F7717"/>
    <w:rsid w:val="005F7839"/>
    <w:rsid w:val="005F7B3E"/>
    <w:rsid w:val="005F7F8B"/>
    <w:rsid w:val="005F7F9D"/>
    <w:rsid w:val="006003F9"/>
    <w:rsid w:val="00600423"/>
    <w:rsid w:val="00600C28"/>
    <w:rsid w:val="00600EB7"/>
    <w:rsid w:val="006019AE"/>
    <w:rsid w:val="0060214B"/>
    <w:rsid w:val="00602D81"/>
    <w:rsid w:val="0060303A"/>
    <w:rsid w:val="00603643"/>
    <w:rsid w:val="00603CB7"/>
    <w:rsid w:val="006044C5"/>
    <w:rsid w:val="006044E7"/>
    <w:rsid w:val="006046E8"/>
    <w:rsid w:val="00604ACF"/>
    <w:rsid w:val="00604B44"/>
    <w:rsid w:val="00604FDF"/>
    <w:rsid w:val="00605055"/>
    <w:rsid w:val="0060592B"/>
    <w:rsid w:val="00606929"/>
    <w:rsid w:val="006076DA"/>
    <w:rsid w:val="00607851"/>
    <w:rsid w:val="00607E0E"/>
    <w:rsid w:val="006106BF"/>
    <w:rsid w:val="006107C4"/>
    <w:rsid w:val="00610D54"/>
    <w:rsid w:val="00611144"/>
    <w:rsid w:val="006117DC"/>
    <w:rsid w:val="00611D4E"/>
    <w:rsid w:val="006123A2"/>
    <w:rsid w:val="00612424"/>
    <w:rsid w:val="00612CEB"/>
    <w:rsid w:val="006132F8"/>
    <w:rsid w:val="006136F1"/>
    <w:rsid w:val="00613998"/>
    <w:rsid w:val="00613FF5"/>
    <w:rsid w:val="0061444D"/>
    <w:rsid w:val="00615813"/>
    <w:rsid w:val="00615A94"/>
    <w:rsid w:val="00616339"/>
    <w:rsid w:val="00616AA8"/>
    <w:rsid w:val="00616AB3"/>
    <w:rsid w:val="006170C4"/>
    <w:rsid w:val="006172A9"/>
    <w:rsid w:val="00617568"/>
    <w:rsid w:val="00617812"/>
    <w:rsid w:val="00620447"/>
    <w:rsid w:val="00620BAE"/>
    <w:rsid w:val="0062178F"/>
    <w:rsid w:val="0062220D"/>
    <w:rsid w:val="006223ED"/>
    <w:rsid w:val="00622A6D"/>
    <w:rsid w:val="0062323D"/>
    <w:rsid w:val="00623648"/>
    <w:rsid w:val="00624018"/>
    <w:rsid w:val="006242B2"/>
    <w:rsid w:val="006245DD"/>
    <w:rsid w:val="00624903"/>
    <w:rsid w:val="00625A89"/>
    <w:rsid w:val="0062617B"/>
    <w:rsid w:val="00626691"/>
    <w:rsid w:val="006268A1"/>
    <w:rsid w:val="00626FC1"/>
    <w:rsid w:val="006273DE"/>
    <w:rsid w:val="00627BF6"/>
    <w:rsid w:val="00627EF1"/>
    <w:rsid w:val="00630011"/>
    <w:rsid w:val="006303BF"/>
    <w:rsid w:val="00630968"/>
    <w:rsid w:val="00630B0C"/>
    <w:rsid w:val="0063194C"/>
    <w:rsid w:val="006323B5"/>
    <w:rsid w:val="00632A00"/>
    <w:rsid w:val="00632BC9"/>
    <w:rsid w:val="00632EB7"/>
    <w:rsid w:val="00633C0D"/>
    <w:rsid w:val="00633CF2"/>
    <w:rsid w:val="00634CBA"/>
    <w:rsid w:val="00635152"/>
    <w:rsid w:val="00635DA8"/>
    <w:rsid w:val="006361ED"/>
    <w:rsid w:val="006366DA"/>
    <w:rsid w:val="00637395"/>
    <w:rsid w:val="00637A8E"/>
    <w:rsid w:val="00642B20"/>
    <w:rsid w:val="00642C02"/>
    <w:rsid w:val="006437BF"/>
    <w:rsid w:val="00643E55"/>
    <w:rsid w:val="00643F47"/>
    <w:rsid w:val="00643FA1"/>
    <w:rsid w:val="0064449A"/>
    <w:rsid w:val="0064476D"/>
    <w:rsid w:val="006449F1"/>
    <w:rsid w:val="0064520B"/>
    <w:rsid w:val="0064520F"/>
    <w:rsid w:val="00645369"/>
    <w:rsid w:val="00645CDF"/>
    <w:rsid w:val="0064629E"/>
    <w:rsid w:val="00646B95"/>
    <w:rsid w:val="00646E0F"/>
    <w:rsid w:val="00647384"/>
    <w:rsid w:val="0064773F"/>
    <w:rsid w:val="00647831"/>
    <w:rsid w:val="006479EC"/>
    <w:rsid w:val="00647CCA"/>
    <w:rsid w:val="00650A7A"/>
    <w:rsid w:val="006514C4"/>
    <w:rsid w:val="0065156D"/>
    <w:rsid w:val="006515AD"/>
    <w:rsid w:val="00651C03"/>
    <w:rsid w:val="00651D18"/>
    <w:rsid w:val="00651FBA"/>
    <w:rsid w:val="006520A5"/>
    <w:rsid w:val="00652423"/>
    <w:rsid w:val="006527A2"/>
    <w:rsid w:val="0065286A"/>
    <w:rsid w:val="00652914"/>
    <w:rsid w:val="0065356C"/>
    <w:rsid w:val="0065369D"/>
    <w:rsid w:val="0065413B"/>
    <w:rsid w:val="006547AA"/>
    <w:rsid w:val="0065499F"/>
    <w:rsid w:val="00654C9D"/>
    <w:rsid w:val="00654D8A"/>
    <w:rsid w:val="006551D7"/>
    <w:rsid w:val="006557F9"/>
    <w:rsid w:val="00655F4C"/>
    <w:rsid w:val="006561D3"/>
    <w:rsid w:val="0065648E"/>
    <w:rsid w:val="00656722"/>
    <w:rsid w:val="00656BD5"/>
    <w:rsid w:val="00657451"/>
    <w:rsid w:val="006576AA"/>
    <w:rsid w:val="00657BBC"/>
    <w:rsid w:val="00657C8E"/>
    <w:rsid w:val="006609AE"/>
    <w:rsid w:val="006616BE"/>
    <w:rsid w:val="00661D88"/>
    <w:rsid w:val="0066220F"/>
    <w:rsid w:val="00662457"/>
    <w:rsid w:val="0066282E"/>
    <w:rsid w:val="00662D1E"/>
    <w:rsid w:val="00662FC8"/>
    <w:rsid w:val="006635FB"/>
    <w:rsid w:val="00663C41"/>
    <w:rsid w:val="00663E97"/>
    <w:rsid w:val="00663FDC"/>
    <w:rsid w:val="006647E4"/>
    <w:rsid w:val="00665228"/>
    <w:rsid w:val="006655E3"/>
    <w:rsid w:val="00666655"/>
    <w:rsid w:val="00666A4B"/>
    <w:rsid w:val="00666FAD"/>
    <w:rsid w:val="0066793C"/>
    <w:rsid w:val="00667D65"/>
    <w:rsid w:val="00670058"/>
    <w:rsid w:val="00672093"/>
    <w:rsid w:val="006721FA"/>
    <w:rsid w:val="0067238C"/>
    <w:rsid w:val="00672ECD"/>
    <w:rsid w:val="00673CED"/>
    <w:rsid w:val="006740B5"/>
    <w:rsid w:val="006740BC"/>
    <w:rsid w:val="00674222"/>
    <w:rsid w:val="00674BCC"/>
    <w:rsid w:val="0067526A"/>
    <w:rsid w:val="00675721"/>
    <w:rsid w:val="00675B58"/>
    <w:rsid w:val="0067615F"/>
    <w:rsid w:val="0067757C"/>
    <w:rsid w:val="00677840"/>
    <w:rsid w:val="00677893"/>
    <w:rsid w:val="0068024E"/>
    <w:rsid w:val="00680529"/>
    <w:rsid w:val="00680AAB"/>
    <w:rsid w:val="006815A8"/>
    <w:rsid w:val="00681E80"/>
    <w:rsid w:val="00682365"/>
    <w:rsid w:val="0068242B"/>
    <w:rsid w:val="0068247A"/>
    <w:rsid w:val="00683FC2"/>
    <w:rsid w:val="00684002"/>
    <w:rsid w:val="00684436"/>
    <w:rsid w:val="006846C7"/>
    <w:rsid w:val="00684DED"/>
    <w:rsid w:val="00684EFF"/>
    <w:rsid w:val="006858BD"/>
    <w:rsid w:val="00686A36"/>
    <w:rsid w:val="00686AA8"/>
    <w:rsid w:val="00687245"/>
    <w:rsid w:val="00687C52"/>
    <w:rsid w:val="006909F7"/>
    <w:rsid w:val="00691404"/>
    <w:rsid w:val="00691453"/>
    <w:rsid w:val="00691F47"/>
    <w:rsid w:val="006920A4"/>
    <w:rsid w:val="00692701"/>
    <w:rsid w:val="00692A13"/>
    <w:rsid w:val="00692AF4"/>
    <w:rsid w:val="0069367B"/>
    <w:rsid w:val="0069372B"/>
    <w:rsid w:val="00693B44"/>
    <w:rsid w:val="0069418D"/>
    <w:rsid w:val="00694DBA"/>
    <w:rsid w:val="00695D12"/>
    <w:rsid w:val="00696604"/>
    <w:rsid w:val="0069711A"/>
    <w:rsid w:val="00697286"/>
    <w:rsid w:val="006A034F"/>
    <w:rsid w:val="006A048C"/>
    <w:rsid w:val="006A216A"/>
    <w:rsid w:val="006A220E"/>
    <w:rsid w:val="006A2ADB"/>
    <w:rsid w:val="006A349F"/>
    <w:rsid w:val="006A395D"/>
    <w:rsid w:val="006A3B80"/>
    <w:rsid w:val="006A3E95"/>
    <w:rsid w:val="006A3F17"/>
    <w:rsid w:val="006A41A9"/>
    <w:rsid w:val="006A5241"/>
    <w:rsid w:val="006A58CA"/>
    <w:rsid w:val="006A5F34"/>
    <w:rsid w:val="006A60D6"/>
    <w:rsid w:val="006A6298"/>
    <w:rsid w:val="006A6EA9"/>
    <w:rsid w:val="006A719F"/>
    <w:rsid w:val="006B07A1"/>
    <w:rsid w:val="006B0856"/>
    <w:rsid w:val="006B1459"/>
    <w:rsid w:val="006B21D2"/>
    <w:rsid w:val="006B221F"/>
    <w:rsid w:val="006B271A"/>
    <w:rsid w:val="006B404D"/>
    <w:rsid w:val="006B40D5"/>
    <w:rsid w:val="006B4231"/>
    <w:rsid w:val="006B4477"/>
    <w:rsid w:val="006B4594"/>
    <w:rsid w:val="006B49BE"/>
    <w:rsid w:val="006B4DAA"/>
    <w:rsid w:val="006B4F6C"/>
    <w:rsid w:val="006B52CD"/>
    <w:rsid w:val="006B6C67"/>
    <w:rsid w:val="006B6E71"/>
    <w:rsid w:val="006C1666"/>
    <w:rsid w:val="006C1877"/>
    <w:rsid w:val="006C214D"/>
    <w:rsid w:val="006C24A0"/>
    <w:rsid w:val="006C2C53"/>
    <w:rsid w:val="006C2C5F"/>
    <w:rsid w:val="006C3164"/>
    <w:rsid w:val="006C34C1"/>
    <w:rsid w:val="006C35AF"/>
    <w:rsid w:val="006C3965"/>
    <w:rsid w:val="006C3C53"/>
    <w:rsid w:val="006C4394"/>
    <w:rsid w:val="006C45EB"/>
    <w:rsid w:val="006C502C"/>
    <w:rsid w:val="006C5328"/>
    <w:rsid w:val="006C5733"/>
    <w:rsid w:val="006C60EF"/>
    <w:rsid w:val="006C6186"/>
    <w:rsid w:val="006C6511"/>
    <w:rsid w:val="006C6BAA"/>
    <w:rsid w:val="006C6C1D"/>
    <w:rsid w:val="006C743B"/>
    <w:rsid w:val="006C77E8"/>
    <w:rsid w:val="006C7C75"/>
    <w:rsid w:val="006D1299"/>
    <w:rsid w:val="006D12D1"/>
    <w:rsid w:val="006D1702"/>
    <w:rsid w:val="006D2479"/>
    <w:rsid w:val="006D261D"/>
    <w:rsid w:val="006D3117"/>
    <w:rsid w:val="006D314A"/>
    <w:rsid w:val="006D3899"/>
    <w:rsid w:val="006D3C69"/>
    <w:rsid w:val="006D41C6"/>
    <w:rsid w:val="006D4BF5"/>
    <w:rsid w:val="006D5265"/>
    <w:rsid w:val="006D5DCF"/>
    <w:rsid w:val="006D614C"/>
    <w:rsid w:val="006D6569"/>
    <w:rsid w:val="006D6A48"/>
    <w:rsid w:val="006D6FB9"/>
    <w:rsid w:val="006D7C49"/>
    <w:rsid w:val="006E01FA"/>
    <w:rsid w:val="006E021B"/>
    <w:rsid w:val="006E0800"/>
    <w:rsid w:val="006E0804"/>
    <w:rsid w:val="006E0DFB"/>
    <w:rsid w:val="006E0E14"/>
    <w:rsid w:val="006E11EC"/>
    <w:rsid w:val="006E16B3"/>
    <w:rsid w:val="006E21B0"/>
    <w:rsid w:val="006E3124"/>
    <w:rsid w:val="006E3140"/>
    <w:rsid w:val="006E32CA"/>
    <w:rsid w:val="006E3618"/>
    <w:rsid w:val="006E37E0"/>
    <w:rsid w:val="006E407E"/>
    <w:rsid w:val="006E420B"/>
    <w:rsid w:val="006E50DD"/>
    <w:rsid w:val="006E599A"/>
    <w:rsid w:val="006E62A7"/>
    <w:rsid w:val="006E662B"/>
    <w:rsid w:val="006E6E89"/>
    <w:rsid w:val="006E6EAE"/>
    <w:rsid w:val="006E739B"/>
    <w:rsid w:val="006E75AA"/>
    <w:rsid w:val="006E7D50"/>
    <w:rsid w:val="006F0069"/>
    <w:rsid w:val="006F02E4"/>
    <w:rsid w:val="006F0B76"/>
    <w:rsid w:val="006F22E7"/>
    <w:rsid w:val="006F268E"/>
    <w:rsid w:val="006F29B8"/>
    <w:rsid w:val="006F29E6"/>
    <w:rsid w:val="006F3119"/>
    <w:rsid w:val="006F336F"/>
    <w:rsid w:val="006F420E"/>
    <w:rsid w:val="006F4D2F"/>
    <w:rsid w:val="006F5954"/>
    <w:rsid w:val="006F59E6"/>
    <w:rsid w:val="006F5AD7"/>
    <w:rsid w:val="006F5D8E"/>
    <w:rsid w:val="006F5E98"/>
    <w:rsid w:val="006F65FE"/>
    <w:rsid w:val="006F7157"/>
    <w:rsid w:val="006F7343"/>
    <w:rsid w:val="006F7E2B"/>
    <w:rsid w:val="0070026B"/>
    <w:rsid w:val="00700890"/>
    <w:rsid w:val="0070099D"/>
    <w:rsid w:val="00700B89"/>
    <w:rsid w:val="00700F63"/>
    <w:rsid w:val="007012DF"/>
    <w:rsid w:val="00701D83"/>
    <w:rsid w:val="007022C7"/>
    <w:rsid w:val="00702C52"/>
    <w:rsid w:val="00702F8C"/>
    <w:rsid w:val="0070380B"/>
    <w:rsid w:val="00703FA4"/>
    <w:rsid w:val="0070404C"/>
    <w:rsid w:val="007040EC"/>
    <w:rsid w:val="0070501A"/>
    <w:rsid w:val="0070568B"/>
    <w:rsid w:val="007059C2"/>
    <w:rsid w:val="007059F2"/>
    <w:rsid w:val="00705ABE"/>
    <w:rsid w:val="00706182"/>
    <w:rsid w:val="00706186"/>
    <w:rsid w:val="00706188"/>
    <w:rsid w:val="00706297"/>
    <w:rsid w:val="00706567"/>
    <w:rsid w:val="007065F2"/>
    <w:rsid w:val="0070679B"/>
    <w:rsid w:val="00706D23"/>
    <w:rsid w:val="007075CB"/>
    <w:rsid w:val="0070766A"/>
    <w:rsid w:val="0070791E"/>
    <w:rsid w:val="00707B14"/>
    <w:rsid w:val="00707F44"/>
    <w:rsid w:val="00710180"/>
    <w:rsid w:val="00710FFC"/>
    <w:rsid w:val="007124F7"/>
    <w:rsid w:val="00712A3D"/>
    <w:rsid w:val="007134AA"/>
    <w:rsid w:val="0071367B"/>
    <w:rsid w:val="00713700"/>
    <w:rsid w:val="00714090"/>
    <w:rsid w:val="007148AB"/>
    <w:rsid w:val="00715231"/>
    <w:rsid w:val="00715531"/>
    <w:rsid w:val="00715632"/>
    <w:rsid w:val="007157DC"/>
    <w:rsid w:val="00715A85"/>
    <w:rsid w:val="00716260"/>
    <w:rsid w:val="007164DB"/>
    <w:rsid w:val="0071650B"/>
    <w:rsid w:val="0071678F"/>
    <w:rsid w:val="00716B1D"/>
    <w:rsid w:val="00717211"/>
    <w:rsid w:val="0071721F"/>
    <w:rsid w:val="007172B6"/>
    <w:rsid w:val="00717A49"/>
    <w:rsid w:val="00717A94"/>
    <w:rsid w:val="00717E58"/>
    <w:rsid w:val="007201FD"/>
    <w:rsid w:val="00720784"/>
    <w:rsid w:val="00720D06"/>
    <w:rsid w:val="00720F16"/>
    <w:rsid w:val="007219E1"/>
    <w:rsid w:val="00721F1B"/>
    <w:rsid w:val="00722040"/>
    <w:rsid w:val="00722097"/>
    <w:rsid w:val="007230B5"/>
    <w:rsid w:val="00723382"/>
    <w:rsid w:val="0072375A"/>
    <w:rsid w:val="00723983"/>
    <w:rsid w:val="00723A84"/>
    <w:rsid w:val="007241E3"/>
    <w:rsid w:val="007244EB"/>
    <w:rsid w:val="00724912"/>
    <w:rsid w:val="00724ABC"/>
    <w:rsid w:val="007251F5"/>
    <w:rsid w:val="007253D1"/>
    <w:rsid w:val="00725530"/>
    <w:rsid w:val="00725756"/>
    <w:rsid w:val="007258DF"/>
    <w:rsid w:val="00725BB1"/>
    <w:rsid w:val="00725E40"/>
    <w:rsid w:val="00725F79"/>
    <w:rsid w:val="00726A05"/>
    <w:rsid w:val="00726C1B"/>
    <w:rsid w:val="00726CEA"/>
    <w:rsid w:val="007270E3"/>
    <w:rsid w:val="00730419"/>
    <w:rsid w:val="00730B9E"/>
    <w:rsid w:val="00730F24"/>
    <w:rsid w:val="007316A7"/>
    <w:rsid w:val="0073259E"/>
    <w:rsid w:val="007325D9"/>
    <w:rsid w:val="00732B73"/>
    <w:rsid w:val="00732D1E"/>
    <w:rsid w:val="00732F8E"/>
    <w:rsid w:val="00733643"/>
    <w:rsid w:val="00733746"/>
    <w:rsid w:val="00733FB9"/>
    <w:rsid w:val="00734538"/>
    <w:rsid w:val="00734A59"/>
    <w:rsid w:val="00734AA3"/>
    <w:rsid w:val="00734E27"/>
    <w:rsid w:val="00735050"/>
    <w:rsid w:val="00735097"/>
    <w:rsid w:val="00735712"/>
    <w:rsid w:val="00735CB9"/>
    <w:rsid w:val="00736724"/>
    <w:rsid w:val="00736F73"/>
    <w:rsid w:val="00737145"/>
    <w:rsid w:val="007373EE"/>
    <w:rsid w:val="00737895"/>
    <w:rsid w:val="00737A11"/>
    <w:rsid w:val="00737F6D"/>
    <w:rsid w:val="00737FEA"/>
    <w:rsid w:val="00740551"/>
    <w:rsid w:val="00740600"/>
    <w:rsid w:val="007407DA"/>
    <w:rsid w:val="00741BD3"/>
    <w:rsid w:val="00742976"/>
    <w:rsid w:val="00742D65"/>
    <w:rsid w:val="00743824"/>
    <w:rsid w:val="00744291"/>
    <w:rsid w:val="007442B1"/>
    <w:rsid w:val="00744EBF"/>
    <w:rsid w:val="007469B4"/>
    <w:rsid w:val="00746EF9"/>
    <w:rsid w:val="00747F28"/>
    <w:rsid w:val="00747F2D"/>
    <w:rsid w:val="0075015E"/>
    <w:rsid w:val="007501C1"/>
    <w:rsid w:val="00750470"/>
    <w:rsid w:val="007505F4"/>
    <w:rsid w:val="00750612"/>
    <w:rsid w:val="007510BD"/>
    <w:rsid w:val="00751A1F"/>
    <w:rsid w:val="007522CB"/>
    <w:rsid w:val="007527DD"/>
    <w:rsid w:val="0075290A"/>
    <w:rsid w:val="00752939"/>
    <w:rsid w:val="007529BE"/>
    <w:rsid w:val="00752B4C"/>
    <w:rsid w:val="007530B7"/>
    <w:rsid w:val="00753167"/>
    <w:rsid w:val="00753D30"/>
    <w:rsid w:val="0075424E"/>
    <w:rsid w:val="0075437B"/>
    <w:rsid w:val="007545FA"/>
    <w:rsid w:val="00755172"/>
    <w:rsid w:val="00755A95"/>
    <w:rsid w:val="00755D6D"/>
    <w:rsid w:val="00756412"/>
    <w:rsid w:val="007564FD"/>
    <w:rsid w:val="00757C39"/>
    <w:rsid w:val="00757D39"/>
    <w:rsid w:val="00757E8A"/>
    <w:rsid w:val="007600E9"/>
    <w:rsid w:val="007601E0"/>
    <w:rsid w:val="00760A90"/>
    <w:rsid w:val="0076108D"/>
    <w:rsid w:val="0076131C"/>
    <w:rsid w:val="00761387"/>
    <w:rsid w:val="0076262D"/>
    <w:rsid w:val="00762E40"/>
    <w:rsid w:val="007630D2"/>
    <w:rsid w:val="00764006"/>
    <w:rsid w:val="007644F2"/>
    <w:rsid w:val="0076532B"/>
    <w:rsid w:val="00765657"/>
    <w:rsid w:val="00766340"/>
    <w:rsid w:val="007667AB"/>
    <w:rsid w:val="00766F4B"/>
    <w:rsid w:val="00766FE8"/>
    <w:rsid w:val="00767E6F"/>
    <w:rsid w:val="00767E7C"/>
    <w:rsid w:val="00770945"/>
    <w:rsid w:val="00770DAE"/>
    <w:rsid w:val="0077125D"/>
    <w:rsid w:val="0077196F"/>
    <w:rsid w:val="00771FAC"/>
    <w:rsid w:val="00772AF1"/>
    <w:rsid w:val="007730EF"/>
    <w:rsid w:val="0077355D"/>
    <w:rsid w:val="00773791"/>
    <w:rsid w:val="00773B2F"/>
    <w:rsid w:val="00773FEE"/>
    <w:rsid w:val="00775855"/>
    <w:rsid w:val="00775881"/>
    <w:rsid w:val="00775B81"/>
    <w:rsid w:val="00775D78"/>
    <w:rsid w:val="00776192"/>
    <w:rsid w:val="007767C3"/>
    <w:rsid w:val="007768B4"/>
    <w:rsid w:val="00776E19"/>
    <w:rsid w:val="00777C2C"/>
    <w:rsid w:val="0078031F"/>
    <w:rsid w:val="00780728"/>
    <w:rsid w:val="00780785"/>
    <w:rsid w:val="00780BD0"/>
    <w:rsid w:val="00780E04"/>
    <w:rsid w:val="007811AB"/>
    <w:rsid w:val="00781416"/>
    <w:rsid w:val="00782170"/>
    <w:rsid w:val="00782D69"/>
    <w:rsid w:val="007836BB"/>
    <w:rsid w:val="00784CC9"/>
    <w:rsid w:val="0078546D"/>
    <w:rsid w:val="007854EC"/>
    <w:rsid w:val="00785631"/>
    <w:rsid w:val="00785C4D"/>
    <w:rsid w:val="00786043"/>
    <w:rsid w:val="00786366"/>
    <w:rsid w:val="0078703B"/>
    <w:rsid w:val="00787635"/>
    <w:rsid w:val="00787D86"/>
    <w:rsid w:val="00787FAA"/>
    <w:rsid w:val="007900DE"/>
    <w:rsid w:val="00791728"/>
    <w:rsid w:val="007920AB"/>
    <w:rsid w:val="0079248A"/>
    <w:rsid w:val="007925D6"/>
    <w:rsid w:val="007928BA"/>
    <w:rsid w:val="007953FD"/>
    <w:rsid w:val="007958E5"/>
    <w:rsid w:val="00795A1C"/>
    <w:rsid w:val="007A0412"/>
    <w:rsid w:val="007A1035"/>
    <w:rsid w:val="007A1572"/>
    <w:rsid w:val="007A168F"/>
    <w:rsid w:val="007A1976"/>
    <w:rsid w:val="007A206D"/>
    <w:rsid w:val="007A321D"/>
    <w:rsid w:val="007A3CE9"/>
    <w:rsid w:val="007A4172"/>
    <w:rsid w:val="007A4363"/>
    <w:rsid w:val="007A4BBE"/>
    <w:rsid w:val="007A50F1"/>
    <w:rsid w:val="007A5A01"/>
    <w:rsid w:val="007A6225"/>
    <w:rsid w:val="007A6769"/>
    <w:rsid w:val="007A6ED2"/>
    <w:rsid w:val="007A7239"/>
    <w:rsid w:val="007B009B"/>
    <w:rsid w:val="007B02E3"/>
    <w:rsid w:val="007B0333"/>
    <w:rsid w:val="007B042D"/>
    <w:rsid w:val="007B04B6"/>
    <w:rsid w:val="007B0CD1"/>
    <w:rsid w:val="007B15F0"/>
    <w:rsid w:val="007B18A8"/>
    <w:rsid w:val="007B21DB"/>
    <w:rsid w:val="007B4289"/>
    <w:rsid w:val="007B4611"/>
    <w:rsid w:val="007B4A08"/>
    <w:rsid w:val="007B4A69"/>
    <w:rsid w:val="007B4D6F"/>
    <w:rsid w:val="007B545F"/>
    <w:rsid w:val="007B554A"/>
    <w:rsid w:val="007B55EC"/>
    <w:rsid w:val="007B5B8D"/>
    <w:rsid w:val="007B5BF6"/>
    <w:rsid w:val="007B6198"/>
    <w:rsid w:val="007B6A43"/>
    <w:rsid w:val="007B6C22"/>
    <w:rsid w:val="007B6EE9"/>
    <w:rsid w:val="007B76A7"/>
    <w:rsid w:val="007B76F1"/>
    <w:rsid w:val="007B791A"/>
    <w:rsid w:val="007B7D63"/>
    <w:rsid w:val="007B7ECA"/>
    <w:rsid w:val="007B7EF9"/>
    <w:rsid w:val="007C058E"/>
    <w:rsid w:val="007C0EFA"/>
    <w:rsid w:val="007C0F3D"/>
    <w:rsid w:val="007C114E"/>
    <w:rsid w:val="007C1AD5"/>
    <w:rsid w:val="007C21FF"/>
    <w:rsid w:val="007C2E51"/>
    <w:rsid w:val="007C3564"/>
    <w:rsid w:val="007C39AB"/>
    <w:rsid w:val="007C3ADE"/>
    <w:rsid w:val="007C4511"/>
    <w:rsid w:val="007C4550"/>
    <w:rsid w:val="007C49D7"/>
    <w:rsid w:val="007C4BAC"/>
    <w:rsid w:val="007C4E2E"/>
    <w:rsid w:val="007C54D7"/>
    <w:rsid w:val="007C5545"/>
    <w:rsid w:val="007C5640"/>
    <w:rsid w:val="007C5652"/>
    <w:rsid w:val="007C5871"/>
    <w:rsid w:val="007C58C6"/>
    <w:rsid w:val="007C5A8F"/>
    <w:rsid w:val="007C6390"/>
    <w:rsid w:val="007C6BB5"/>
    <w:rsid w:val="007C6BCA"/>
    <w:rsid w:val="007C784F"/>
    <w:rsid w:val="007D0491"/>
    <w:rsid w:val="007D05A9"/>
    <w:rsid w:val="007D07C0"/>
    <w:rsid w:val="007D0AD5"/>
    <w:rsid w:val="007D10A3"/>
    <w:rsid w:val="007D12FA"/>
    <w:rsid w:val="007D17D8"/>
    <w:rsid w:val="007D1800"/>
    <w:rsid w:val="007D2559"/>
    <w:rsid w:val="007D2903"/>
    <w:rsid w:val="007D2E93"/>
    <w:rsid w:val="007D302A"/>
    <w:rsid w:val="007D324D"/>
    <w:rsid w:val="007D380E"/>
    <w:rsid w:val="007D4C5E"/>
    <w:rsid w:val="007D4FEC"/>
    <w:rsid w:val="007D5817"/>
    <w:rsid w:val="007D5ABD"/>
    <w:rsid w:val="007D6136"/>
    <w:rsid w:val="007D6926"/>
    <w:rsid w:val="007D6951"/>
    <w:rsid w:val="007D6D18"/>
    <w:rsid w:val="007D6DFA"/>
    <w:rsid w:val="007D7C17"/>
    <w:rsid w:val="007E06BA"/>
    <w:rsid w:val="007E0D63"/>
    <w:rsid w:val="007E0DC2"/>
    <w:rsid w:val="007E0EE0"/>
    <w:rsid w:val="007E0F24"/>
    <w:rsid w:val="007E15DA"/>
    <w:rsid w:val="007E30E2"/>
    <w:rsid w:val="007E3176"/>
    <w:rsid w:val="007E3529"/>
    <w:rsid w:val="007E3D74"/>
    <w:rsid w:val="007E440B"/>
    <w:rsid w:val="007E4DFA"/>
    <w:rsid w:val="007E50EF"/>
    <w:rsid w:val="007E5B8D"/>
    <w:rsid w:val="007E687D"/>
    <w:rsid w:val="007E69EF"/>
    <w:rsid w:val="007E6A55"/>
    <w:rsid w:val="007E7406"/>
    <w:rsid w:val="007E7449"/>
    <w:rsid w:val="007E74F3"/>
    <w:rsid w:val="007E7689"/>
    <w:rsid w:val="007E76C1"/>
    <w:rsid w:val="007F0069"/>
    <w:rsid w:val="007F01F1"/>
    <w:rsid w:val="007F0707"/>
    <w:rsid w:val="007F075F"/>
    <w:rsid w:val="007F12E2"/>
    <w:rsid w:val="007F1C1A"/>
    <w:rsid w:val="007F1F66"/>
    <w:rsid w:val="007F1F83"/>
    <w:rsid w:val="007F2121"/>
    <w:rsid w:val="007F2F4A"/>
    <w:rsid w:val="007F317E"/>
    <w:rsid w:val="007F336C"/>
    <w:rsid w:val="007F3625"/>
    <w:rsid w:val="007F3907"/>
    <w:rsid w:val="007F3B12"/>
    <w:rsid w:val="007F3BF6"/>
    <w:rsid w:val="007F3CA5"/>
    <w:rsid w:val="007F3CA9"/>
    <w:rsid w:val="007F47E1"/>
    <w:rsid w:val="007F4B7A"/>
    <w:rsid w:val="007F57C9"/>
    <w:rsid w:val="007F5D38"/>
    <w:rsid w:val="007F692E"/>
    <w:rsid w:val="007F698A"/>
    <w:rsid w:val="007F6FE0"/>
    <w:rsid w:val="007F7039"/>
    <w:rsid w:val="007F71A1"/>
    <w:rsid w:val="007F754D"/>
    <w:rsid w:val="007F77FD"/>
    <w:rsid w:val="00800D7E"/>
    <w:rsid w:val="00801A32"/>
    <w:rsid w:val="008021AF"/>
    <w:rsid w:val="0080250E"/>
    <w:rsid w:val="00802608"/>
    <w:rsid w:val="00802BA9"/>
    <w:rsid w:val="008035A8"/>
    <w:rsid w:val="008040AA"/>
    <w:rsid w:val="00804173"/>
    <w:rsid w:val="00804430"/>
    <w:rsid w:val="0080460D"/>
    <w:rsid w:val="00804631"/>
    <w:rsid w:val="00804DB8"/>
    <w:rsid w:val="00805568"/>
    <w:rsid w:val="008057C1"/>
    <w:rsid w:val="00805F71"/>
    <w:rsid w:val="00806163"/>
    <w:rsid w:val="008064C2"/>
    <w:rsid w:val="00806A0B"/>
    <w:rsid w:val="00806FC4"/>
    <w:rsid w:val="008106C6"/>
    <w:rsid w:val="00810911"/>
    <w:rsid w:val="00810B13"/>
    <w:rsid w:val="00811373"/>
    <w:rsid w:val="0081170A"/>
    <w:rsid w:val="008118F2"/>
    <w:rsid w:val="00812210"/>
    <w:rsid w:val="00812C98"/>
    <w:rsid w:val="00813027"/>
    <w:rsid w:val="008133F1"/>
    <w:rsid w:val="0081417D"/>
    <w:rsid w:val="008146FD"/>
    <w:rsid w:val="0081481B"/>
    <w:rsid w:val="00814B65"/>
    <w:rsid w:val="00814E79"/>
    <w:rsid w:val="008150AC"/>
    <w:rsid w:val="00815496"/>
    <w:rsid w:val="0081575B"/>
    <w:rsid w:val="00815EA5"/>
    <w:rsid w:val="00816883"/>
    <w:rsid w:val="008168DE"/>
    <w:rsid w:val="008175E5"/>
    <w:rsid w:val="00817B79"/>
    <w:rsid w:val="00817DF1"/>
    <w:rsid w:val="0082001D"/>
    <w:rsid w:val="008202C7"/>
    <w:rsid w:val="00820BA6"/>
    <w:rsid w:val="00820FFD"/>
    <w:rsid w:val="0082135A"/>
    <w:rsid w:val="00822B7B"/>
    <w:rsid w:val="008230A3"/>
    <w:rsid w:val="00823A7A"/>
    <w:rsid w:val="00823C63"/>
    <w:rsid w:val="00823DF2"/>
    <w:rsid w:val="00823FBD"/>
    <w:rsid w:val="008247B1"/>
    <w:rsid w:val="0082480D"/>
    <w:rsid w:val="00824F5F"/>
    <w:rsid w:val="0082512B"/>
    <w:rsid w:val="0082518F"/>
    <w:rsid w:val="008252B3"/>
    <w:rsid w:val="008266FC"/>
    <w:rsid w:val="008269A8"/>
    <w:rsid w:val="00826AAA"/>
    <w:rsid w:val="00826ABE"/>
    <w:rsid w:val="00826C90"/>
    <w:rsid w:val="00826D21"/>
    <w:rsid w:val="0082755C"/>
    <w:rsid w:val="008277A4"/>
    <w:rsid w:val="00827DC4"/>
    <w:rsid w:val="00827EB1"/>
    <w:rsid w:val="008300AB"/>
    <w:rsid w:val="00830974"/>
    <w:rsid w:val="00830F7D"/>
    <w:rsid w:val="00830FC2"/>
    <w:rsid w:val="008311FC"/>
    <w:rsid w:val="008312A0"/>
    <w:rsid w:val="0083157A"/>
    <w:rsid w:val="00831DB5"/>
    <w:rsid w:val="0083239C"/>
    <w:rsid w:val="008327EB"/>
    <w:rsid w:val="008327FE"/>
    <w:rsid w:val="00832AB4"/>
    <w:rsid w:val="00832CE8"/>
    <w:rsid w:val="008337FE"/>
    <w:rsid w:val="00833A11"/>
    <w:rsid w:val="00833EBB"/>
    <w:rsid w:val="00834283"/>
    <w:rsid w:val="00834456"/>
    <w:rsid w:val="00834BF2"/>
    <w:rsid w:val="00835103"/>
    <w:rsid w:val="0083534D"/>
    <w:rsid w:val="008356F2"/>
    <w:rsid w:val="00835950"/>
    <w:rsid w:val="00835CEF"/>
    <w:rsid w:val="00837472"/>
    <w:rsid w:val="008375F8"/>
    <w:rsid w:val="0083796A"/>
    <w:rsid w:val="00837BA7"/>
    <w:rsid w:val="00837C6B"/>
    <w:rsid w:val="00840320"/>
    <w:rsid w:val="008403A3"/>
    <w:rsid w:val="008405A8"/>
    <w:rsid w:val="00842410"/>
    <w:rsid w:val="00842BD5"/>
    <w:rsid w:val="00842E92"/>
    <w:rsid w:val="008430A7"/>
    <w:rsid w:val="0084310E"/>
    <w:rsid w:val="008431F0"/>
    <w:rsid w:val="00844506"/>
    <w:rsid w:val="00844905"/>
    <w:rsid w:val="00844C36"/>
    <w:rsid w:val="00844F2C"/>
    <w:rsid w:val="0084585F"/>
    <w:rsid w:val="00845B6E"/>
    <w:rsid w:val="00845C03"/>
    <w:rsid w:val="00845CD4"/>
    <w:rsid w:val="00845F3C"/>
    <w:rsid w:val="008462CF"/>
    <w:rsid w:val="008463C3"/>
    <w:rsid w:val="0084686A"/>
    <w:rsid w:val="00846C04"/>
    <w:rsid w:val="0084707B"/>
    <w:rsid w:val="008476F5"/>
    <w:rsid w:val="00847829"/>
    <w:rsid w:val="00847894"/>
    <w:rsid w:val="00847F7F"/>
    <w:rsid w:val="008502F9"/>
    <w:rsid w:val="0085063F"/>
    <w:rsid w:val="00850C8A"/>
    <w:rsid w:val="00850DC7"/>
    <w:rsid w:val="00851C98"/>
    <w:rsid w:val="00851DBF"/>
    <w:rsid w:val="00851DF7"/>
    <w:rsid w:val="0085200F"/>
    <w:rsid w:val="008522D8"/>
    <w:rsid w:val="008523A5"/>
    <w:rsid w:val="00852A02"/>
    <w:rsid w:val="00852A84"/>
    <w:rsid w:val="00852E9A"/>
    <w:rsid w:val="00853C20"/>
    <w:rsid w:val="00854F03"/>
    <w:rsid w:val="00854F27"/>
    <w:rsid w:val="00855AC0"/>
    <w:rsid w:val="0085639F"/>
    <w:rsid w:val="008566D6"/>
    <w:rsid w:val="00856A28"/>
    <w:rsid w:val="00856A99"/>
    <w:rsid w:val="00856E0B"/>
    <w:rsid w:val="0085754E"/>
    <w:rsid w:val="00857736"/>
    <w:rsid w:val="00860029"/>
    <w:rsid w:val="0086007C"/>
    <w:rsid w:val="00860093"/>
    <w:rsid w:val="008602C0"/>
    <w:rsid w:val="008602E3"/>
    <w:rsid w:val="00860BF8"/>
    <w:rsid w:val="00860C26"/>
    <w:rsid w:val="00861E88"/>
    <w:rsid w:val="008621AC"/>
    <w:rsid w:val="008625A4"/>
    <w:rsid w:val="00862E88"/>
    <w:rsid w:val="00863050"/>
    <w:rsid w:val="00864628"/>
    <w:rsid w:val="008647CD"/>
    <w:rsid w:val="00864B49"/>
    <w:rsid w:val="00865A73"/>
    <w:rsid w:val="00865D4A"/>
    <w:rsid w:val="00865DED"/>
    <w:rsid w:val="00866431"/>
    <w:rsid w:val="00866B50"/>
    <w:rsid w:val="00866BDB"/>
    <w:rsid w:val="0086721A"/>
    <w:rsid w:val="008672E4"/>
    <w:rsid w:val="0087149E"/>
    <w:rsid w:val="008714D2"/>
    <w:rsid w:val="008716F2"/>
    <w:rsid w:val="00871C42"/>
    <w:rsid w:val="00871C5C"/>
    <w:rsid w:val="00872E2B"/>
    <w:rsid w:val="00873204"/>
    <w:rsid w:val="0087341E"/>
    <w:rsid w:val="00873EEF"/>
    <w:rsid w:val="00874BF4"/>
    <w:rsid w:val="00874CDC"/>
    <w:rsid w:val="008751A1"/>
    <w:rsid w:val="00875427"/>
    <w:rsid w:val="00875972"/>
    <w:rsid w:val="008764B3"/>
    <w:rsid w:val="00876659"/>
    <w:rsid w:val="00877258"/>
    <w:rsid w:val="00877754"/>
    <w:rsid w:val="00877824"/>
    <w:rsid w:val="008803FC"/>
    <w:rsid w:val="00882502"/>
    <w:rsid w:val="00882D22"/>
    <w:rsid w:val="00883061"/>
    <w:rsid w:val="0088326D"/>
    <w:rsid w:val="00883E32"/>
    <w:rsid w:val="0088408E"/>
    <w:rsid w:val="00884252"/>
    <w:rsid w:val="008849AE"/>
    <w:rsid w:val="00884ADA"/>
    <w:rsid w:val="00884B31"/>
    <w:rsid w:val="00884B88"/>
    <w:rsid w:val="00885266"/>
    <w:rsid w:val="008864FE"/>
    <w:rsid w:val="008868BD"/>
    <w:rsid w:val="00886FE0"/>
    <w:rsid w:val="00887199"/>
    <w:rsid w:val="00887397"/>
    <w:rsid w:val="008878A3"/>
    <w:rsid w:val="00891142"/>
    <w:rsid w:val="008916DB"/>
    <w:rsid w:val="00892398"/>
    <w:rsid w:val="008927C5"/>
    <w:rsid w:val="00892922"/>
    <w:rsid w:val="00892F41"/>
    <w:rsid w:val="008934EC"/>
    <w:rsid w:val="00893626"/>
    <w:rsid w:val="008936F7"/>
    <w:rsid w:val="00893C78"/>
    <w:rsid w:val="0089405F"/>
    <w:rsid w:val="00894611"/>
    <w:rsid w:val="008949E5"/>
    <w:rsid w:val="00894F78"/>
    <w:rsid w:val="00895592"/>
    <w:rsid w:val="00895624"/>
    <w:rsid w:val="00895B3E"/>
    <w:rsid w:val="00895DDE"/>
    <w:rsid w:val="00896163"/>
    <w:rsid w:val="00896713"/>
    <w:rsid w:val="00896995"/>
    <w:rsid w:val="00896B07"/>
    <w:rsid w:val="008972AB"/>
    <w:rsid w:val="008979B1"/>
    <w:rsid w:val="008A0020"/>
    <w:rsid w:val="008A0A25"/>
    <w:rsid w:val="008A0B2B"/>
    <w:rsid w:val="008A1CB9"/>
    <w:rsid w:val="008A2723"/>
    <w:rsid w:val="008A292A"/>
    <w:rsid w:val="008A2E27"/>
    <w:rsid w:val="008A3127"/>
    <w:rsid w:val="008A373B"/>
    <w:rsid w:val="008A40DF"/>
    <w:rsid w:val="008A41D3"/>
    <w:rsid w:val="008A5A3A"/>
    <w:rsid w:val="008A5A9E"/>
    <w:rsid w:val="008A63AB"/>
    <w:rsid w:val="008A6F0F"/>
    <w:rsid w:val="008A7542"/>
    <w:rsid w:val="008B04E4"/>
    <w:rsid w:val="008B0623"/>
    <w:rsid w:val="008B0A17"/>
    <w:rsid w:val="008B0DFE"/>
    <w:rsid w:val="008B13DD"/>
    <w:rsid w:val="008B188E"/>
    <w:rsid w:val="008B251D"/>
    <w:rsid w:val="008B2877"/>
    <w:rsid w:val="008B2A45"/>
    <w:rsid w:val="008B34F1"/>
    <w:rsid w:val="008B3B0A"/>
    <w:rsid w:val="008B3F8E"/>
    <w:rsid w:val="008B4780"/>
    <w:rsid w:val="008B52C1"/>
    <w:rsid w:val="008B58EA"/>
    <w:rsid w:val="008B6504"/>
    <w:rsid w:val="008B74CB"/>
    <w:rsid w:val="008B7948"/>
    <w:rsid w:val="008C01AB"/>
    <w:rsid w:val="008C0346"/>
    <w:rsid w:val="008C03A2"/>
    <w:rsid w:val="008C0CBB"/>
    <w:rsid w:val="008C0CC0"/>
    <w:rsid w:val="008C13DB"/>
    <w:rsid w:val="008C1D6D"/>
    <w:rsid w:val="008C29A8"/>
    <w:rsid w:val="008C2A8C"/>
    <w:rsid w:val="008C2B7F"/>
    <w:rsid w:val="008C41BC"/>
    <w:rsid w:val="008C4334"/>
    <w:rsid w:val="008C4C15"/>
    <w:rsid w:val="008C51BB"/>
    <w:rsid w:val="008C561A"/>
    <w:rsid w:val="008C57D8"/>
    <w:rsid w:val="008C5C4C"/>
    <w:rsid w:val="008C62E2"/>
    <w:rsid w:val="008C66B4"/>
    <w:rsid w:val="008C7681"/>
    <w:rsid w:val="008C7AEF"/>
    <w:rsid w:val="008C7E20"/>
    <w:rsid w:val="008D01FF"/>
    <w:rsid w:val="008D028F"/>
    <w:rsid w:val="008D0748"/>
    <w:rsid w:val="008D0822"/>
    <w:rsid w:val="008D08B2"/>
    <w:rsid w:val="008D0A3F"/>
    <w:rsid w:val="008D0B2D"/>
    <w:rsid w:val="008D0EBD"/>
    <w:rsid w:val="008D17D8"/>
    <w:rsid w:val="008D1967"/>
    <w:rsid w:val="008D1BCD"/>
    <w:rsid w:val="008D3562"/>
    <w:rsid w:val="008D5017"/>
    <w:rsid w:val="008D5326"/>
    <w:rsid w:val="008D58BF"/>
    <w:rsid w:val="008D6AA3"/>
    <w:rsid w:val="008D6B1D"/>
    <w:rsid w:val="008D6E35"/>
    <w:rsid w:val="008D7614"/>
    <w:rsid w:val="008D7974"/>
    <w:rsid w:val="008E033C"/>
    <w:rsid w:val="008E03B4"/>
    <w:rsid w:val="008E1A1C"/>
    <w:rsid w:val="008E1CF4"/>
    <w:rsid w:val="008E1F81"/>
    <w:rsid w:val="008E2FBB"/>
    <w:rsid w:val="008E32EC"/>
    <w:rsid w:val="008E4F18"/>
    <w:rsid w:val="008E4F35"/>
    <w:rsid w:val="008E5066"/>
    <w:rsid w:val="008E5E78"/>
    <w:rsid w:val="008E6731"/>
    <w:rsid w:val="008E67C5"/>
    <w:rsid w:val="008E6F76"/>
    <w:rsid w:val="008E7418"/>
    <w:rsid w:val="008F04C1"/>
    <w:rsid w:val="008F0AD0"/>
    <w:rsid w:val="008F0C6C"/>
    <w:rsid w:val="008F1BB0"/>
    <w:rsid w:val="008F1D76"/>
    <w:rsid w:val="008F35D8"/>
    <w:rsid w:val="008F3F27"/>
    <w:rsid w:val="008F473C"/>
    <w:rsid w:val="008F53CA"/>
    <w:rsid w:val="008F5734"/>
    <w:rsid w:val="008F5B59"/>
    <w:rsid w:val="008F5BD9"/>
    <w:rsid w:val="008F5EE5"/>
    <w:rsid w:val="008F5F5D"/>
    <w:rsid w:val="008F6131"/>
    <w:rsid w:val="008F636B"/>
    <w:rsid w:val="008F63BB"/>
    <w:rsid w:val="008F66D6"/>
    <w:rsid w:val="008F722D"/>
    <w:rsid w:val="008F7388"/>
    <w:rsid w:val="008F759D"/>
    <w:rsid w:val="008F7607"/>
    <w:rsid w:val="008F789D"/>
    <w:rsid w:val="008F7B7B"/>
    <w:rsid w:val="00900326"/>
    <w:rsid w:val="00900B45"/>
    <w:rsid w:val="00900D62"/>
    <w:rsid w:val="00900D99"/>
    <w:rsid w:val="00900E11"/>
    <w:rsid w:val="00901014"/>
    <w:rsid w:val="0090198E"/>
    <w:rsid w:val="00902B8C"/>
    <w:rsid w:val="00902D7D"/>
    <w:rsid w:val="0090320C"/>
    <w:rsid w:val="00903690"/>
    <w:rsid w:val="0090380D"/>
    <w:rsid w:val="00903A1D"/>
    <w:rsid w:val="00904533"/>
    <w:rsid w:val="00904617"/>
    <w:rsid w:val="009046E1"/>
    <w:rsid w:val="009046EC"/>
    <w:rsid w:val="00904840"/>
    <w:rsid w:val="0090491C"/>
    <w:rsid w:val="00904B7A"/>
    <w:rsid w:val="00904E62"/>
    <w:rsid w:val="00904EBA"/>
    <w:rsid w:val="00904EF9"/>
    <w:rsid w:val="00904FFB"/>
    <w:rsid w:val="0090507F"/>
    <w:rsid w:val="009052E1"/>
    <w:rsid w:val="0090563D"/>
    <w:rsid w:val="009057AD"/>
    <w:rsid w:val="00905E3E"/>
    <w:rsid w:val="00906CB2"/>
    <w:rsid w:val="00906D14"/>
    <w:rsid w:val="00906FB0"/>
    <w:rsid w:val="00907293"/>
    <w:rsid w:val="00910AAB"/>
    <w:rsid w:val="00910D98"/>
    <w:rsid w:val="0091160B"/>
    <w:rsid w:val="00911679"/>
    <w:rsid w:val="009116FF"/>
    <w:rsid w:val="00911816"/>
    <w:rsid w:val="00911CAF"/>
    <w:rsid w:val="009121C1"/>
    <w:rsid w:val="00913763"/>
    <w:rsid w:val="00913B68"/>
    <w:rsid w:val="009143F6"/>
    <w:rsid w:val="0091489D"/>
    <w:rsid w:val="00914F4E"/>
    <w:rsid w:val="009163A1"/>
    <w:rsid w:val="009164E2"/>
    <w:rsid w:val="00916BCA"/>
    <w:rsid w:val="00916EA2"/>
    <w:rsid w:val="00917167"/>
    <w:rsid w:val="009171A6"/>
    <w:rsid w:val="00917325"/>
    <w:rsid w:val="009173D9"/>
    <w:rsid w:val="0091758E"/>
    <w:rsid w:val="00917743"/>
    <w:rsid w:val="00920FF5"/>
    <w:rsid w:val="00921663"/>
    <w:rsid w:val="009217AC"/>
    <w:rsid w:val="00921A0C"/>
    <w:rsid w:val="00921DE7"/>
    <w:rsid w:val="00922294"/>
    <w:rsid w:val="0092237D"/>
    <w:rsid w:val="00922625"/>
    <w:rsid w:val="00922D34"/>
    <w:rsid w:val="00923A98"/>
    <w:rsid w:val="00923C1F"/>
    <w:rsid w:val="009245DE"/>
    <w:rsid w:val="00924D91"/>
    <w:rsid w:val="00924F12"/>
    <w:rsid w:val="0092500E"/>
    <w:rsid w:val="00925130"/>
    <w:rsid w:val="00925E72"/>
    <w:rsid w:val="00925F31"/>
    <w:rsid w:val="00926883"/>
    <w:rsid w:val="00926AE4"/>
    <w:rsid w:val="00926BA9"/>
    <w:rsid w:val="00926EA6"/>
    <w:rsid w:val="009270AC"/>
    <w:rsid w:val="00927929"/>
    <w:rsid w:val="00927FBB"/>
    <w:rsid w:val="00930AC3"/>
    <w:rsid w:val="0093145C"/>
    <w:rsid w:val="009319C8"/>
    <w:rsid w:val="00932C25"/>
    <w:rsid w:val="00933251"/>
    <w:rsid w:val="009333D1"/>
    <w:rsid w:val="009335DA"/>
    <w:rsid w:val="0093387D"/>
    <w:rsid w:val="009344DD"/>
    <w:rsid w:val="00934752"/>
    <w:rsid w:val="009347C3"/>
    <w:rsid w:val="00934DCA"/>
    <w:rsid w:val="00934F75"/>
    <w:rsid w:val="00935818"/>
    <w:rsid w:val="00935D55"/>
    <w:rsid w:val="00935E6F"/>
    <w:rsid w:val="00935F30"/>
    <w:rsid w:val="009364F1"/>
    <w:rsid w:val="009366CA"/>
    <w:rsid w:val="00936A89"/>
    <w:rsid w:val="00936E94"/>
    <w:rsid w:val="0093720C"/>
    <w:rsid w:val="009379D8"/>
    <w:rsid w:val="00937C77"/>
    <w:rsid w:val="00940134"/>
    <w:rsid w:val="009405D1"/>
    <w:rsid w:val="00941003"/>
    <w:rsid w:val="00941543"/>
    <w:rsid w:val="00941E0C"/>
    <w:rsid w:val="0094208C"/>
    <w:rsid w:val="0094259A"/>
    <w:rsid w:val="009425BD"/>
    <w:rsid w:val="00942944"/>
    <w:rsid w:val="00942CDB"/>
    <w:rsid w:val="00943A86"/>
    <w:rsid w:val="00943E35"/>
    <w:rsid w:val="009446B9"/>
    <w:rsid w:val="00944D3D"/>
    <w:rsid w:val="009457B6"/>
    <w:rsid w:val="009458B7"/>
    <w:rsid w:val="00945E5A"/>
    <w:rsid w:val="00945E66"/>
    <w:rsid w:val="009460D1"/>
    <w:rsid w:val="009463BC"/>
    <w:rsid w:val="00946785"/>
    <w:rsid w:val="00946A83"/>
    <w:rsid w:val="00946AEF"/>
    <w:rsid w:val="00946CED"/>
    <w:rsid w:val="0094713F"/>
    <w:rsid w:val="0095059C"/>
    <w:rsid w:val="009506DD"/>
    <w:rsid w:val="0095077A"/>
    <w:rsid w:val="00950849"/>
    <w:rsid w:val="00950A83"/>
    <w:rsid w:val="00950AC9"/>
    <w:rsid w:val="00950E05"/>
    <w:rsid w:val="00951106"/>
    <w:rsid w:val="009513A2"/>
    <w:rsid w:val="00951424"/>
    <w:rsid w:val="009516CF"/>
    <w:rsid w:val="00951763"/>
    <w:rsid w:val="00951808"/>
    <w:rsid w:val="00951D04"/>
    <w:rsid w:val="00951F5C"/>
    <w:rsid w:val="009531AC"/>
    <w:rsid w:val="00953257"/>
    <w:rsid w:val="00953AF5"/>
    <w:rsid w:val="0095455A"/>
    <w:rsid w:val="00954BFA"/>
    <w:rsid w:val="00954E60"/>
    <w:rsid w:val="009559F6"/>
    <w:rsid w:val="009566E2"/>
    <w:rsid w:val="00956786"/>
    <w:rsid w:val="00956998"/>
    <w:rsid w:val="00957181"/>
    <w:rsid w:val="00957349"/>
    <w:rsid w:val="009573CE"/>
    <w:rsid w:val="009574FE"/>
    <w:rsid w:val="00957AA9"/>
    <w:rsid w:val="00960146"/>
    <w:rsid w:val="00961C08"/>
    <w:rsid w:val="00961C84"/>
    <w:rsid w:val="0096261B"/>
    <w:rsid w:val="009629E1"/>
    <w:rsid w:val="00963F27"/>
    <w:rsid w:val="00964740"/>
    <w:rsid w:val="00964F36"/>
    <w:rsid w:val="009652AF"/>
    <w:rsid w:val="00966207"/>
    <w:rsid w:val="009665A0"/>
    <w:rsid w:val="009667BE"/>
    <w:rsid w:val="00967C5D"/>
    <w:rsid w:val="00967FBD"/>
    <w:rsid w:val="009706DF"/>
    <w:rsid w:val="0097074A"/>
    <w:rsid w:val="009711C3"/>
    <w:rsid w:val="00972446"/>
    <w:rsid w:val="00972B04"/>
    <w:rsid w:val="00972D03"/>
    <w:rsid w:val="00973115"/>
    <w:rsid w:val="00973839"/>
    <w:rsid w:val="00973900"/>
    <w:rsid w:val="00973AF0"/>
    <w:rsid w:val="009741F1"/>
    <w:rsid w:val="00974296"/>
    <w:rsid w:val="00974532"/>
    <w:rsid w:val="009759AD"/>
    <w:rsid w:val="0097602E"/>
    <w:rsid w:val="00977312"/>
    <w:rsid w:val="009777C7"/>
    <w:rsid w:val="00977F0D"/>
    <w:rsid w:val="00980F33"/>
    <w:rsid w:val="0098115C"/>
    <w:rsid w:val="00981A83"/>
    <w:rsid w:val="009825CD"/>
    <w:rsid w:val="00982601"/>
    <w:rsid w:val="00982606"/>
    <w:rsid w:val="009828D4"/>
    <w:rsid w:val="00983CAB"/>
    <w:rsid w:val="009852CA"/>
    <w:rsid w:val="00985906"/>
    <w:rsid w:val="00985B6F"/>
    <w:rsid w:val="0098606C"/>
    <w:rsid w:val="0098747B"/>
    <w:rsid w:val="00987891"/>
    <w:rsid w:val="00987BF9"/>
    <w:rsid w:val="009906F2"/>
    <w:rsid w:val="00990CF2"/>
    <w:rsid w:val="00990D19"/>
    <w:rsid w:val="009912EE"/>
    <w:rsid w:val="00991608"/>
    <w:rsid w:val="00991812"/>
    <w:rsid w:val="00991FE0"/>
    <w:rsid w:val="00992930"/>
    <w:rsid w:val="00992C4D"/>
    <w:rsid w:val="00992CBA"/>
    <w:rsid w:val="00993211"/>
    <w:rsid w:val="0099321C"/>
    <w:rsid w:val="00993CA7"/>
    <w:rsid w:val="00994482"/>
    <w:rsid w:val="00994AC8"/>
    <w:rsid w:val="00994EDD"/>
    <w:rsid w:val="00995064"/>
    <w:rsid w:val="009958C6"/>
    <w:rsid w:val="00995BA1"/>
    <w:rsid w:val="00995CA3"/>
    <w:rsid w:val="00995ED9"/>
    <w:rsid w:val="00996033"/>
    <w:rsid w:val="009964BA"/>
    <w:rsid w:val="009965AA"/>
    <w:rsid w:val="009971B8"/>
    <w:rsid w:val="009973C1"/>
    <w:rsid w:val="009975C7"/>
    <w:rsid w:val="0099767B"/>
    <w:rsid w:val="00997786"/>
    <w:rsid w:val="009A00BA"/>
    <w:rsid w:val="009A0168"/>
    <w:rsid w:val="009A02B3"/>
    <w:rsid w:val="009A0430"/>
    <w:rsid w:val="009A129C"/>
    <w:rsid w:val="009A13A2"/>
    <w:rsid w:val="009A2797"/>
    <w:rsid w:val="009A2A6B"/>
    <w:rsid w:val="009A2B7F"/>
    <w:rsid w:val="009A2D68"/>
    <w:rsid w:val="009A2EB5"/>
    <w:rsid w:val="009A2EBE"/>
    <w:rsid w:val="009A33BF"/>
    <w:rsid w:val="009A398D"/>
    <w:rsid w:val="009A3DE4"/>
    <w:rsid w:val="009A3F55"/>
    <w:rsid w:val="009A40CA"/>
    <w:rsid w:val="009A4917"/>
    <w:rsid w:val="009A49CF"/>
    <w:rsid w:val="009A4FF3"/>
    <w:rsid w:val="009A56EC"/>
    <w:rsid w:val="009A5741"/>
    <w:rsid w:val="009A584B"/>
    <w:rsid w:val="009A644A"/>
    <w:rsid w:val="009A6820"/>
    <w:rsid w:val="009A699D"/>
    <w:rsid w:val="009A6DD7"/>
    <w:rsid w:val="009A6F74"/>
    <w:rsid w:val="009A70B2"/>
    <w:rsid w:val="009A78A4"/>
    <w:rsid w:val="009A79DA"/>
    <w:rsid w:val="009B01CD"/>
    <w:rsid w:val="009B05F8"/>
    <w:rsid w:val="009B10E4"/>
    <w:rsid w:val="009B1262"/>
    <w:rsid w:val="009B1721"/>
    <w:rsid w:val="009B20CD"/>
    <w:rsid w:val="009B227C"/>
    <w:rsid w:val="009B241F"/>
    <w:rsid w:val="009B2647"/>
    <w:rsid w:val="009B2754"/>
    <w:rsid w:val="009B2D1E"/>
    <w:rsid w:val="009B3068"/>
    <w:rsid w:val="009B47E1"/>
    <w:rsid w:val="009B4AFC"/>
    <w:rsid w:val="009B4CB8"/>
    <w:rsid w:val="009B587A"/>
    <w:rsid w:val="009B59AB"/>
    <w:rsid w:val="009B5BE7"/>
    <w:rsid w:val="009B7009"/>
    <w:rsid w:val="009B7ED6"/>
    <w:rsid w:val="009C0B2C"/>
    <w:rsid w:val="009C11D0"/>
    <w:rsid w:val="009C11D4"/>
    <w:rsid w:val="009C1234"/>
    <w:rsid w:val="009C1C82"/>
    <w:rsid w:val="009C2134"/>
    <w:rsid w:val="009C2279"/>
    <w:rsid w:val="009C2314"/>
    <w:rsid w:val="009C2491"/>
    <w:rsid w:val="009C27D3"/>
    <w:rsid w:val="009C31C3"/>
    <w:rsid w:val="009C365B"/>
    <w:rsid w:val="009C3A78"/>
    <w:rsid w:val="009C3A82"/>
    <w:rsid w:val="009C45C0"/>
    <w:rsid w:val="009C4929"/>
    <w:rsid w:val="009C4C9B"/>
    <w:rsid w:val="009C5069"/>
    <w:rsid w:val="009C5B8D"/>
    <w:rsid w:val="009C64F6"/>
    <w:rsid w:val="009C6825"/>
    <w:rsid w:val="009C6F8C"/>
    <w:rsid w:val="009C70F2"/>
    <w:rsid w:val="009C7643"/>
    <w:rsid w:val="009C7B82"/>
    <w:rsid w:val="009D0758"/>
    <w:rsid w:val="009D12EC"/>
    <w:rsid w:val="009D1375"/>
    <w:rsid w:val="009D14C9"/>
    <w:rsid w:val="009D1B63"/>
    <w:rsid w:val="009D1CBF"/>
    <w:rsid w:val="009D200C"/>
    <w:rsid w:val="009D20E0"/>
    <w:rsid w:val="009D21C1"/>
    <w:rsid w:val="009D3889"/>
    <w:rsid w:val="009D3965"/>
    <w:rsid w:val="009D3E0C"/>
    <w:rsid w:val="009D4013"/>
    <w:rsid w:val="009D467D"/>
    <w:rsid w:val="009D4907"/>
    <w:rsid w:val="009D533F"/>
    <w:rsid w:val="009D53CF"/>
    <w:rsid w:val="009D5A09"/>
    <w:rsid w:val="009D5C61"/>
    <w:rsid w:val="009D6238"/>
    <w:rsid w:val="009D6399"/>
    <w:rsid w:val="009D65F0"/>
    <w:rsid w:val="009D690F"/>
    <w:rsid w:val="009D6933"/>
    <w:rsid w:val="009D6B3E"/>
    <w:rsid w:val="009D6F23"/>
    <w:rsid w:val="009D733D"/>
    <w:rsid w:val="009D7503"/>
    <w:rsid w:val="009D7B8C"/>
    <w:rsid w:val="009D7FE6"/>
    <w:rsid w:val="009E0A4D"/>
    <w:rsid w:val="009E1344"/>
    <w:rsid w:val="009E19E4"/>
    <w:rsid w:val="009E1BD5"/>
    <w:rsid w:val="009E236D"/>
    <w:rsid w:val="009E3601"/>
    <w:rsid w:val="009E3A07"/>
    <w:rsid w:val="009E3BD7"/>
    <w:rsid w:val="009E3CA7"/>
    <w:rsid w:val="009E3DBD"/>
    <w:rsid w:val="009E3E6F"/>
    <w:rsid w:val="009E42B5"/>
    <w:rsid w:val="009E43A4"/>
    <w:rsid w:val="009E5930"/>
    <w:rsid w:val="009E5C9C"/>
    <w:rsid w:val="009E6215"/>
    <w:rsid w:val="009E6DE3"/>
    <w:rsid w:val="009E6E3B"/>
    <w:rsid w:val="009E6F13"/>
    <w:rsid w:val="009E7095"/>
    <w:rsid w:val="009E769E"/>
    <w:rsid w:val="009E7F72"/>
    <w:rsid w:val="009F02AB"/>
    <w:rsid w:val="009F095C"/>
    <w:rsid w:val="009F1B2F"/>
    <w:rsid w:val="009F1CA0"/>
    <w:rsid w:val="009F251E"/>
    <w:rsid w:val="009F2C68"/>
    <w:rsid w:val="009F2F81"/>
    <w:rsid w:val="009F306D"/>
    <w:rsid w:val="009F373D"/>
    <w:rsid w:val="009F386C"/>
    <w:rsid w:val="009F3A24"/>
    <w:rsid w:val="009F3B76"/>
    <w:rsid w:val="009F4485"/>
    <w:rsid w:val="009F472B"/>
    <w:rsid w:val="009F48D8"/>
    <w:rsid w:val="009F4A66"/>
    <w:rsid w:val="009F5512"/>
    <w:rsid w:val="009F5C52"/>
    <w:rsid w:val="009F5D92"/>
    <w:rsid w:val="009F6900"/>
    <w:rsid w:val="009F6E0A"/>
    <w:rsid w:val="009F6EA7"/>
    <w:rsid w:val="009F77C6"/>
    <w:rsid w:val="009F7DD3"/>
    <w:rsid w:val="00A00005"/>
    <w:rsid w:val="00A0116A"/>
    <w:rsid w:val="00A0143F"/>
    <w:rsid w:val="00A0192B"/>
    <w:rsid w:val="00A01C11"/>
    <w:rsid w:val="00A01C88"/>
    <w:rsid w:val="00A030C0"/>
    <w:rsid w:val="00A0333F"/>
    <w:rsid w:val="00A0357F"/>
    <w:rsid w:val="00A038CF"/>
    <w:rsid w:val="00A03BB6"/>
    <w:rsid w:val="00A0502F"/>
    <w:rsid w:val="00A057B7"/>
    <w:rsid w:val="00A05FCF"/>
    <w:rsid w:val="00A06B78"/>
    <w:rsid w:val="00A072FF"/>
    <w:rsid w:val="00A07CAD"/>
    <w:rsid w:val="00A10109"/>
    <w:rsid w:val="00A103AC"/>
    <w:rsid w:val="00A10D00"/>
    <w:rsid w:val="00A10E78"/>
    <w:rsid w:val="00A1106A"/>
    <w:rsid w:val="00A11225"/>
    <w:rsid w:val="00A11D92"/>
    <w:rsid w:val="00A1211D"/>
    <w:rsid w:val="00A12189"/>
    <w:rsid w:val="00A1256D"/>
    <w:rsid w:val="00A13BDB"/>
    <w:rsid w:val="00A13C19"/>
    <w:rsid w:val="00A13EA8"/>
    <w:rsid w:val="00A13EBD"/>
    <w:rsid w:val="00A13FC9"/>
    <w:rsid w:val="00A14021"/>
    <w:rsid w:val="00A140EF"/>
    <w:rsid w:val="00A16026"/>
    <w:rsid w:val="00A1642C"/>
    <w:rsid w:val="00A167FF"/>
    <w:rsid w:val="00A16914"/>
    <w:rsid w:val="00A16BFF"/>
    <w:rsid w:val="00A2037D"/>
    <w:rsid w:val="00A20674"/>
    <w:rsid w:val="00A209A4"/>
    <w:rsid w:val="00A20B5E"/>
    <w:rsid w:val="00A20EF0"/>
    <w:rsid w:val="00A2197F"/>
    <w:rsid w:val="00A21B72"/>
    <w:rsid w:val="00A225BB"/>
    <w:rsid w:val="00A2267E"/>
    <w:rsid w:val="00A22972"/>
    <w:rsid w:val="00A22C69"/>
    <w:rsid w:val="00A2423E"/>
    <w:rsid w:val="00A242A9"/>
    <w:rsid w:val="00A246BD"/>
    <w:rsid w:val="00A24A55"/>
    <w:rsid w:val="00A24F16"/>
    <w:rsid w:val="00A24FC2"/>
    <w:rsid w:val="00A25119"/>
    <w:rsid w:val="00A252E8"/>
    <w:rsid w:val="00A253D6"/>
    <w:rsid w:val="00A2624E"/>
    <w:rsid w:val="00A26C02"/>
    <w:rsid w:val="00A27192"/>
    <w:rsid w:val="00A27D9B"/>
    <w:rsid w:val="00A300D8"/>
    <w:rsid w:val="00A30416"/>
    <w:rsid w:val="00A3041B"/>
    <w:rsid w:val="00A305A8"/>
    <w:rsid w:val="00A31123"/>
    <w:rsid w:val="00A31945"/>
    <w:rsid w:val="00A31F6E"/>
    <w:rsid w:val="00A32105"/>
    <w:rsid w:val="00A329A3"/>
    <w:rsid w:val="00A33045"/>
    <w:rsid w:val="00A330D6"/>
    <w:rsid w:val="00A33DD0"/>
    <w:rsid w:val="00A33E33"/>
    <w:rsid w:val="00A33EEB"/>
    <w:rsid w:val="00A33FA9"/>
    <w:rsid w:val="00A34026"/>
    <w:rsid w:val="00A34809"/>
    <w:rsid w:val="00A35986"/>
    <w:rsid w:val="00A36615"/>
    <w:rsid w:val="00A368F9"/>
    <w:rsid w:val="00A37234"/>
    <w:rsid w:val="00A37480"/>
    <w:rsid w:val="00A37753"/>
    <w:rsid w:val="00A37E0E"/>
    <w:rsid w:val="00A40DB4"/>
    <w:rsid w:val="00A425BD"/>
    <w:rsid w:val="00A42CBA"/>
    <w:rsid w:val="00A43020"/>
    <w:rsid w:val="00A438C3"/>
    <w:rsid w:val="00A43C58"/>
    <w:rsid w:val="00A43C8A"/>
    <w:rsid w:val="00A43DA1"/>
    <w:rsid w:val="00A446B2"/>
    <w:rsid w:val="00A4493A"/>
    <w:rsid w:val="00A450E2"/>
    <w:rsid w:val="00A4535C"/>
    <w:rsid w:val="00A45784"/>
    <w:rsid w:val="00A4670E"/>
    <w:rsid w:val="00A46750"/>
    <w:rsid w:val="00A47113"/>
    <w:rsid w:val="00A4712C"/>
    <w:rsid w:val="00A47FA5"/>
    <w:rsid w:val="00A504C4"/>
    <w:rsid w:val="00A510E5"/>
    <w:rsid w:val="00A51FF6"/>
    <w:rsid w:val="00A521D4"/>
    <w:rsid w:val="00A52251"/>
    <w:rsid w:val="00A52F24"/>
    <w:rsid w:val="00A538FE"/>
    <w:rsid w:val="00A53E52"/>
    <w:rsid w:val="00A53EE9"/>
    <w:rsid w:val="00A5498F"/>
    <w:rsid w:val="00A55E31"/>
    <w:rsid w:val="00A55F1E"/>
    <w:rsid w:val="00A563A6"/>
    <w:rsid w:val="00A56BEA"/>
    <w:rsid w:val="00A56E52"/>
    <w:rsid w:val="00A574BE"/>
    <w:rsid w:val="00A5765B"/>
    <w:rsid w:val="00A57C14"/>
    <w:rsid w:val="00A57EEE"/>
    <w:rsid w:val="00A60268"/>
    <w:rsid w:val="00A6103A"/>
    <w:rsid w:val="00A61427"/>
    <w:rsid w:val="00A61606"/>
    <w:rsid w:val="00A617D8"/>
    <w:rsid w:val="00A62C21"/>
    <w:rsid w:val="00A6344A"/>
    <w:rsid w:val="00A638DA"/>
    <w:rsid w:val="00A63CFC"/>
    <w:rsid w:val="00A64161"/>
    <w:rsid w:val="00A6472C"/>
    <w:rsid w:val="00A652D3"/>
    <w:rsid w:val="00A65C1B"/>
    <w:rsid w:val="00A65C4E"/>
    <w:rsid w:val="00A66007"/>
    <w:rsid w:val="00A6605B"/>
    <w:rsid w:val="00A66B8C"/>
    <w:rsid w:val="00A679D5"/>
    <w:rsid w:val="00A67A08"/>
    <w:rsid w:val="00A70F75"/>
    <w:rsid w:val="00A7124B"/>
    <w:rsid w:val="00A71999"/>
    <w:rsid w:val="00A719AF"/>
    <w:rsid w:val="00A71B68"/>
    <w:rsid w:val="00A726DA"/>
    <w:rsid w:val="00A744AE"/>
    <w:rsid w:val="00A7459A"/>
    <w:rsid w:val="00A75239"/>
    <w:rsid w:val="00A7579C"/>
    <w:rsid w:val="00A76CD0"/>
    <w:rsid w:val="00A76D33"/>
    <w:rsid w:val="00A76D45"/>
    <w:rsid w:val="00A76E86"/>
    <w:rsid w:val="00A777F2"/>
    <w:rsid w:val="00A77B4A"/>
    <w:rsid w:val="00A80283"/>
    <w:rsid w:val="00A8036D"/>
    <w:rsid w:val="00A80456"/>
    <w:rsid w:val="00A804B9"/>
    <w:rsid w:val="00A80794"/>
    <w:rsid w:val="00A80A9F"/>
    <w:rsid w:val="00A81286"/>
    <w:rsid w:val="00A817E5"/>
    <w:rsid w:val="00A823DF"/>
    <w:rsid w:val="00A824CB"/>
    <w:rsid w:val="00A82B43"/>
    <w:rsid w:val="00A832B9"/>
    <w:rsid w:val="00A837E6"/>
    <w:rsid w:val="00A84055"/>
    <w:rsid w:val="00A84291"/>
    <w:rsid w:val="00A846BD"/>
    <w:rsid w:val="00A85337"/>
    <w:rsid w:val="00A85DA9"/>
    <w:rsid w:val="00A8660F"/>
    <w:rsid w:val="00A8672F"/>
    <w:rsid w:val="00A867DA"/>
    <w:rsid w:val="00A87009"/>
    <w:rsid w:val="00A87608"/>
    <w:rsid w:val="00A87679"/>
    <w:rsid w:val="00A87AE8"/>
    <w:rsid w:val="00A87D9B"/>
    <w:rsid w:val="00A87ECC"/>
    <w:rsid w:val="00A904AE"/>
    <w:rsid w:val="00A906D4"/>
    <w:rsid w:val="00A90965"/>
    <w:rsid w:val="00A90D2E"/>
    <w:rsid w:val="00A91048"/>
    <w:rsid w:val="00A91155"/>
    <w:rsid w:val="00A91417"/>
    <w:rsid w:val="00A91760"/>
    <w:rsid w:val="00A91BBF"/>
    <w:rsid w:val="00A91D48"/>
    <w:rsid w:val="00A923D9"/>
    <w:rsid w:val="00A92875"/>
    <w:rsid w:val="00A92F59"/>
    <w:rsid w:val="00A9348C"/>
    <w:rsid w:val="00A9353F"/>
    <w:rsid w:val="00A93667"/>
    <w:rsid w:val="00A9374C"/>
    <w:rsid w:val="00A93BE4"/>
    <w:rsid w:val="00A93CC1"/>
    <w:rsid w:val="00A948E8"/>
    <w:rsid w:val="00A94E9D"/>
    <w:rsid w:val="00A95141"/>
    <w:rsid w:val="00A95CEC"/>
    <w:rsid w:val="00A95DFA"/>
    <w:rsid w:val="00A96493"/>
    <w:rsid w:val="00A97923"/>
    <w:rsid w:val="00A97A4A"/>
    <w:rsid w:val="00A97FF7"/>
    <w:rsid w:val="00AA028D"/>
    <w:rsid w:val="00AA03DA"/>
    <w:rsid w:val="00AA0BAF"/>
    <w:rsid w:val="00AA0CAE"/>
    <w:rsid w:val="00AA14FE"/>
    <w:rsid w:val="00AA1838"/>
    <w:rsid w:val="00AA1916"/>
    <w:rsid w:val="00AA1C7C"/>
    <w:rsid w:val="00AA1DC6"/>
    <w:rsid w:val="00AA23A3"/>
    <w:rsid w:val="00AA30B6"/>
    <w:rsid w:val="00AA342F"/>
    <w:rsid w:val="00AA3E89"/>
    <w:rsid w:val="00AA46AF"/>
    <w:rsid w:val="00AA48F9"/>
    <w:rsid w:val="00AA4994"/>
    <w:rsid w:val="00AA4BDB"/>
    <w:rsid w:val="00AA4D1B"/>
    <w:rsid w:val="00AA502C"/>
    <w:rsid w:val="00AA50C6"/>
    <w:rsid w:val="00AA5287"/>
    <w:rsid w:val="00AA5D8A"/>
    <w:rsid w:val="00AA5DFA"/>
    <w:rsid w:val="00AA5EB2"/>
    <w:rsid w:val="00AA605C"/>
    <w:rsid w:val="00AA656C"/>
    <w:rsid w:val="00AA716E"/>
    <w:rsid w:val="00AA7516"/>
    <w:rsid w:val="00AA7663"/>
    <w:rsid w:val="00AA798C"/>
    <w:rsid w:val="00AB053E"/>
    <w:rsid w:val="00AB07AC"/>
    <w:rsid w:val="00AB0A6C"/>
    <w:rsid w:val="00AB0E00"/>
    <w:rsid w:val="00AB0ECF"/>
    <w:rsid w:val="00AB1185"/>
    <w:rsid w:val="00AB18AE"/>
    <w:rsid w:val="00AB204D"/>
    <w:rsid w:val="00AB29C3"/>
    <w:rsid w:val="00AB36B4"/>
    <w:rsid w:val="00AB3962"/>
    <w:rsid w:val="00AB4022"/>
    <w:rsid w:val="00AB425C"/>
    <w:rsid w:val="00AB4312"/>
    <w:rsid w:val="00AB441E"/>
    <w:rsid w:val="00AB582B"/>
    <w:rsid w:val="00AB5ABA"/>
    <w:rsid w:val="00AB5C80"/>
    <w:rsid w:val="00AB5D62"/>
    <w:rsid w:val="00AB5D7A"/>
    <w:rsid w:val="00AB6587"/>
    <w:rsid w:val="00AB6E40"/>
    <w:rsid w:val="00AB7197"/>
    <w:rsid w:val="00AB730B"/>
    <w:rsid w:val="00AB73EF"/>
    <w:rsid w:val="00AB7F01"/>
    <w:rsid w:val="00AC0CBB"/>
    <w:rsid w:val="00AC0EF3"/>
    <w:rsid w:val="00AC10DF"/>
    <w:rsid w:val="00AC14EC"/>
    <w:rsid w:val="00AC1B8F"/>
    <w:rsid w:val="00AC21A8"/>
    <w:rsid w:val="00AC2C77"/>
    <w:rsid w:val="00AC2EBD"/>
    <w:rsid w:val="00AC31DC"/>
    <w:rsid w:val="00AC3AFD"/>
    <w:rsid w:val="00AC721C"/>
    <w:rsid w:val="00AC7524"/>
    <w:rsid w:val="00AC7D08"/>
    <w:rsid w:val="00AD054F"/>
    <w:rsid w:val="00AD086E"/>
    <w:rsid w:val="00AD0F7B"/>
    <w:rsid w:val="00AD1106"/>
    <w:rsid w:val="00AD1694"/>
    <w:rsid w:val="00AD1E00"/>
    <w:rsid w:val="00AD1F62"/>
    <w:rsid w:val="00AD24BA"/>
    <w:rsid w:val="00AD29C3"/>
    <w:rsid w:val="00AD3174"/>
    <w:rsid w:val="00AD3200"/>
    <w:rsid w:val="00AD33B6"/>
    <w:rsid w:val="00AD3877"/>
    <w:rsid w:val="00AD3A66"/>
    <w:rsid w:val="00AD431C"/>
    <w:rsid w:val="00AD458C"/>
    <w:rsid w:val="00AD45CC"/>
    <w:rsid w:val="00AD4874"/>
    <w:rsid w:val="00AD55D8"/>
    <w:rsid w:val="00AD5C4D"/>
    <w:rsid w:val="00AD6CE2"/>
    <w:rsid w:val="00AD70B2"/>
    <w:rsid w:val="00AD758B"/>
    <w:rsid w:val="00AD7B12"/>
    <w:rsid w:val="00AD7B50"/>
    <w:rsid w:val="00AE0391"/>
    <w:rsid w:val="00AE0C38"/>
    <w:rsid w:val="00AE107E"/>
    <w:rsid w:val="00AE2073"/>
    <w:rsid w:val="00AE2978"/>
    <w:rsid w:val="00AE299A"/>
    <w:rsid w:val="00AE2A0E"/>
    <w:rsid w:val="00AE328F"/>
    <w:rsid w:val="00AE3523"/>
    <w:rsid w:val="00AE36F7"/>
    <w:rsid w:val="00AE37B2"/>
    <w:rsid w:val="00AE3B07"/>
    <w:rsid w:val="00AE4218"/>
    <w:rsid w:val="00AE4997"/>
    <w:rsid w:val="00AE49F0"/>
    <w:rsid w:val="00AE4A6C"/>
    <w:rsid w:val="00AE5359"/>
    <w:rsid w:val="00AE5394"/>
    <w:rsid w:val="00AE5F7C"/>
    <w:rsid w:val="00AE6185"/>
    <w:rsid w:val="00AE6506"/>
    <w:rsid w:val="00AE671F"/>
    <w:rsid w:val="00AE6BD2"/>
    <w:rsid w:val="00AE6D4E"/>
    <w:rsid w:val="00AE7E54"/>
    <w:rsid w:val="00AF06B4"/>
    <w:rsid w:val="00AF0721"/>
    <w:rsid w:val="00AF0E9C"/>
    <w:rsid w:val="00AF28EF"/>
    <w:rsid w:val="00AF2950"/>
    <w:rsid w:val="00AF2D8C"/>
    <w:rsid w:val="00AF30C2"/>
    <w:rsid w:val="00AF363B"/>
    <w:rsid w:val="00AF38D3"/>
    <w:rsid w:val="00AF38DF"/>
    <w:rsid w:val="00AF3F93"/>
    <w:rsid w:val="00AF4301"/>
    <w:rsid w:val="00AF4739"/>
    <w:rsid w:val="00AF49A8"/>
    <w:rsid w:val="00AF65A9"/>
    <w:rsid w:val="00AF6965"/>
    <w:rsid w:val="00AF6D6A"/>
    <w:rsid w:val="00B00553"/>
    <w:rsid w:val="00B005F2"/>
    <w:rsid w:val="00B008A0"/>
    <w:rsid w:val="00B009F2"/>
    <w:rsid w:val="00B01160"/>
    <w:rsid w:val="00B02AA0"/>
    <w:rsid w:val="00B02D1A"/>
    <w:rsid w:val="00B03701"/>
    <w:rsid w:val="00B03B4B"/>
    <w:rsid w:val="00B03F03"/>
    <w:rsid w:val="00B03FB6"/>
    <w:rsid w:val="00B04D25"/>
    <w:rsid w:val="00B05BB0"/>
    <w:rsid w:val="00B05CCC"/>
    <w:rsid w:val="00B06A0D"/>
    <w:rsid w:val="00B06B87"/>
    <w:rsid w:val="00B06C19"/>
    <w:rsid w:val="00B06D8B"/>
    <w:rsid w:val="00B06FC6"/>
    <w:rsid w:val="00B07251"/>
    <w:rsid w:val="00B072FC"/>
    <w:rsid w:val="00B0760F"/>
    <w:rsid w:val="00B102FB"/>
    <w:rsid w:val="00B10538"/>
    <w:rsid w:val="00B10723"/>
    <w:rsid w:val="00B108AE"/>
    <w:rsid w:val="00B1144C"/>
    <w:rsid w:val="00B119D2"/>
    <w:rsid w:val="00B126EE"/>
    <w:rsid w:val="00B128C0"/>
    <w:rsid w:val="00B13266"/>
    <w:rsid w:val="00B1343D"/>
    <w:rsid w:val="00B1392B"/>
    <w:rsid w:val="00B140A9"/>
    <w:rsid w:val="00B140FE"/>
    <w:rsid w:val="00B146A8"/>
    <w:rsid w:val="00B14D0D"/>
    <w:rsid w:val="00B1590E"/>
    <w:rsid w:val="00B15BF5"/>
    <w:rsid w:val="00B16114"/>
    <w:rsid w:val="00B166CD"/>
    <w:rsid w:val="00B1678B"/>
    <w:rsid w:val="00B16AF6"/>
    <w:rsid w:val="00B16B15"/>
    <w:rsid w:val="00B16FB9"/>
    <w:rsid w:val="00B171F9"/>
    <w:rsid w:val="00B17757"/>
    <w:rsid w:val="00B17857"/>
    <w:rsid w:val="00B2048B"/>
    <w:rsid w:val="00B20A47"/>
    <w:rsid w:val="00B20A64"/>
    <w:rsid w:val="00B20E34"/>
    <w:rsid w:val="00B21C16"/>
    <w:rsid w:val="00B226FF"/>
    <w:rsid w:val="00B22B81"/>
    <w:rsid w:val="00B22C69"/>
    <w:rsid w:val="00B230EC"/>
    <w:rsid w:val="00B23122"/>
    <w:rsid w:val="00B23547"/>
    <w:rsid w:val="00B236C4"/>
    <w:rsid w:val="00B23703"/>
    <w:rsid w:val="00B238B0"/>
    <w:rsid w:val="00B24431"/>
    <w:rsid w:val="00B2443A"/>
    <w:rsid w:val="00B2448A"/>
    <w:rsid w:val="00B25438"/>
    <w:rsid w:val="00B26863"/>
    <w:rsid w:val="00B2776B"/>
    <w:rsid w:val="00B27B14"/>
    <w:rsid w:val="00B27C4B"/>
    <w:rsid w:val="00B27F74"/>
    <w:rsid w:val="00B30A11"/>
    <w:rsid w:val="00B31018"/>
    <w:rsid w:val="00B317D7"/>
    <w:rsid w:val="00B32A87"/>
    <w:rsid w:val="00B332F2"/>
    <w:rsid w:val="00B335B0"/>
    <w:rsid w:val="00B33827"/>
    <w:rsid w:val="00B33C64"/>
    <w:rsid w:val="00B34CE1"/>
    <w:rsid w:val="00B365BC"/>
    <w:rsid w:val="00B36DD1"/>
    <w:rsid w:val="00B36DE8"/>
    <w:rsid w:val="00B37238"/>
    <w:rsid w:val="00B376CF"/>
    <w:rsid w:val="00B37956"/>
    <w:rsid w:val="00B401AE"/>
    <w:rsid w:val="00B402A8"/>
    <w:rsid w:val="00B404B1"/>
    <w:rsid w:val="00B409C1"/>
    <w:rsid w:val="00B4128E"/>
    <w:rsid w:val="00B4154E"/>
    <w:rsid w:val="00B41789"/>
    <w:rsid w:val="00B418F9"/>
    <w:rsid w:val="00B420FA"/>
    <w:rsid w:val="00B4274C"/>
    <w:rsid w:val="00B429C1"/>
    <w:rsid w:val="00B42A6C"/>
    <w:rsid w:val="00B42E40"/>
    <w:rsid w:val="00B42F2C"/>
    <w:rsid w:val="00B4340E"/>
    <w:rsid w:val="00B4365B"/>
    <w:rsid w:val="00B4367A"/>
    <w:rsid w:val="00B4371C"/>
    <w:rsid w:val="00B43E48"/>
    <w:rsid w:val="00B43ED4"/>
    <w:rsid w:val="00B441B5"/>
    <w:rsid w:val="00B44274"/>
    <w:rsid w:val="00B44C50"/>
    <w:rsid w:val="00B457F6"/>
    <w:rsid w:val="00B45A67"/>
    <w:rsid w:val="00B45D19"/>
    <w:rsid w:val="00B4690D"/>
    <w:rsid w:val="00B46EF5"/>
    <w:rsid w:val="00B47BDE"/>
    <w:rsid w:val="00B50496"/>
    <w:rsid w:val="00B5055A"/>
    <w:rsid w:val="00B507A4"/>
    <w:rsid w:val="00B51441"/>
    <w:rsid w:val="00B5181F"/>
    <w:rsid w:val="00B518BF"/>
    <w:rsid w:val="00B5233A"/>
    <w:rsid w:val="00B52B21"/>
    <w:rsid w:val="00B52E2B"/>
    <w:rsid w:val="00B53449"/>
    <w:rsid w:val="00B53A1B"/>
    <w:rsid w:val="00B5443B"/>
    <w:rsid w:val="00B54CA4"/>
    <w:rsid w:val="00B54FE8"/>
    <w:rsid w:val="00B56752"/>
    <w:rsid w:val="00B56C50"/>
    <w:rsid w:val="00B578A9"/>
    <w:rsid w:val="00B57BA0"/>
    <w:rsid w:val="00B6007F"/>
    <w:rsid w:val="00B60DFD"/>
    <w:rsid w:val="00B614D2"/>
    <w:rsid w:val="00B617AA"/>
    <w:rsid w:val="00B61D80"/>
    <w:rsid w:val="00B61F33"/>
    <w:rsid w:val="00B63583"/>
    <w:rsid w:val="00B63D0D"/>
    <w:rsid w:val="00B63E7F"/>
    <w:rsid w:val="00B64AED"/>
    <w:rsid w:val="00B64EFA"/>
    <w:rsid w:val="00B651FA"/>
    <w:rsid w:val="00B65AB7"/>
    <w:rsid w:val="00B66124"/>
    <w:rsid w:val="00B662B2"/>
    <w:rsid w:val="00B66596"/>
    <w:rsid w:val="00B66661"/>
    <w:rsid w:val="00B66C64"/>
    <w:rsid w:val="00B67332"/>
    <w:rsid w:val="00B6736E"/>
    <w:rsid w:val="00B67539"/>
    <w:rsid w:val="00B676AD"/>
    <w:rsid w:val="00B67EFE"/>
    <w:rsid w:val="00B67F73"/>
    <w:rsid w:val="00B67FD3"/>
    <w:rsid w:val="00B70111"/>
    <w:rsid w:val="00B709A4"/>
    <w:rsid w:val="00B7107A"/>
    <w:rsid w:val="00B719E2"/>
    <w:rsid w:val="00B71C3A"/>
    <w:rsid w:val="00B71DD4"/>
    <w:rsid w:val="00B73434"/>
    <w:rsid w:val="00B738F5"/>
    <w:rsid w:val="00B73969"/>
    <w:rsid w:val="00B73FCD"/>
    <w:rsid w:val="00B74084"/>
    <w:rsid w:val="00B7411A"/>
    <w:rsid w:val="00B74308"/>
    <w:rsid w:val="00B74ADA"/>
    <w:rsid w:val="00B7587C"/>
    <w:rsid w:val="00B75E3F"/>
    <w:rsid w:val="00B763A5"/>
    <w:rsid w:val="00B76B0B"/>
    <w:rsid w:val="00B76C22"/>
    <w:rsid w:val="00B76E01"/>
    <w:rsid w:val="00B77D98"/>
    <w:rsid w:val="00B77E24"/>
    <w:rsid w:val="00B802ED"/>
    <w:rsid w:val="00B81135"/>
    <w:rsid w:val="00B815BC"/>
    <w:rsid w:val="00B82CFF"/>
    <w:rsid w:val="00B83D53"/>
    <w:rsid w:val="00B84020"/>
    <w:rsid w:val="00B84A3E"/>
    <w:rsid w:val="00B84A63"/>
    <w:rsid w:val="00B85CDD"/>
    <w:rsid w:val="00B86307"/>
    <w:rsid w:val="00B86945"/>
    <w:rsid w:val="00B86D76"/>
    <w:rsid w:val="00B86E1F"/>
    <w:rsid w:val="00B879EF"/>
    <w:rsid w:val="00B87A74"/>
    <w:rsid w:val="00B9025C"/>
    <w:rsid w:val="00B90441"/>
    <w:rsid w:val="00B90C30"/>
    <w:rsid w:val="00B922B1"/>
    <w:rsid w:val="00B926DE"/>
    <w:rsid w:val="00B92BD9"/>
    <w:rsid w:val="00B92D4D"/>
    <w:rsid w:val="00B9306C"/>
    <w:rsid w:val="00B9397E"/>
    <w:rsid w:val="00B93C1C"/>
    <w:rsid w:val="00B9436D"/>
    <w:rsid w:val="00B946F8"/>
    <w:rsid w:val="00B94D5F"/>
    <w:rsid w:val="00B94F0D"/>
    <w:rsid w:val="00B9597E"/>
    <w:rsid w:val="00B95E12"/>
    <w:rsid w:val="00B95F23"/>
    <w:rsid w:val="00B95FC1"/>
    <w:rsid w:val="00B96033"/>
    <w:rsid w:val="00B96418"/>
    <w:rsid w:val="00B96582"/>
    <w:rsid w:val="00B96DBB"/>
    <w:rsid w:val="00BA080E"/>
    <w:rsid w:val="00BA0DD5"/>
    <w:rsid w:val="00BA1A0F"/>
    <w:rsid w:val="00BA2AEA"/>
    <w:rsid w:val="00BA2CDA"/>
    <w:rsid w:val="00BA2E72"/>
    <w:rsid w:val="00BA423A"/>
    <w:rsid w:val="00BA4791"/>
    <w:rsid w:val="00BA490B"/>
    <w:rsid w:val="00BA4DA8"/>
    <w:rsid w:val="00BA6017"/>
    <w:rsid w:val="00BA67FB"/>
    <w:rsid w:val="00BA70FD"/>
    <w:rsid w:val="00BA7641"/>
    <w:rsid w:val="00BA76D2"/>
    <w:rsid w:val="00BA7915"/>
    <w:rsid w:val="00BA79D9"/>
    <w:rsid w:val="00BB0093"/>
    <w:rsid w:val="00BB0500"/>
    <w:rsid w:val="00BB0FF5"/>
    <w:rsid w:val="00BB1036"/>
    <w:rsid w:val="00BB1F96"/>
    <w:rsid w:val="00BB2435"/>
    <w:rsid w:val="00BB267C"/>
    <w:rsid w:val="00BB290D"/>
    <w:rsid w:val="00BB2B9A"/>
    <w:rsid w:val="00BB32B6"/>
    <w:rsid w:val="00BB32FA"/>
    <w:rsid w:val="00BB3385"/>
    <w:rsid w:val="00BB365D"/>
    <w:rsid w:val="00BB4BE3"/>
    <w:rsid w:val="00BB4C8E"/>
    <w:rsid w:val="00BB542A"/>
    <w:rsid w:val="00BB586D"/>
    <w:rsid w:val="00BB5925"/>
    <w:rsid w:val="00BB66E0"/>
    <w:rsid w:val="00BB67D8"/>
    <w:rsid w:val="00BB71E4"/>
    <w:rsid w:val="00BB7294"/>
    <w:rsid w:val="00BB7458"/>
    <w:rsid w:val="00BC031D"/>
    <w:rsid w:val="00BC092C"/>
    <w:rsid w:val="00BC0F64"/>
    <w:rsid w:val="00BC0F95"/>
    <w:rsid w:val="00BC1343"/>
    <w:rsid w:val="00BC20D6"/>
    <w:rsid w:val="00BC296A"/>
    <w:rsid w:val="00BC29BA"/>
    <w:rsid w:val="00BC54DD"/>
    <w:rsid w:val="00BC675D"/>
    <w:rsid w:val="00BC67D8"/>
    <w:rsid w:val="00BC6905"/>
    <w:rsid w:val="00BC6DAD"/>
    <w:rsid w:val="00BC7083"/>
    <w:rsid w:val="00BC7800"/>
    <w:rsid w:val="00BC7CE2"/>
    <w:rsid w:val="00BD0395"/>
    <w:rsid w:val="00BD0EE9"/>
    <w:rsid w:val="00BD160F"/>
    <w:rsid w:val="00BD212C"/>
    <w:rsid w:val="00BD28C3"/>
    <w:rsid w:val="00BD299E"/>
    <w:rsid w:val="00BD3489"/>
    <w:rsid w:val="00BD3627"/>
    <w:rsid w:val="00BD3763"/>
    <w:rsid w:val="00BD3AFE"/>
    <w:rsid w:val="00BD413D"/>
    <w:rsid w:val="00BD4938"/>
    <w:rsid w:val="00BD4FCA"/>
    <w:rsid w:val="00BD5372"/>
    <w:rsid w:val="00BD593F"/>
    <w:rsid w:val="00BD5A60"/>
    <w:rsid w:val="00BD5BEA"/>
    <w:rsid w:val="00BD622F"/>
    <w:rsid w:val="00BD6292"/>
    <w:rsid w:val="00BD6508"/>
    <w:rsid w:val="00BD6F03"/>
    <w:rsid w:val="00BD6F09"/>
    <w:rsid w:val="00BD7544"/>
    <w:rsid w:val="00BD7C55"/>
    <w:rsid w:val="00BD7D73"/>
    <w:rsid w:val="00BE021E"/>
    <w:rsid w:val="00BE0872"/>
    <w:rsid w:val="00BE0B39"/>
    <w:rsid w:val="00BE10A5"/>
    <w:rsid w:val="00BE1F8E"/>
    <w:rsid w:val="00BE238E"/>
    <w:rsid w:val="00BE2920"/>
    <w:rsid w:val="00BE29DB"/>
    <w:rsid w:val="00BE3E06"/>
    <w:rsid w:val="00BE499B"/>
    <w:rsid w:val="00BE4A42"/>
    <w:rsid w:val="00BE4CAE"/>
    <w:rsid w:val="00BE4E7D"/>
    <w:rsid w:val="00BE51F5"/>
    <w:rsid w:val="00BE527E"/>
    <w:rsid w:val="00BE57B1"/>
    <w:rsid w:val="00BE5B2C"/>
    <w:rsid w:val="00BE63B5"/>
    <w:rsid w:val="00BE641B"/>
    <w:rsid w:val="00BE68D7"/>
    <w:rsid w:val="00BE722E"/>
    <w:rsid w:val="00BE79AF"/>
    <w:rsid w:val="00BE7CD5"/>
    <w:rsid w:val="00BE7CEC"/>
    <w:rsid w:val="00BF0287"/>
    <w:rsid w:val="00BF02AB"/>
    <w:rsid w:val="00BF03B8"/>
    <w:rsid w:val="00BF083B"/>
    <w:rsid w:val="00BF08C5"/>
    <w:rsid w:val="00BF0CA8"/>
    <w:rsid w:val="00BF0D92"/>
    <w:rsid w:val="00BF0F66"/>
    <w:rsid w:val="00BF10BB"/>
    <w:rsid w:val="00BF129A"/>
    <w:rsid w:val="00BF1469"/>
    <w:rsid w:val="00BF271E"/>
    <w:rsid w:val="00BF2B77"/>
    <w:rsid w:val="00BF2C30"/>
    <w:rsid w:val="00BF3168"/>
    <w:rsid w:val="00BF35DA"/>
    <w:rsid w:val="00BF362A"/>
    <w:rsid w:val="00BF4149"/>
    <w:rsid w:val="00BF453C"/>
    <w:rsid w:val="00BF49EE"/>
    <w:rsid w:val="00BF4E6E"/>
    <w:rsid w:val="00BF59DB"/>
    <w:rsid w:val="00BF65B5"/>
    <w:rsid w:val="00BF67DC"/>
    <w:rsid w:val="00C002FA"/>
    <w:rsid w:val="00C0072E"/>
    <w:rsid w:val="00C01FCF"/>
    <w:rsid w:val="00C026C7"/>
    <w:rsid w:val="00C02AA2"/>
    <w:rsid w:val="00C0331F"/>
    <w:rsid w:val="00C0336F"/>
    <w:rsid w:val="00C037FF"/>
    <w:rsid w:val="00C04575"/>
    <w:rsid w:val="00C055FC"/>
    <w:rsid w:val="00C05C51"/>
    <w:rsid w:val="00C06308"/>
    <w:rsid w:val="00C06B86"/>
    <w:rsid w:val="00C06C7A"/>
    <w:rsid w:val="00C07209"/>
    <w:rsid w:val="00C07362"/>
    <w:rsid w:val="00C10AEB"/>
    <w:rsid w:val="00C10BDB"/>
    <w:rsid w:val="00C10C72"/>
    <w:rsid w:val="00C1110D"/>
    <w:rsid w:val="00C11B16"/>
    <w:rsid w:val="00C11EC9"/>
    <w:rsid w:val="00C12FE6"/>
    <w:rsid w:val="00C134BF"/>
    <w:rsid w:val="00C1375F"/>
    <w:rsid w:val="00C137C1"/>
    <w:rsid w:val="00C13B63"/>
    <w:rsid w:val="00C13D56"/>
    <w:rsid w:val="00C145CF"/>
    <w:rsid w:val="00C14C31"/>
    <w:rsid w:val="00C15AC7"/>
    <w:rsid w:val="00C16E0F"/>
    <w:rsid w:val="00C16F5F"/>
    <w:rsid w:val="00C17ECD"/>
    <w:rsid w:val="00C17F85"/>
    <w:rsid w:val="00C20EBD"/>
    <w:rsid w:val="00C21EA6"/>
    <w:rsid w:val="00C22AF8"/>
    <w:rsid w:val="00C23A78"/>
    <w:rsid w:val="00C24695"/>
    <w:rsid w:val="00C24738"/>
    <w:rsid w:val="00C247F7"/>
    <w:rsid w:val="00C250BE"/>
    <w:rsid w:val="00C25817"/>
    <w:rsid w:val="00C25F33"/>
    <w:rsid w:val="00C26B0B"/>
    <w:rsid w:val="00C26BD3"/>
    <w:rsid w:val="00C27261"/>
    <w:rsid w:val="00C27BD4"/>
    <w:rsid w:val="00C27E27"/>
    <w:rsid w:val="00C27F66"/>
    <w:rsid w:val="00C304B1"/>
    <w:rsid w:val="00C30C32"/>
    <w:rsid w:val="00C30D9D"/>
    <w:rsid w:val="00C30E45"/>
    <w:rsid w:val="00C30E94"/>
    <w:rsid w:val="00C313B1"/>
    <w:rsid w:val="00C315C7"/>
    <w:rsid w:val="00C317D2"/>
    <w:rsid w:val="00C31D97"/>
    <w:rsid w:val="00C3208D"/>
    <w:rsid w:val="00C32386"/>
    <w:rsid w:val="00C323D9"/>
    <w:rsid w:val="00C32898"/>
    <w:rsid w:val="00C332C7"/>
    <w:rsid w:val="00C33401"/>
    <w:rsid w:val="00C3381A"/>
    <w:rsid w:val="00C33CA5"/>
    <w:rsid w:val="00C342A6"/>
    <w:rsid w:val="00C34309"/>
    <w:rsid w:val="00C347D6"/>
    <w:rsid w:val="00C34B22"/>
    <w:rsid w:val="00C35117"/>
    <w:rsid w:val="00C354AD"/>
    <w:rsid w:val="00C358E9"/>
    <w:rsid w:val="00C36433"/>
    <w:rsid w:val="00C36EC0"/>
    <w:rsid w:val="00C36FB2"/>
    <w:rsid w:val="00C37188"/>
    <w:rsid w:val="00C374D4"/>
    <w:rsid w:val="00C37698"/>
    <w:rsid w:val="00C37827"/>
    <w:rsid w:val="00C379B8"/>
    <w:rsid w:val="00C40FC4"/>
    <w:rsid w:val="00C418AD"/>
    <w:rsid w:val="00C41C54"/>
    <w:rsid w:val="00C42304"/>
    <w:rsid w:val="00C42486"/>
    <w:rsid w:val="00C4252F"/>
    <w:rsid w:val="00C42531"/>
    <w:rsid w:val="00C42651"/>
    <w:rsid w:val="00C426B8"/>
    <w:rsid w:val="00C42C2D"/>
    <w:rsid w:val="00C43BAE"/>
    <w:rsid w:val="00C443EB"/>
    <w:rsid w:val="00C44477"/>
    <w:rsid w:val="00C454EB"/>
    <w:rsid w:val="00C46851"/>
    <w:rsid w:val="00C4749A"/>
    <w:rsid w:val="00C47630"/>
    <w:rsid w:val="00C47B76"/>
    <w:rsid w:val="00C47DA9"/>
    <w:rsid w:val="00C5024C"/>
    <w:rsid w:val="00C5030C"/>
    <w:rsid w:val="00C51B74"/>
    <w:rsid w:val="00C51D52"/>
    <w:rsid w:val="00C51EA9"/>
    <w:rsid w:val="00C52CCA"/>
    <w:rsid w:val="00C53733"/>
    <w:rsid w:val="00C54BC0"/>
    <w:rsid w:val="00C5512A"/>
    <w:rsid w:val="00C55E7B"/>
    <w:rsid w:val="00C55EB7"/>
    <w:rsid w:val="00C55F10"/>
    <w:rsid w:val="00C56874"/>
    <w:rsid w:val="00C56CD5"/>
    <w:rsid w:val="00C57A77"/>
    <w:rsid w:val="00C57BA3"/>
    <w:rsid w:val="00C57FEB"/>
    <w:rsid w:val="00C60F18"/>
    <w:rsid w:val="00C610C4"/>
    <w:rsid w:val="00C6117B"/>
    <w:rsid w:val="00C61267"/>
    <w:rsid w:val="00C615FE"/>
    <w:rsid w:val="00C620F1"/>
    <w:rsid w:val="00C62696"/>
    <w:rsid w:val="00C6276A"/>
    <w:rsid w:val="00C627D7"/>
    <w:rsid w:val="00C63FF4"/>
    <w:rsid w:val="00C645D9"/>
    <w:rsid w:val="00C6470C"/>
    <w:rsid w:val="00C64752"/>
    <w:rsid w:val="00C64E19"/>
    <w:rsid w:val="00C650A5"/>
    <w:rsid w:val="00C65CF8"/>
    <w:rsid w:val="00C66877"/>
    <w:rsid w:val="00C66926"/>
    <w:rsid w:val="00C66A73"/>
    <w:rsid w:val="00C6732D"/>
    <w:rsid w:val="00C702BB"/>
    <w:rsid w:val="00C70359"/>
    <w:rsid w:val="00C709A4"/>
    <w:rsid w:val="00C71A6F"/>
    <w:rsid w:val="00C729C0"/>
    <w:rsid w:val="00C72A8F"/>
    <w:rsid w:val="00C7317B"/>
    <w:rsid w:val="00C732F3"/>
    <w:rsid w:val="00C739D4"/>
    <w:rsid w:val="00C73BD5"/>
    <w:rsid w:val="00C73C0F"/>
    <w:rsid w:val="00C73EE6"/>
    <w:rsid w:val="00C7427A"/>
    <w:rsid w:val="00C74AAC"/>
    <w:rsid w:val="00C778AD"/>
    <w:rsid w:val="00C8069C"/>
    <w:rsid w:val="00C80958"/>
    <w:rsid w:val="00C81A6C"/>
    <w:rsid w:val="00C830A5"/>
    <w:rsid w:val="00C83299"/>
    <w:rsid w:val="00C8515F"/>
    <w:rsid w:val="00C8568A"/>
    <w:rsid w:val="00C859B7"/>
    <w:rsid w:val="00C8604F"/>
    <w:rsid w:val="00C86100"/>
    <w:rsid w:val="00C863D2"/>
    <w:rsid w:val="00C86F61"/>
    <w:rsid w:val="00C870D3"/>
    <w:rsid w:val="00C87A24"/>
    <w:rsid w:val="00C87E3A"/>
    <w:rsid w:val="00C919B5"/>
    <w:rsid w:val="00C920D1"/>
    <w:rsid w:val="00C92155"/>
    <w:rsid w:val="00C9253D"/>
    <w:rsid w:val="00C92FC0"/>
    <w:rsid w:val="00C93E2F"/>
    <w:rsid w:val="00C93EB4"/>
    <w:rsid w:val="00C941F5"/>
    <w:rsid w:val="00C949CF"/>
    <w:rsid w:val="00C951C5"/>
    <w:rsid w:val="00C9522E"/>
    <w:rsid w:val="00C95490"/>
    <w:rsid w:val="00C9564F"/>
    <w:rsid w:val="00C964D1"/>
    <w:rsid w:val="00C96CA9"/>
    <w:rsid w:val="00C9705C"/>
    <w:rsid w:val="00C97433"/>
    <w:rsid w:val="00C97457"/>
    <w:rsid w:val="00CA06D8"/>
    <w:rsid w:val="00CA0B9B"/>
    <w:rsid w:val="00CA1246"/>
    <w:rsid w:val="00CA267F"/>
    <w:rsid w:val="00CA26B8"/>
    <w:rsid w:val="00CA26EE"/>
    <w:rsid w:val="00CA3115"/>
    <w:rsid w:val="00CA3289"/>
    <w:rsid w:val="00CA3B76"/>
    <w:rsid w:val="00CA4B96"/>
    <w:rsid w:val="00CA4CB3"/>
    <w:rsid w:val="00CA51C7"/>
    <w:rsid w:val="00CA5472"/>
    <w:rsid w:val="00CA558C"/>
    <w:rsid w:val="00CA6D23"/>
    <w:rsid w:val="00CA713B"/>
    <w:rsid w:val="00CA7180"/>
    <w:rsid w:val="00CA749A"/>
    <w:rsid w:val="00CA7819"/>
    <w:rsid w:val="00CA7B39"/>
    <w:rsid w:val="00CA7F3E"/>
    <w:rsid w:val="00CB026B"/>
    <w:rsid w:val="00CB097D"/>
    <w:rsid w:val="00CB1726"/>
    <w:rsid w:val="00CB1936"/>
    <w:rsid w:val="00CB19FB"/>
    <w:rsid w:val="00CB1BD2"/>
    <w:rsid w:val="00CB223D"/>
    <w:rsid w:val="00CB2796"/>
    <w:rsid w:val="00CB2C56"/>
    <w:rsid w:val="00CB45E0"/>
    <w:rsid w:val="00CB4AC6"/>
    <w:rsid w:val="00CB50A9"/>
    <w:rsid w:val="00CB5316"/>
    <w:rsid w:val="00CB54ED"/>
    <w:rsid w:val="00CB5913"/>
    <w:rsid w:val="00CB5BB7"/>
    <w:rsid w:val="00CB5F7F"/>
    <w:rsid w:val="00CB6820"/>
    <w:rsid w:val="00CC00F1"/>
    <w:rsid w:val="00CC107C"/>
    <w:rsid w:val="00CC1430"/>
    <w:rsid w:val="00CC14CC"/>
    <w:rsid w:val="00CC1CD1"/>
    <w:rsid w:val="00CC1FCB"/>
    <w:rsid w:val="00CC20F2"/>
    <w:rsid w:val="00CC2137"/>
    <w:rsid w:val="00CC24C2"/>
    <w:rsid w:val="00CC2507"/>
    <w:rsid w:val="00CC2AFC"/>
    <w:rsid w:val="00CC2B57"/>
    <w:rsid w:val="00CC2B88"/>
    <w:rsid w:val="00CC306D"/>
    <w:rsid w:val="00CC36BA"/>
    <w:rsid w:val="00CC3B6F"/>
    <w:rsid w:val="00CC5D66"/>
    <w:rsid w:val="00CC6986"/>
    <w:rsid w:val="00CC69B6"/>
    <w:rsid w:val="00CC775D"/>
    <w:rsid w:val="00CD0187"/>
    <w:rsid w:val="00CD01C4"/>
    <w:rsid w:val="00CD0940"/>
    <w:rsid w:val="00CD09AD"/>
    <w:rsid w:val="00CD0F78"/>
    <w:rsid w:val="00CD249E"/>
    <w:rsid w:val="00CD2705"/>
    <w:rsid w:val="00CD2C1E"/>
    <w:rsid w:val="00CD2C7C"/>
    <w:rsid w:val="00CD2CF5"/>
    <w:rsid w:val="00CD2E10"/>
    <w:rsid w:val="00CD351F"/>
    <w:rsid w:val="00CD39EB"/>
    <w:rsid w:val="00CD48C4"/>
    <w:rsid w:val="00CD4986"/>
    <w:rsid w:val="00CD5397"/>
    <w:rsid w:val="00CD5E50"/>
    <w:rsid w:val="00CD607E"/>
    <w:rsid w:val="00CD64DA"/>
    <w:rsid w:val="00CE00D4"/>
    <w:rsid w:val="00CE04BA"/>
    <w:rsid w:val="00CE0A23"/>
    <w:rsid w:val="00CE0B8C"/>
    <w:rsid w:val="00CE0D80"/>
    <w:rsid w:val="00CE12BB"/>
    <w:rsid w:val="00CE2135"/>
    <w:rsid w:val="00CE26BB"/>
    <w:rsid w:val="00CE3741"/>
    <w:rsid w:val="00CE3BFA"/>
    <w:rsid w:val="00CE4BD3"/>
    <w:rsid w:val="00CE4C44"/>
    <w:rsid w:val="00CE4D10"/>
    <w:rsid w:val="00CE4F50"/>
    <w:rsid w:val="00CE5853"/>
    <w:rsid w:val="00CE5A3C"/>
    <w:rsid w:val="00CE6A76"/>
    <w:rsid w:val="00CE6BE4"/>
    <w:rsid w:val="00CF054D"/>
    <w:rsid w:val="00CF0D13"/>
    <w:rsid w:val="00CF10D7"/>
    <w:rsid w:val="00CF1367"/>
    <w:rsid w:val="00CF1993"/>
    <w:rsid w:val="00CF1EBB"/>
    <w:rsid w:val="00CF216B"/>
    <w:rsid w:val="00CF21E4"/>
    <w:rsid w:val="00CF2995"/>
    <w:rsid w:val="00CF2AA1"/>
    <w:rsid w:val="00CF2FCB"/>
    <w:rsid w:val="00CF4077"/>
    <w:rsid w:val="00CF4988"/>
    <w:rsid w:val="00CF4C29"/>
    <w:rsid w:val="00CF4F79"/>
    <w:rsid w:val="00CF685C"/>
    <w:rsid w:val="00CF6DD4"/>
    <w:rsid w:val="00CF7CBB"/>
    <w:rsid w:val="00CF7D71"/>
    <w:rsid w:val="00CF7DC0"/>
    <w:rsid w:val="00D002D0"/>
    <w:rsid w:val="00D0034C"/>
    <w:rsid w:val="00D00356"/>
    <w:rsid w:val="00D009CA"/>
    <w:rsid w:val="00D00AAA"/>
    <w:rsid w:val="00D00EE1"/>
    <w:rsid w:val="00D01138"/>
    <w:rsid w:val="00D019E9"/>
    <w:rsid w:val="00D01C99"/>
    <w:rsid w:val="00D023CC"/>
    <w:rsid w:val="00D03DFA"/>
    <w:rsid w:val="00D04151"/>
    <w:rsid w:val="00D04195"/>
    <w:rsid w:val="00D047AD"/>
    <w:rsid w:val="00D04901"/>
    <w:rsid w:val="00D04A57"/>
    <w:rsid w:val="00D04C1C"/>
    <w:rsid w:val="00D04EE9"/>
    <w:rsid w:val="00D05159"/>
    <w:rsid w:val="00D062C9"/>
    <w:rsid w:val="00D06F37"/>
    <w:rsid w:val="00D101E5"/>
    <w:rsid w:val="00D110E4"/>
    <w:rsid w:val="00D115A5"/>
    <w:rsid w:val="00D119A8"/>
    <w:rsid w:val="00D124C1"/>
    <w:rsid w:val="00D12F31"/>
    <w:rsid w:val="00D12F90"/>
    <w:rsid w:val="00D130B7"/>
    <w:rsid w:val="00D13138"/>
    <w:rsid w:val="00D13B03"/>
    <w:rsid w:val="00D14945"/>
    <w:rsid w:val="00D14AA1"/>
    <w:rsid w:val="00D14AC6"/>
    <w:rsid w:val="00D14C09"/>
    <w:rsid w:val="00D14EB8"/>
    <w:rsid w:val="00D15BBC"/>
    <w:rsid w:val="00D15ED6"/>
    <w:rsid w:val="00D16522"/>
    <w:rsid w:val="00D169BC"/>
    <w:rsid w:val="00D16A90"/>
    <w:rsid w:val="00D1700D"/>
    <w:rsid w:val="00D171D8"/>
    <w:rsid w:val="00D17662"/>
    <w:rsid w:val="00D17A18"/>
    <w:rsid w:val="00D17E4F"/>
    <w:rsid w:val="00D17F8A"/>
    <w:rsid w:val="00D2021C"/>
    <w:rsid w:val="00D20EFB"/>
    <w:rsid w:val="00D210B9"/>
    <w:rsid w:val="00D216AC"/>
    <w:rsid w:val="00D2191E"/>
    <w:rsid w:val="00D21FD3"/>
    <w:rsid w:val="00D22676"/>
    <w:rsid w:val="00D230B5"/>
    <w:rsid w:val="00D2366D"/>
    <w:rsid w:val="00D23826"/>
    <w:rsid w:val="00D23D8E"/>
    <w:rsid w:val="00D23FA7"/>
    <w:rsid w:val="00D240E3"/>
    <w:rsid w:val="00D24859"/>
    <w:rsid w:val="00D24B1F"/>
    <w:rsid w:val="00D24B75"/>
    <w:rsid w:val="00D25614"/>
    <w:rsid w:val="00D25BFF"/>
    <w:rsid w:val="00D25DB5"/>
    <w:rsid w:val="00D26370"/>
    <w:rsid w:val="00D2682E"/>
    <w:rsid w:val="00D26836"/>
    <w:rsid w:val="00D269D4"/>
    <w:rsid w:val="00D26AC3"/>
    <w:rsid w:val="00D26C3F"/>
    <w:rsid w:val="00D26D6D"/>
    <w:rsid w:val="00D26DDA"/>
    <w:rsid w:val="00D27514"/>
    <w:rsid w:val="00D30777"/>
    <w:rsid w:val="00D30928"/>
    <w:rsid w:val="00D30DB5"/>
    <w:rsid w:val="00D30FD4"/>
    <w:rsid w:val="00D3137D"/>
    <w:rsid w:val="00D31F43"/>
    <w:rsid w:val="00D3208B"/>
    <w:rsid w:val="00D327DF"/>
    <w:rsid w:val="00D339FC"/>
    <w:rsid w:val="00D33EBF"/>
    <w:rsid w:val="00D34315"/>
    <w:rsid w:val="00D3449F"/>
    <w:rsid w:val="00D3545D"/>
    <w:rsid w:val="00D35657"/>
    <w:rsid w:val="00D36434"/>
    <w:rsid w:val="00D36535"/>
    <w:rsid w:val="00D36ACD"/>
    <w:rsid w:val="00D3726B"/>
    <w:rsid w:val="00D373FC"/>
    <w:rsid w:val="00D40F29"/>
    <w:rsid w:val="00D416D5"/>
    <w:rsid w:val="00D41B41"/>
    <w:rsid w:val="00D41ED3"/>
    <w:rsid w:val="00D437D3"/>
    <w:rsid w:val="00D43934"/>
    <w:rsid w:val="00D441CB"/>
    <w:rsid w:val="00D44DAE"/>
    <w:rsid w:val="00D44F73"/>
    <w:rsid w:val="00D45D3C"/>
    <w:rsid w:val="00D45DDC"/>
    <w:rsid w:val="00D47A32"/>
    <w:rsid w:val="00D50905"/>
    <w:rsid w:val="00D50DD7"/>
    <w:rsid w:val="00D511B4"/>
    <w:rsid w:val="00D51789"/>
    <w:rsid w:val="00D51811"/>
    <w:rsid w:val="00D51E87"/>
    <w:rsid w:val="00D52036"/>
    <w:rsid w:val="00D52F28"/>
    <w:rsid w:val="00D53396"/>
    <w:rsid w:val="00D536E7"/>
    <w:rsid w:val="00D537E2"/>
    <w:rsid w:val="00D541F0"/>
    <w:rsid w:val="00D54386"/>
    <w:rsid w:val="00D54B07"/>
    <w:rsid w:val="00D54C53"/>
    <w:rsid w:val="00D558F3"/>
    <w:rsid w:val="00D55C4C"/>
    <w:rsid w:val="00D55C57"/>
    <w:rsid w:val="00D55F00"/>
    <w:rsid w:val="00D56715"/>
    <w:rsid w:val="00D56D62"/>
    <w:rsid w:val="00D57DB0"/>
    <w:rsid w:val="00D600D2"/>
    <w:rsid w:val="00D60336"/>
    <w:rsid w:val="00D60CF8"/>
    <w:rsid w:val="00D6107D"/>
    <w:rsid w:val="00D61418"/>
    <w:rsid w:val="00D61892"/>
    <w:rsid w:val="00D61E30"/>
    <w:rsid w:val="00D622F6"/>
    <w:rsid w:val="00D62DBD"/>
    <w:rsid w:val="00D62DC9"/>
    <w:rsid w:val="00D63BDB"/>
    <w:rsid w:val="00D648D2"/>
    <w:rsid w:val="00D650A3"/>
    <w:rsid w:val="00D65A34"/>
    <w:rsid w:val="00D65B98"/>
    <w:rsid w:val="00D66C15"/>
    <w:rsid w:val="00D66E4E"/>
    <w:rsid w:val="00D66EC5"/>
    <w:rsid w:val="00D67719"/>
    <w:rsid w:val="00D6787C"/>
    <w:rsid w:val="00D7084A"/>
    <w:rsid w:val="00D7092F"/>
    <w:rsid w:val="00D70D57"/>
    <w:rsid w:val="00D7122C"/>
    <w:rsid w:val="00D725F7"/>
    <w:rsid w:val="00D7275C"/>
    <w:rsid w:val="00D7288F"/>
    <w:rsid w:val="00D73117"/>
    <w:rsid w:val="00D736DB"/>
    <w:rsid w:val="00D73937"/>
    <w:rsid w:val="00D73A72"/>
    <w:rsid w:val="00D73F5E"/>
    <w:rsid w:val="00D741C9"/>
    <w:rsid w:val="00D754A2"/>
    <w:rsid w:val="00D7633C"/>
    <w:rsid w:val="00D76E98"/>
    <w:rsid w:val="00D779CD"/>
    <w:rsid w:val="00D80C67"/>
    <w:rsid w:val="00D81181"/>
    <w:rsid w:val="00D81503"/>
    <w:rsid w:val="00D81866"/>
    <w:rsid w:val="00D818E6"/>
    <w:rsid w:val="00D81AFF"/>
    <w:rsid w:val="00D81CE6"/>
    <w:rsid w:val="00D82B5F"/>
    <w:rsid w:val="00D82B60"/>
    <w:rsid w:val="00D8362B"/>
    <w:rsid w:val="00D84267"/>
    <w:rsid w:val="00D842A4"/>
    <w:rsid w:val="00D842B0"/>
    <w:rsid w:val="00D84BB7"/>
    <w:rsid w:val="00D84EB6"/>
    <w:rsid w:val="00D851B7"/>
    <w:rsid w:val="00D853A3"/>
    <w:rsid w:val="00D856F1"/>
    <w:rsid w:val="00D85877"/>
    <w:rsid w:val="00D8616D"/>
    <w:rsid w:val="00D86E8C"/>
    <w:rsid w:val="00D870F8"/>
    <w:rsid w:val="00D87EA3"/>
    <w:rsid w:val="00D907CB"/>
    <w:rsid w:val="00D90A32"/>
    <w:rsid w:val="00D912E9"/>
    <w:rsid w:val="00D91329"/>
    <w:rsid w:val="00D913BB"/>
    <w:rsid w:val="00D9169D"/>
    <w:rsid w:val="00D91A57"/>
    <w:rsid w:val="00D921AE"/>
    <w:rsid w:val="00D924FE"/>
    <w:rsid w:val="00D93A31"/>
    <w:rsid w:val="00D93F01"/>
    <w:rsid w:val="00D94BB1"/>
    <w:rsid w:val="00D94D1E"/>
    <w:rsid w:val="00D94FB1"/>
    <w:rsid w:val="00D95DA5"/>
    <w:rsid w:val="00D95E04"/>
    <w:rsid w:val="00D965DD"/>
    <w:rsid w:val="00D96707"/>
    <w:rsid w:val="00D96BBC"/>
    <w:rsid w:val="00D96C72"/>
    <w:rsid w:val="00D9710E"/>
    <w:rsid w:val="00D97B61"/>
    <w:rsid w:val="00DA0239"/>
    <w:rsid w:val="00DA0470"/>
    <w:rsid w:val="00DA0880"/>
    <w:rsid w:val="00DA0A89"/>
    <w:rsid w:val="00DA0E67"/>
    <w:rsid w:val="00DA0E8C"/>
    <w:rsid w:val="00DA0E9C"/>
    <w:rsid w:val="00DA12AD"/>
    <w:rsid w:val="00DA1EA3"/>
    <w:rsid w:val="00DA2D6A"/>
    <w:rsid w:val="00DA30F5"/>
    <w:rsid w:val="00DA3302"/>
    <w:rsid w:val="00DA33D0"/>
    <w:rsid w:val="00DA35FA"/>
    <w:rsid w:val="00DA3648"/>
    <w:rsid w:val="00DA37E9"/>
    <w:rsid w:val="00DA38E0"/>
    <w:rsid w:val="00DA4A00"/>
    <w:rsid w:val="00DA5360"/>
    <w:rsid w:val="00DA545B"/>
    <w:rsid w:val="00DA55E7"/>
    <w:rsid w:val="00DA55E9"/>
    <w:rsid w:val="00DA57C5"/>
    <w:rsid w:val="00DA58E1"/>
    <w:rsid w:val="00DA5A68"/>
    <w:rsid w:val="00DA5C4E"/>
    <w:rsid w:val="00DA60CE"/>
    <w:rsid w:val="00DA62C8"/>
    <w:rsid w:val="00DA6315"/>
    <w:rsid w:val="00DA66BF"/>
    <w:rsid w:val="00DA6BC6"/>
    <w:rsid w:val="00DA7F30"/>
    <w:rsid w:val="00DB0B53"/>
    <w:rsid w:val="00DB1A0C"/>
    <w:rsid w:val="00DB1EA8"/>
    <w:rsid w:val="00DB2C79"/>
    <w:rsid w:val="00DB2CC0"/>
    <w:rsid w:val="00DB2CDF"/>
    <w:rsid w:val="00DB2FC5"/>
    <w:rsid w:val="00DB2FE5"/>
    <w:rsid w:val="00DB32D4"/>
    <w:rsid w:val="00DB35F5"/>
    <w:rsid w:val="00DB3DEE"/>
    <w:rsid w:val="00DB3EDA"/>
    <w:rsid w:val="00DB48C3"/>
    <w:rsid w:val="00DB49FC"/>
    <w:rsid w:val="00DB5876"/>
    <w:rsid w:val="00DB5D20"/>
    <w:rsid w:val="00DB5F68"/>
    <w:rsid w:val="00DB6AC5"/>
    <w:rsid w:val="00DB6DE4"/>
    <w:rsid w:val="00DB7752"/>
    <w:rsid w:val="00DB7C05"/>
    <w:rsid w:val="00DB7C37"/>
    <w:rsid w:val="00DB7DD3"/>
    <w:rsid w:val="00DB7DEA"/>
    <w:rsid w:val="00DC0104"/>
    <w:rsid w:val="00DC0EC2"/>
    <w:rsid w:val="00DC1214"/>
    <w:rsid w:val="00DC1717"/>
    <w:rsid w:val="00DC17EF"/>
    <w:rsid w:val="00DC20DA"/>
    <w:rsid w:val="00DC3392"/>
    <w:rsid w:val="00DC36AA"/>
    <w:rsid w:val="00DC3B2C"/>
    <w:rsid w:val="00DC4F91"/>
    <w:rsid w:val="00DC54CE"/>
    <w:rsid w:val="00DC5B2A"/>
    <w:rsid w:val="00DC62D6"/>
    <w:rsid w:val="00DC7622"/>
    <w:rsid w:val="00DD05C9"/>
    <w:rsid w:val="00DD0B30"/>
    <w:rsid w:val="00DD0F18"/>
    <w:rsid w:val="00DD0FCA"/>
    <w:rsid w:val="00DD1160"/>
    <w:rsid w:val="00DD1378"/>
    <w:rsid w:val="00DD140E"/>
    <w:rsid w:val="00DD16C3"/>
    <w:rsid w:val="00DD1919"/>
    <w:rsid w:val="00DD2F7F"/>
    <w:rsid w:val="00DD2FD2"/>
    <w:rsid w:val="00DD2FDB"/>
    <w:rsid w:val="00DD302B"/>
    <w:rsid w:val="00DD3B47"/>
    <w:rsid w:val="00DD408A"/>
    <w:rsid w:val="00DD4302"/>
    <w:rsid w:val="00DD43AC"/>
    <w:rsid w:val="00DD4BEA"/>
    <w:rsid w:val="00DD4EC4"/>
    <w:rsid w:val="00DD5618"/>
    <w:rsid w:val="00DD563A"/>
    <w:rsid w:val="00DD5685"/>
    <w:rsid w:val="00DD5CB5"/>
    <w:rsid w:val="00DD67DE"/>
    <w:rsid w:val="00DD6AEF"/>
    <w:rsid w:val="00DD6AF8"/>
    <w:rsid w:val="00DD7356"/>
    <w:rsid w:val="00DD7E9C"/>
    <w:rsid w:val="00DD7F79"/>
    <w:rsid w:val="00DE019C"/>
    <w:rsid w:val="00DE04D1"/>
    <w:rsid w:val="00DE055A"/>
    <w:rsid w:val="00DE0C2C"/>
    <w:rsid w:val="00DE1055"/>
    <w:rsid w:val="00DE1108"/>
    <w:rsid w:val="00DE16CA"/>
    <w:rsid w:val="00DE1751"/>
    <w:rsid w:val="00DE17BF"/>
    <w:rsid w:val="00DE250E"/>
    <w:rsid w:val="00DE28C8"/>
    <w:rsid w:val="00DE3472"/>
    <w:rsid w:val="00DE3A5A"/>
    <w:rsid w:val="00DE3B5A"/>
    <w:rsid w:val="00DE4775"/>
    <w:rsid w:val="00DE4826"/>
    <w:rsid w:val="00DE49E1"/>
    <w:rsid w:val="00DE4D8C"/>
    <w:rsid w:val="00DE4E11"/>
    <w:rsid w:val="00DE55F7"/>
    <w:rsid w:val="00DE5F90"/>
    <w:rsid w:val="00DE6F3C"/>
    <w:rsid w:val="00DE7196"/>
    <w:rsid w:val="00DE73E4"/>
    <w:rsid w:val="00DE749C"/>
    <w:rsid w:val="00DE79E4"/>
    <w:rsid w:val="00DE7A9C"/>
    <w:rsid w:val="00DE7E3E"/>
    <w:rsid w:val="00DE7FEF"/>
    <w:rsid w:val="00DF0377"/>
    <w:rsid w:val="00DF0680"/>
    <w:rsid w:val="00DF0CF1"/>
    <w:rsid w:val="00DF159E"/>
    <w:rsid w:val="00DF15EA"/>
    <w:rsid w:val="00DF17A2"/>
    <w:rsid w:val="00DF1811"/>
    <w:rsid w:val="00DF1AC6"/>
    <w:rsid w:val="00DF2915"/>
    <w:rsid w:val="00DF3109"/>
    <w:rsid w:val="00DF3302"/>
    <w:rsid w:val="00DF3445"/>
    <w:rsid w:val="00DF35B3"/>
    <w:rsid w:val="00DF3BB4"/>
    <w:rsid w:val="00DF3C8C"/>
    <w:rsid w:val="00DF437D"/>
    <w:rsid w:val="00DF502E"/>
    <w:rsid w:val="00DF59D8"/>
    <w:rsid w:val="00DF5B83"/>
    <w:rsid w:val="00DF5BB6"/>
    <w:rsid w:val="00DF5DDB"/>
    <w:rsid w:val="00DF66B8"/>
    <w:rsid w:val="00DF6731"/>
    <w:rsid w:val="00DF688F"/>
    <w:rsid w:val="00DF6B86"/>
    <w:rsid w:val="00DF7C3D"/>
    <w:rsid w:val="00DF7EBA"/>
    <w:rsid w:val="00E007CF"/>
    <w:rsid w:val="00E0086D"/>
    <w:rsid w:val="00E00DC7"/>
    <w:rsid w:val="00E010E6"/>
    <w:rsid w:val="00E01177"/>
    <w:rsid w:val="00E024B2"/>
    <w:rsid w:val="00E028BD"/>
    <w:rsid w:val="00E02E32"/>
    <w:rsid w:val="00E03A37"/>
    <w:rsid w:val="00E03E8E"/>
    <w:rsid w:val="00E04078"/>
    <w:rsid w:val="00E0434C"/>
    <w:rsid w:val="00E0464B"/>
    <w:rsid w:val="00E052BD"/>
    <w:rsid w:val="00E0581F"/>
    <w:rsid w:val="00E05AC2"/>
    <w:rsid w:val="00E05DE0"/>
    <w:rsid w:val="00E0662A"/>
    <w:rsid w:val="00E06B30"/>
    <w:rsid w:val="00E06C1A"/>
    <w:rsid w:val="00E10985"/>
    <w:rsid w:val="00E10986"/>
    <w:rsid w:val="00E1222F"/>
    <w:rsid w:val="00E122EB"/>
    <w:rsid w:val="00E1275D"/>
    <w:rsid w:val="00E12DAA"/>
    <w:rsid w:val="00E12F94"/>
    <w:rsid w:val="00E13322"/>
    <w:rsid w:val="00E13E64"/>
    <w:rsid w:val="00E14CD9"/>
    <w:rsid w:val="00E1502B"/>
    <w:rsid w:val="00E15A16"/>
    <w:rsid w:val="00E16604"/>
    <w:rsid w:val="00E1674C"/>
    <w:rsid w:val="00E16C2A"/>
    <w:rsid w:val="00E1780E"/>
    <w:rsid w:val="00E20195"/>
    <w:rsid w:val="00E208EA"/>
    <w:rsid w:val="00E20EB6"/>
    <w:rsid w:val="00E22865"/>
    <w:rsid w:val="00E22E51"/>
    <w:rsid w:val="00E23236"/>
    <w:rsid w:val="00E232A7"/>
    <w:rsid w:val="00E23889"/>
    <w:rsid w:val="00E23A4D"/>
    <w:rsid w:val="00E23C24"/>
    <w:rsid w:val="00E23CC1"/>
    <w:rsid w:val="00E2427B"/>
    <w:rsid w:val="00E24811"/>
    <w:rsid w:val="00E250C3"/>
    <w:rsid w:val="00E262E7"/>
    <w:rsid w:val="00E26585"/>
    <w:rsid w:val="00E26646"/>
    <w:rsid w:val="00E26953"/>
    <w:rsid w:val="00E273C9"/>
    <w:rsid w:val="00E27516"/>
    <w:rsid w:val="00E27827"/>
    <w:rsid w:val="00E27B34"/>
    <w:rsid w:val="00E27E86"/>
    <w:rsid w:val="00E30049"/>
    <w:rsid w:val="00E3021F"/>
    <w:rsid w:val="00E30374"/>
    <w:rsid w:val="00E30445"/>
    <w:rsid w:val="00E30F95"/>
    <w:rsid w:val="00E312E0"/>
    <w:rsid w:val="00E31337"/>
    <w:rsid w:val="00E3148D"/>
    <w:rsid w:val="00E3192D"/>
    <w:rsid w:val="00E31B2E"/>
    <w:rsid w:val="00E31F6C"/>
    <w:rsid w:val="00E322FD"/>
    <w:rsid w:val="00E32694"/>
    <w:rsid w:val="00E32D89"/>
    <w:rsid w:val="00E32F6E"/>
    <w:rsid w:val="00E3328D"/>
    <w:rsid w:val="00E337F8"/>
    <w:rsid w:val="00E34052"/>
    <w:rsid w:val="00E3418C"/>
    <w:rsid w:val="00E34366"/>
    <w:rsid w:val="00E34D14"/>
    <w:rsid w:val="00E35AE4"/>
    <w:rsid w:val="00E3631F"/>
    <w:rsid w:val="00E364D4"/>
    <w:rsid w:val="00E36730"/>
    <w:rsid w:val="00E370CF"/>
    <w:rsid w:val="00E3713F"/>
    <w:rsid w:val="00E3780E"/>
    <w:rsid w:val="00E37BC6"/>
    <w:rsid w:val="00E37FE0"/>
    <w:rsid w:val="00E4116C"/>
    <w:rsid w:val="00E411E7"/>
    <w:rsid w:val="00E417E9"/>
    <w:rsid w:val="00E41A66"/>
    <w:rsid w:val="00E427D5"/>
    <w:rsid w:val="00E42D8C"/>
    <w:rsid w:val="00E43967"/>
    <w:rsid w:val="00E43FCC"/>
    <w:rsid w:val="00E44780"/>
    <w:rsid w:val="00E44B5C"/>
    <w:rsid w:val="00E44E71"/>
    <w:rsid w:val="00E455BE"/>
    <w:rsid w:val="00E455C5"/>
    <w:rsid w:val="00E45D80"/>
    <w:rsid w:val="00E460BF"/>
    <w:rsid w:val="00E46604"/>
    <w:rsid w:val="00E468DC"/>
    <w:rsid w:val="00E519E0"/>
    <w:rsid w:val="00E52BE4"/>
    <w:rsid w:val="00E5337D"/>
    <w:rsid w:val="00E5404A"/>
    <w:rsid w:val="00E54B27"/>
    <w:rsid w:val="00E560A3"/>
    <w:rsid w:val="00E56D80"/>
    <w:rsid w:val="00E572BF"/>
    <w:rsid w:val="00E5743E"/>
    <w:rsid w:val="00E57ECE"/>
    <w:rsid w:val="00E60FDB"/>
    <w:rsid w:val="00E6112D"/>
    <w:rsid w:val="00E614E5"/>
    <w:rsid w:val="00E627D2"/>
    <w:rsid w:val="00E62A6A"/>
    <w:rsid w:val="00E62C01"/>
    <w:rsid w:val="00E6380C"/>
    <w:rsid w:val="00E63D60"/>
    <w:rsid w:val="00E63DC1"/>
    <w:rsid w:val="00E64444"/>
    <w:rsid w:val="00E6458E"/>
    <w:rsid w:val="00E64A67"/>
    <w:rsid w:val="00E64CC3"/>
    <w:rsid w:val="00E64F3F"/>
    <w:rsid w:val="00E65338"/>
    <w:rsid w:val="00E65485"/>
    <w:rsid w:val="00E66591"/>
    <w:rsid w:val="00E672FF"/>
    <w:rsid w:val="00E67A23"/>
    <w:rsid w:val="00E701B1"/>
    <w:rsid w:val="00E71AE2"/>
    <w:rsid w:val="00E71FF4"/>
    <w:rsid w:val="00E7215E"/>
    <w:rsid w:val="00E72655"/>
    <w:rsid w:val="00E7310B"/>
    <w:rsid w:val="00E731E5"/>
    <w:rsid w:val="00E73AD7"/>
    <w:rsid w:val="00E73CEA"/>
    <w:rsid w:val="00E73DCE"/>
    <w:rsid w:val="00E745F2"/>
    <w:rsid w:val="00E74A36"/>
    <w:rsid w:val="00E76CD0"/>
    <w:rsid w:val="00E77010"/>
    <w:rsid w:val="00E77197"/>
    <w:rsid w:val="00E77260"/>
    <w:rsid w:val="00E7768E"/>
    <w:rsid w:val="00E77716"/>
    <w:rsid w:val="00E8008E"/>
    <w:rsid w:val="00E800D3"/>
    <w:rsid w:val="00E80280"/>
    <w:rsid w:val="00E80669"/>
    <w:rsid w:val="00E8125A"/>
    <w:rsid w:val="00E81278"/>
    <w:rsid w:val="00E81290"/>
    <w:rsid w:val="00E812AF"/>
    <w:rsid w:val="00E8148B"/>
    <w:rsid w:val="00E81634"/>
    <w:rsid w:val="00E81866"/>
    <w:rsid w:val="00E8238A"/>
    <w:rsid w:val="00E82848"/>
    <w:rsid w:val="00E82936"/>
    <w:rsid w:val="00E82955"/>
    <w:rsid w:val="00E82B4D"/>
    <w:rsid w:val="00E82E29"/>
    <w:rsid w:val="00E831DD"/>
    <w:rsid w:val="00E835E0"/>
    <w:rsid w:val="00E8389B"/>
    <w:rsid w:val="00E849BB"/>
    <w:rsid w:val="00E85613"/>
    <w:rsid w:val="00E85A2C"/>
    <w:rsid w:val="00E86311"/>
    <w:rsid w:val="00E869D6"/>
    <w:rsid w:val="00E86E42"/>
    <w:rsid w:val="00E87461"/>
    <w:rsid w:val="00E9084C"/>
    <w:rsid w:val="00E90D8C"/>
    <w:rsid w:val="00E9166C"/>
    <w:rsid w:val="00E9176B"/>
    <w:rsid w:val="00E91CE7"/>
    <w:rsid w:val="00E92312"/>
    <w:rsid w:val="00E9244B"/>
    <w:rsid w:val="00E929D6"/>
    <w:rsid w:val="00E92AE5"/>
    <w:rsid w:val="00E93352"/>
    <w:rsid w:val="00E934E2"/>
    <w:rsid w:val="00E936B2"/>
    <w:rsid w:val="00E93A50"/>
    <w:rsid w:val="00E93D58"/>
    <w:rsid w:val="00E93E92"/>
    <w:rsid w:val="00E94215"/>
    <w:rsid w:val="00E94226"/>
    <w:rsid w:val="00E94329"/>
    <w:rsid w:val="00E94398"/>
    <w:rsid w:val="00E94A7E"/>
    <w:rsid w:val="00E94CA0"/>
    <w:rsid w:val="00E95E18"/>
    <w:rsid w:val="00E96851"/>
    <w:rsid w:val="00E96F48"/>
    <w:rsid w:val="00E97304"/>
    <w:rsid w:val="00E9739A"/>
    <w:rsid w:val="00EA079D"/>
    <w:rsid w:val="00EA09C0"/>
    <w:rsid w:val="00EA0BA3"/>
    <w:rsid w:val="00EA1EAC"/>
    <w:rsid w:val="00EA2680"/>
    <w:rsid w:val="00EA2851"/>
    <w:rsid w:val="00EA3226"/>
    <w:rsid w:val="00EA3CE4"/>
    <w:rsid w:val="00EA41EA"/>
    <w:rsid w:val="00EA46E4"/>
    <w:rsid w:val="00EA47C6"/>
    <w:rsid w:val="00EA48E9"/>
    <w:rsid w:val="00EA4948"/>
    <w:rsid w:val="00EA5C1C"/>
    <w:rsid w:val="00EA6255"/>
    <w:rsid w:val="00EA6A52"/>
    <w:rsid w:val="00EA7271"/>
    <w:rsid w:val="00EA7C3E"/>
    <w:rsid w:val="00EB0061"/>
    <w:rsid w:val="00EB048E"/>
    <w:rsid w:val="00EB0647"/>
    <w:rsid w:val="00EB09CD"/>
    <w:rsid w:val="00EB0FCC"/>
    <w:rsid w:val="00EB113A"/>
    <w:rsid w:val="00EB1FBB"/>
    <w:rsid w:val="00EB215B"/>
    <w:rsid w:val="00EB24AC"/>
    <w:rsid w:val="00EB2848"/>
    <w:rsid w:val="00EB31C2"/>
    <w:rsid w:val="00EB453F"/>
    <w:rsid w:val="00EB47CB"/>
    <w:rsid w:val="00EB53D2"/>
    <w:rsid w:val="00EB577D"/>
    <w:rsid w:val="00EB5A4A"/>
    <w:rsid w:val="00EB5E0D"/>
    <w:rsid w:val="00EB68D1"/>
    <w:rsid w:val="00EB6BC7"/>
    <w:rsid w:val="00EB7A3B"/>
    <w:rsid w:val="00EB7BA6"/>
    <w:rsid w:val="00EB7F99"/>
    <w:rsid w:val="00EC000F"/>
    <w:rsid w:val="00EC045B"/>
    <w:rsid w:val="00EC0D48"/>
    <w:rsid w:val="00EC0F26"/>
    <w:rsid w:val="00EC1161"/>
    <w:rsid w:val="00EC120C"/>
    <w:rsid w:val="00EC145A"/>
    <w:rsid w:val="00EC16C2"/>
    <w:rsid w:val="00EC1935"/>
    <w:rsid w:val="00EC1CBE"/>
    <w:rsid w:val="00EC2026"/>
    <w:rsid w:val="00EC21B5"/>
    <w:rsid w:val="00EC24A3"/>
    <w:rsid w:val="00EC2551"/>
    <w:rsid w:val="00EC397C"/>
    <w:rsid w:val="00EC4170"/>
    <w:rsid w:val="00EC5174"/>
    <w:rsid w:val="00EC53E6"/>
    <w:rsid w:val="00EC5934"/>
    <w:rsid w:val="00EC6A05"/>
    <w:rsid w:val="00EC6A5E"/>
    <w:rsid w:val="00EC6E61"/>
    <w:rsid w:val="00EC76A1"/>
    <w:rsid w:val="00EC7721"/>
    <w:rsid w:val="00ED06E9"/>
    <w:rsid w:val="00ED0962"/>
    <w:rsid w:val="00ED0EE1"/>
    <w:rsid w:val="00ED1310"/>
    <w:rsid w:val="00ED14F0"/>
    <w:rsid w:val="00ED1995"/>
    <w:rsid w:val="00ED1C54"/>
    <w:rsid w:val="00ED1DC1"/>
    <w:rsid w:val="00ED1F34"/>
    <w:rsid w:val="00ED2141"/>
    <w:rsid w:val="00ED23E6"/>
    <w:rsid w:val="00ED340A"/>
    <w:rsid w:val="00ED3935"/>
    <w:rsid w:val="00ED4492"/>
    <w:rsid w:val="00ED4709"/>
    <w:rsid w:val="00ED4A2F"/>
    <w:rsid w:val="00ED556C"/>
    <w:rsid w:val="00ED58DE"/>
    <w:rsid w:val="00ED5C3F"/>
    <w:rsid w:val="00ED5CC3"/>
    <w:rsid w:val="00ED629D"/>
    <w:rsid w:val="00ED6590"/>
    <w:rsid w:val="00ED7895"/>
    <w:rsid w:val="00EE0C30"/>
    <w:rsid w:val="00EE20EF"/>
    <w:rsid w:val="00EE2D75"/>
    <w:rsid w:val="00EE2F73"/>
    <w:rsid w:val="00EE3122"/>
    <w:rsid w:val="00EE31DC"/>
    <w:rsid w:val="00EE33FD"/>
    <w:rsid w:val="00EE3693"/>
    <w:rsid w:val="00EE3CC9"/>
    <w:rsid w:val="00EE43DA"/>
    <w:rsid w:val="00EE44BC"/>
    <w:rsid w:val="00EE4F93"/>
    <w:rsid w:val="00EE4FAB"/>
    <w:rsid w:val="00EE5667"/>
    <w:rsid w:val="00EE580C"/>
    <w:rsid w:val="00EE5D6B"/>
    <w:rsid w:val="00EE63A8"/>
    <w:rsid w:val="00EE67F1"/>
    <w:rsid w:val="00EE692E"/>
    <w:rsid w:val="00EE6D32"/>
    <w:rsid w:val="00EE7AFE"/>
    <w:rsid w:val="00EE7B26"/>
    <w:rsid w:val="00EF01E7"/>
    <w:rsid w:val="00EF10CA"/>
    <w:rsid w:val="00EF12AD"/>
    <w:rsid w:val="00EF1D3B"/>
    <w:rsid w:val="00EF25B8"/>
    <w:rsid w:val="00EF2B16"/>
    <w:rsid w:val="00EF2EC4"/>
    <w:rsid w:val="00EF384C"/>
    <w:rsid w:val="00EF3859"/>
    <w:rsid w:val="00EF3B5C"/>
    <w:rsid w:val="00EF47EA"/>
    <w:rsid w:val="00EF4A9A"/>
    <w:rsid w:val="00EF57A6"/>
    <w:rsid w:val="00EF585F"/>
    <w:rsid w:val="00EF5898"/>
    <w:rsid w:val="00EF5DB8"/>
    <w:rsid w:val="00EF674F"/>
    <w:rsid w:val="00EF69BD"/>
    <w:rsid w:val="00EF7158"/>
    <w:rsid w:val="00EF765A"/>
    <w:rsid w:val="00EF7BCE"/>
    <w:rsid w:val="00F0007B"/>
    <w:rsid w:val="00F00F40"/>
    <w:rsid w:val="00F01094"/>
    <w:rsid w:val="00F0110A"/>
    <w:rsid w:val="00F01AAB"/>
    <w:rsid w:val="00F0209B"/>
    <w:rsid w:val="00F029FF"/>
    <w:rsid w:val="00F030E8"/>
    <w:rsid w:val="00F03B4D"/>
    <w:rsid w:val="00F04397"/>
    <w:rsid w:val="00F049FB"/>
    <w:rsid w:val="00F04DE5"/>
    <w:rsid w:val="00F04FD1"/>
    <w:rsid w:val="00F053BE"/>
    <w:rsid w:val="00F05734"/>
    <w:rsid w:val="00F05FA5"/>
    <w:rsid w:val="00F066D2"/>
    <w:rsid w:val="00F068EA"/>
    <w:rsid w:val="00F07198"/>
    <w:rsid w:val="00F113E4"/>
    <w:rsid w:val="00F116A6"/>
    <w:rsid w:val="00F129E5"/>
    <w:rsid w:val="00F1343A"/>
    <w:rsid w:val="00F13635"/>
    <w:rsid w:val="00F138A8"/>
    <w:rsid w:val="00F13D14"/>
    <w:rsid w:val="00F13D4F"/>
    <w:rsid w:val="00F1408A"/>
    <w:rsid w:val="00F15080"/>
    <w:rsid w:val="00F150FB"/>
    <w:rsid w:val="00F15182"/>
    <w:rsid w:val="00F151A2"/>
    <w:rsid w:val="00F15E1D"/>
    <w:rsid w:val="00F163A3"/>
    <w:rsid w:val="00F16D65"/>
    <w:rsid w:val="00F1788A"/>
    <w:rsid w:val="00F17CFA"/>
    <w:rsid w:val="00F20B63"/>
    <w:rsid w:val="00F220E1"/>
    <w:rsid w:val="00F22C57"/>
    <w:rsid w:val="00F23973"/>
    <w:rsid w:val="00F23C89"/>
    <w:rsid w:val="00F23EB2"/>
    <w:rsid w:val="00F242C5"/>
    <w:rsid w:val="00F24CD8"/>
    <w:rsid w:val="00F24D26"/>
    <w:rsid w:val="00F2538D"/>
    <w:rsid w:val="00F25B2C"/>
    <w:rsid w:val="00F25C2A"/>
    <w:rsid w:val="00F25DA9"/>
    <w:rsid w:val="00F26794"/>
    <w:rsid w:val="00F278BC"/>
    <w:rsid w:val="00F27C27"/>
    <w:rsid w:val="00F30519"/>
    <w:rsid w:val="00F305C6"/>
    <w:rsid w:val="00F3067B"/>
    <w:rsid w:val="00F30C3E"/>
    <w:rsid w:val="00F30F8E"/>
    <w:rsid w:val="00F3104F"/>
    <w:rsid w:val="00F338AB"/>
    <w:rsid w:val="00F33CB9"/>
    <w:rsid w:val="00F347AE"/>
    <w:rsid w:val="00F34871"/>
    <w:rsid w:val="00F348DD"/>
    <w:rsid w:val="00F3493B"/>
    <w:rsid w:val="00F3497A"/>
    <w:rsid w:val="00F3512E"/>
    <w:rsid w:val="00F353FD"/>
    <w:rsid w:val="00F3565F"/>
    <w:rsid w:val="00F364AE"/>
    <w:rsid w:val="00F36AB9"/>
    <w:rsid w:val="00F36F01"/>
    <w:rsid w:val="00F3708E"/>
    <w:rsid w:val="00F37C94"/>
    <w:rsid w:val="00F40203"/>
    <w:rsid w:val="00F405CB"/>
    <w:rsid w:val="00F40A64"/>
    <w:rsid w:val="00F40F6F"/>
    <w:rsid w:val="00F4154A"/>
    <w:rsid w:val="00F41949"/>
    <w:rsid w:val="00F41E82"/>
    <w:rsid w:val="00F4227A"/>
    <w:rsid w:val="00F43122"/>
    <w:rsid w:val="00F432DE"/>
    <w:rsid w:val="00F433AE"/>
    <w:rsid w:val="00F4392F"/>
    <w:rsid w:val="00F43F02"/>
    <w:rsid w:val="00F4407F"/>
    <w:rsid w:val="00F44631"/>
    <w:rsid w:val="00F447B2"/>
    <w:rsid w:val="00F44EDF"/>
    <w:rsid w:val="00F456E4"/>
    <w:rsid w:val="00F45AC0"/>
    <w:rsid w:val="00F4625A"/>
    <w:rsid w:val="00F46277"/>
    <w:rsid w:val="00F4630D"/>
    <w:rsid w:val="00F46A84"/>
    <w:rsid w:val="00F47373"/>
    <w:rsid w:val="00F47433"/>
    <w:rsid w:val="00F50291"/>
    <w:rsid w:val="00F50380"/>
    <w:rsid w:val="00F50E33"/>
    <w:rsid w:val="00F510D4"/>
    <w:rsid w:val="00F52E34"/>
    <w:rsid w:val="00F5300A"/>
    <w:rsid w:val="00F53B6F"/>
    <w:rsid w:val="00F541BE"/>
    <w:rsid w:val="00F546A9"/>
    <w:rsid w:val="00F550AD"/>
    <w:rsid w:val="00F55278"/>
    <w:rsid w:val="00F555B2"/>
    <w:rsid w:val="00F555D3"/>
    <w:rsid w:val="00F55B7C"/>
    <w:rsid w:val="00F55E01"/>
    <w:rsid w:val="00F56A99"/>
    <w:rsid w:val="00F571E0"/>
    <w:rsid w:val="00F573A8"/>
    <w:rsid w:val="00F577C9"/>
    <w:rsid w:val="00F60966"/>
    <w:rsid w:val="00F615F7"/>
    <w:rsid w:val="00F619A2"/>
    <w:rsid w:val="00F61EA1"/>
    <w:rsid w:val="00F61F65"/>
    <w:rsid w:val="00F62B4B"/>
    <w:rsid w:val="00F62F21"/>
    <w:rsid w:val="00F631CF"/>
    <w:rsid w:val="00F638BB"/>
    <w:rsid w:val="00F63923"/>
    <w:rsid w:val="00F63A88"/>
    <w:rsid w:val="00F63CA0"/>
    <w:rsid w:val="00F64657"/>
    <w:rsid w:val="00F648B2"/>
    <w:rsid w:val="00F64952"/>
    <w:rsid w:val="00F65AC5"/>
    <w:rsid w:val="00F65CB9"/>
    <w:rsid w:val="00F661D0"/>
    <w:rsid w:val="00F66500"/>
    <w:rsid w:val="00F668AD"/>
    <w:rsid w:val="00F66A79"/>
    <w:rsid w:val="00F66F94"/>
    <w:rsid w:val="00F672BA"/>
    <w:rsid w:val="00F672BF"/>
    <w:rsid w:val="00F67991"/>
    <w:rsid w:val="00F67A08"/>
    <w:rsid w:val="00F67C39"/>
    <w:rsid w:val="00F7050B"/>
    <w:rsid w:val="00F70556"/>
    <w:rsid w:val="00F71981"/>
    <w:rsid w:val="00F72071"/>
    <w:rsid w:val="00F724E7"/>
    <w:rsid w:val="00F72C62"/>
    <w:rsid w:val="00F72D3C"/>
    <w:rsid w:val="00F72E7D"/>
    <w:rsid w:val="00F73098"/>
    <w:rsid w:val="00F7344B"/>
    <w:rsid w:val="00F73531"/>
    <w:rsid w:val="00F735B5"/>
    <w:rsid w:val="00F74BE9"/>
    <w:rsid w:val="00F74DCF"/>
    <w:rsid w:val="00F74E1D"/>
    <w:rsid w:val="00F74E8F"/>
    <w:rsid w:val="00F7543A"/>
    <w:rsid w:val="00F7574B"/>
    <w:rsid w:val="00F758C8"/>
    <w:rsid w:val="00F75D0C"/>
    <w:rsid w:val="00F75FB8"/>
    <w:rsid w:val="00F76B05"/>
    <w:rsid w:val="00F7725D"/>
    <w:rsid w:val="00F773B2"/>
    <w:rsid w:val="00F77465"/>
    <w:rsid w:val="00F77797"/>
    <w:rsid w:val="00F77D5E"/>
    <w:rsid w:val="00F807F2"/>
    <w:rsid w:val="00F80828"/>
    <w:rsid w:val="00F809A8"/>
    <w:rsid w:val="00F80A3D"/>
    <w:rsid w:val="00F80CD6"/>
    <w:rsid w:val="00F815B4"/>
    <w:rsid w:val="00F82289"/>
    <w:rsid w:val="00F8232E"/>
    <w:rsid w:val="00F82647"/>
    <w:rsid w:val="00F82795"/>
    <w:rsid w:val="00F83A40"/>
    <w:rsid w:val="00F83F31"/>
    <w:rsid w:val="00F83F83"/>
    <w:rsid w:val="00F84556"/>
    <w:rsid w:val="00F84792"/>
    <w:rsid w:val="00F84A43"/>
    <w:rsid w:val="00F84C89"/>
    <w:rsid w:val="00F84E1A"/>
    <w:rsid w:val="00F856B0"/>
    <w:rsid w:val="00F85F37"/>
    <w:rsid w:val="00F86B3D"/>
    <w:rsid w:val="00F86BCC"/>
    <w:rsid w:val="00F8741C"/>
    <w:rsid w:val="00F875B6"/>
    <w:rsid w:val="00F9054E"/>
    <w:rsid w:val="00F90D68"/>
    <w:rsid w:val="00F90E6A"/>
    <w:rsid w:val="00F90E86"/>
    <w:rsid w:val="00F912FD"/>
    <w:rsid w:val="00F9149C"/>
    <w:rsid w:val="00F91FB2"/>
    <w:rsid w:val="00F92402"/>
    <w:rsid w:val="00F9267F"/>
    <w:rsid w:val="00F92AB2"/>
    <w:rsid w:val="00F92BD2"/>
    <w:rsid w:val="00F93C97"/>
    <w:rsid w:val="00F951A4"/>
    <w:rsid w:val="00F953EB"/>
    <w:rsid w:val="00F95434"/>
    <w:rsid w:val="00F95BC2"/>
    <w:rsid w:val="00F96510"/>
    <w:rsid w:val="00F96760"/>
    <w:rsid w:val="00F97201"/>
    <w:rsid w:val="00F97F04"/>
    <w:rsid w:val="00FA0527"/>
    <w:rsid w:val="00FA1A4F"/>
    <w:rsid w:val="00FA1BAE"/>
    <w:rsid w:val="00FA1D2A"/>
    <w:rsid w:val="00FA2E81"/>
    <w:rsid w:val="00FA3A89"/>
    <w:rsid w:val="00FA3B2F"/>
    <w:rsid w:val="00FA48E7"/>
    <w:rsid w:val="00FA5016"/>
    <w:rsid w:val="00FA5072"/>
    <w:rsid w:val="00FA53A8"/>
    <w:rsid w:val="00FA5813"/>
    <w:rsid w:val="00FA66A3"/>
    <w:rsid w:val="00FA6870"/>
    <w:rsid w:val="00FA69E8"/>
    <w:rsid w:val="00FA6F7B"/>
    <w:rsid w:val="00FB08AA"/>
    <w:rsid w:val="00FB1216"/>
    <w:rsid w:val="00FB1A8C"/>
    <w:rsid w:val="00FB25E1"/>
    <w:rsid w:val="00FB264C"/>
    <w:rsid w:val="00FB2832"/>
    <w:rsid w:val="00FB297A"/>
    <w:rsid w:val="00FB2D84"/>
    <w:rsid w:val="00FB2FB8"/>
    <w:rsid w:val="00FB35D6"/>
    <w:rsid w:val="00FB38B4"/>
    <w:rsid w:val="00FB3DE1"/>
    <w:rsid w:val="00FB433D"/>
    <w:rsid w:val="00FB4915"/>
    <w:rsid w:val="00FB529C"/>
    <w:rsid w:val="00FB68E2"/>
    <w:rsid w:val="00FB6AE3"/>
    <w:rsid w:val="00FB77FC"/>
    <w:rsid w:val="00FC0106"/>
    <w:rsid w:val="00FC0229"/>
    <w:rsid w:val="00FC064E"/>
    <w:rsid w:val="00FC08CA"/>
    <w:rsid w:val="00FC0F70"/>
    <w:rsid w:val="00FC20A4"/>
    <w:rsid w:val="00FC2273"/>
    <w:rsid w:val="00FC259D"/>
    <w:rsid w:val="00FC2B75"/>
    <w:rsid w:val="00FC3350"/>
    <w:rsid w:val="00FC38E3"/>
    <w:rsid w:val="00FC4B17"/>
    <w:rsid w:val="00FC51EE"/>
    <w:rsid w:val="00FC550D"/>
    <w:rsid w:val="00FC5FA2"/>
    <w:rsid w:val="00FC6223"/>
    <w:rsid w:val="00FC62E0"/>
    <w:rsid w:val="00FC764B"/>
    <w:rsid w:val="00FC7854"/>
    <w:rsid w:val="00FC7A1A"/>
    <w:rsid w:val="00FC7D31"/>
    <w:rsid w:val="00FC7F90"/>
    <w:rsid w:val="00FD04A3"/>
    <w:rsid w:val="00FD0B5F"/>
    <w:rsid w:val="00FD0C1D"/>
    <w:rsid w:val="00FD194B"/>
    <w:rsid w:val="00FD1BDD"/>
    <w:rsid w:val="00FD1D00"/>
    <w:rsid w:val="00FD1E87"/>
    <w:rsid w:val="00FD1F7F"/>
    <w:rsid w:val="00FD2A1A"/>
    <w:rsid w:val="00FD2AE9"/>
    <w:rsid w:val="00FD2BD4"/>
    <w:rsid w:val="00FD2D75"/>
    <w:rsid w:val="00FD4188"/>
    <w:rsid w:val="00FD50AE"/>
    <w:rsid w:val="00FD5AE9"/>
    <w:rsid w:val="00FD5C80"/>
    <w:rsid w:val="00FD6EB9"/>
    <w:rsid w:val="00FD6F9D"/>
    <w:rsid w:val="00FD729B"/>
    <w:rsid w:val="00FD730A"/>
    <w:rsid w:val="00FD7CA6"/>
    <w:rsid w:val="00FE0DC3"/>
    <w:rsid w:val="00FE1B7B"/>
    <w:rsid w:val="00FE1C54"/>
    <w:rsid w:val="00FE283C"/>
    <w:rsid w:val="00FE2AB3"/>
    <w:rsid w:val="00FE3EAB"/>
    <w:rsid w:val="00FE4A41"/>
    <w:rsid w:val="00FE4EEE"/>
    <w:rsid w:val="00FE5439"/>
    <w:rsid w:val="00FE5804"/>
    <w:rsid w:val="00FE611B"/>
    <w:rsid w:val="00FE681D"/>
    <w:rsid w:val="00FE6ADA"/>
    <w:rsid w:val="00FE6CDC"/>
    <w:rsid w:val="00FE7B49"/>
    <w:rsid w:val="00FE7D79"/>
    <w:rsid w:val="00FF0244"/>
    <w:rsid w:val="00FF05D5"/>
    <w:rsid w:val="00FF095E"/>
    <w:rsid w:val="00FF0E55"/>
    <w:rsid w:val="00FF16D1"/>
    <w:rsid w:val="00FF2102"/>
    <w:rsid w:val="00FF253B"/>
    <w:rsid w:val="00FF2948"/>
    <w:rsid w:val="00FF2C37"/>
    <w:rsid w:val="00FF2C46"/>
    <w:rsid w:val="00FF39E9"/>
    <w:rsid w:val="00FF3D6E"/>
    <w:rsid w:val="00FF3D71"/>
    <w:rsid w:val="00FF444B"/>
    <w:rsid w:val="00FF4AD6"/>
    <w:rsid w:val="00FF572F"/>
    <w:rsid w:val="00FF5EDB"/>
    <w:rsid w:val="00FF6B6A"/>
    <w:rsid w:val="00FF71E2"/>
    <w:rsid w:val="00FF7351"/>
    <w:rsid w:val="00FF7ECD"/>
    <w:rsid w:val="057EB47A"/>
    <w:rsid w:val="2895FF0A"/>
    <w:rsid w:val="4429A5E9"/>
    <w:rsid w:val="44B471EB"/>
    <w:rsid w:val="465E45DB"/>
    <w:rsid w:val="491AAE0B"/>
    <w:rsid w:val="49BE485B"/>
    <w:rsid w:val="5FB0DB9D"/>
    <w:rsid w:val="6AAD9B36"/>
    <w:rsid w:val="6AC2DB12"/>
    <w:rsid w:val="7725DF96"/>
    <w:rsid w:val="78C1AFF7"/>
    <w:rsid w:val="7EB4E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5DE9"/>
  <w15:chartTrackingRefBased/>
  <w15:docId w15:val="{2D2A86A2-D04A-4BA4-B7E0-A8DC0027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1021DC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E078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1021DC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styleId="Emphasis">
    <w:name w:val="Emphasis"/>
    <w:uiPriority w:val="20"/>
    <w:qFormat/>
    <w:rsid w:val="004029FB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ED3935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ED393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83B53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662FC8"/>
    <w:rPr>
      <w:rFonts w:ascii="Arial" w:hAnsi="Arial"/>
      <w:sz w:val="18"/>
      <w:lang w:eastAsia="en-US"/>
    </w:rPr>
  </w:style>
  <w:style w:type="character" w:styleId="CommentReference">
    <w:name w:val="annotation reference"/>
    <w:basedOn w:val="DefaultParagraphFont"/>
    <w:uiPriority w:val="99"/>
    <w:rsid w:val="00D26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26C3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C3F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26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26C3F"/>
    <w:rPr>
      <w:rFonts w:ascii="Arial" w:hAnsi="Arial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0503B"/>
    <w:pPr>
      <w:spacing w:after="0"/>
      <w:jc w:val="center"/>
    </w:pPr>
    <w:rPr>
      <w:rFonts w:cs="Arial"/>
      <w:noProof/>
      <w:lang w:val="en-US"/>
    </w:rPr>
  </w:style>
  <w:style w:type="character" w:customStyle="1" w:styleId="bullet1Char">
    <w:name w:val="bullet 1 Char"/>
    <w:basedOn w:val="DefaultParagraphFont"/>
    <w:link w:val="bullet1"/>
    <w:rsid w:val="0010503B"/>
    <w:rPr>
      <w:rFonts w:ascii="Arial" w:hAnsi="Arial"/>
      <w:sz w:val="24"/>
      <w:lang w:eastAsia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10503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0503B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10503B"/>
    <w:rPr>
      <w:rFonts w:ascii="Arial" w:hAnsi="Arial" w:cs="Arial"/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C3D8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D6CD2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TableParagraph">
    <w:name w:val="Table Paragraph"/>
    <w:basedOn w:val="Normal"/>
    <w:uiPriority w:val="1"/>
    <w:qFormat/>
    <w:rsid w:val="00B44C50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7E69EF"/>
    <w:rPr>
      <w:rFonts w:ascii="Arial" w:hAnsi="Arial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7F1F83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paragraph" w:customStyle="1" w:styleId="paragraph">
    <w:name w:val="paragraph"/>
    <w:basedOn w:val="Normal"/>
    <w:rsid w:val="003A463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IE" w:eastAsia="en-IE"/>
    </w:rPr>
  </w:style>
  <w:style w:type="character" w:customStyle="1" w:styleId="normaltextrun">
    <w:name w:val="normaltextrun"/>
    <w:basedOn w:val="DefaultParagraphFont"/>
    <w:rsid w:val="003A463B"/>
  </w:style>
  <w:style w:type="character" w:customStyle="1" w:styleId="eop">
    <w:name w:val="eop"/>
    <w:basedOn w:val="DefaultParagraphFont"/>
    <w:rsid w:val="003A463B"/>
  </w:style>
  <w:style w:type="paragraph" w:customStyle="1" w:styleId="pf0">
    <w:name w:val="pf0"/>
    <w:basedOn w:val="Normal"/>
    <w:rsid w:val="00065305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character" w:styleId="FollowedHyperlink">
    <w:name w:val="FollowedHyperlink"/>
    <w:basedOn w:val="DefaultParagraphFont"/>
    <w:rsid w:val="00071C11"/>
    <w:rPr>
      <w:color w:val="954F72" w:themeColor="followedHyperlink"/>
      <w:u w:val="single"/>
    </w:rPr>
  </w:style>
  <w:style w:type="paragraph" w:customStyle="1" w:styleId="Figure">
    <w:name w:val="Figure]"/>
    <w:basedOn w:val="Heading2"/>
    <w:qFormat/>
    <w:rsid w:val="005708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82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0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909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438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459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3174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2984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5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3145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567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2036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72167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6972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6965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3875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3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25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9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6692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176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936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399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301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5965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366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1897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4507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8531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479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898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1433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93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4069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8897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036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7985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5637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2977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0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831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6242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544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4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7203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2658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3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25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12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030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62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954">
          <w:marLeft w:val="7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1611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6081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988">
          <w:marLeft w:val="7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2301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490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2869">
          <w:marLeft w:val="7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99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5101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2230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3263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4480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8285">
          <w:marLeft w:val="7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5820">
          <w:marLeft w:val="7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823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9435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8770">
          <w:marLeft w:val="8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138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909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1779">
          <w:marLeft w:val="8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chel.Dunn\Prime%20Medica%20Ltd\Prime%20Regeneron%20Scientific%20Council%20-%20General\Manuscripts\1800TBC%20-%20Sarilumab%202040%20Lipids\Editorial\Manuscript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5" ma:contentTypeDescription="Create a new document." ma:contentTypeScope="" ma:versionID="cd7cd3efbad3daf9d802db9e6957ab50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9489914215f3437d8226569f7ddc4036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d46053c-067d-4539-8299-2bb77f2304cb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</documentManagement>
</p:properties>
</file>

<file path=customXml/itemProps1.xml><?xml version="1.0" encoding="utf-8"?>
<ds:datastoreItem xmlns:ds="http://schemas.openxmlformats.org/officeDocument/2006/customXml" ds:itemID="{292562D4-8182-4171-8D14-C07938EFE7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0C4391-B86F-4FB6-BA36-E7598AF6F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B632AB-AF0E-4ACD-8ACD-1B04B5D623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1A6E4-533B-4A49-A06C-907FDD7CAA6A}">
  <ds:schemaRefs>
    <ds:schemaRef ds:uri="f0ce5daf-d5ac-4500-920a-3cd4bb23ca19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73c1a39b-62ad-4a7c-bb12-d3078302a72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template</Template>
  <TotalTime>1</TotalTime>
  <Pages>2</Pages>
  <Words>242</Words>
  <Characters>1475</Characters>
  <Application>Microsoft Office Word</Application>
  <DocSecurity>0</DocSecurity>
  <Lines>9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1704</CharactersWithSpaces>
  <SharedDoc>false</SharedDoc>
  <HLinks>
    <vt:vector size="24" baseType="variant">
      <vt:variant>
        <vt:i4>262169</vt:i4>
      </vt:variant>
      <vt:variant>
        <vt:i4>147</vt:i4>
      </vt:variant>
      <vt:variant>
        <vt:i4>0</vt:i4>
      </vt:variant>
      <vt:variant>
        <vt:i4>5</vt:i4>
      </vt:variant>
      <vt:variant>
        <vt:lpwstr>https://www.acpjournals.org/doi/10.7326/M22-1460</vt:lpwstr>
      </vt:variant>
      <vt:variant>
        <vt:lpwstr/>
      </vt:variant>
      <vt:variant>
        <vt:i4>4653075</vt:i4>
      </vt:variant>
      <vt:variant>
        <vt:i4>143</vt:i4>
      </vt:variant>
      <vt:variant>
        <vt:i4>0</vt:i4>
      </vt:variant>
      <vt:variant>
        <vt:i4>5</vt:i4>
      </vt:variant>
      <vt:variant>
        <vt:lpwstr>https://www.usertesting.com/platform/userzoom</vt:lpwstr>
      </vt:variant>
      <vt:variant>
        <vt:lpwstr/>
      </vt:variant>
      <vt:variant>
        <vt:i4>7733295</vt:i4>
      </vt:variant>
      <vt:variant>
        <vt:i4>140</vt:i4>
      </vt:variant>
      <vt:variant>
        <vt:i4>0</vt:i4>
      </vt:variant>
      <vt:variant>
        <vt:i4>5</vt:i4>
      </vt:variant>
      <vt:variant>
        <vt:lpwstr>https://datareportal.com/reports/digital-2024-united-states-of-america</vt:lpwstr>
      </vt:variant>
      <vt:variant>
        <vt:lpwstr/>
      </vt:variant>
      <vt:variant>
        <vt:i4>7340062</vt:i4>
      </vt:variant>
      <vt:variant>
        <vt:i4>0</vt:i4>
      </vt:variant>
      <vt:variant>
        <vt:i4>0</vt:i4>
      </vt:variant>
      <vt:variant>
        <vt:i4>5</vt:i4>
      </vt:variant>
      <vt:variant>
        <vt:lpwstr>mailto:christopher.hartford@regenero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eviewer_2</dc:creator>
  <cp:keywords/>
  <cp:lastModifiedBy>Writer</cp:lastModifiedBy>
  <cp:revision>4</cp:revision>
  <cp:lastPrinted>2025-11-14T17:22:00Z</cp:lastPrinted>
  <dcterms:created xsi:type="dcterms:W3CDTF">2026-04-15T13:47:00Z</dcterms:created>
  <dcterms:modified xsi:type="dcterms:W3CDTF">2026-04-1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15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MediaServiceImageTags">
    <vt:lpwstr/>
  </property>
  <property fmtid="{D5CDD505-2E9C-101B-9397-08002B2CF9AE}" pid="11" name="ClassificationContentMarkingFooterShapeIds">
    <vt:lpwstr>b5d4307,4b77f75a,27cadc3</vt:lpwstr>
  </property>
  <property fmtid="{D5CDD505-2E9C-101B-9397-08002B2CF9AE}" pid="12" name="ClassificationContentMarkingFooterFontProps">
    <vt:lpwstr>#898989,12,Calibri</vt:lpwstr>
  </property>
  <property fmtid="{D5CDD505-2E9C-101B-9397-08002B2CF9AE}" pid="13" name="ClassificationContentMarkingFooterText">
    <vt:lpwstr>Regeneron - Internal</vt:lpwstr>
  </property>
  <property fmtid="{D5CDD505-2E9C-101B-9397-08002B2CF9AE}" pid="14" name="MSIP_Label_2da9790f-e5c1-4030-9332-9cdee48e94a8_Enabled">
    <vt:lpwstr>true</vt:lpwstr>
  </property>
  <property fmtid="{D5CDD505-2E9C-101B-9397-08002B2CF9AE}" pid="15" name="MSIP_Label_2da9790f-e5c1-4030-9332-9cdee48e94a8_SetDate">
    <vt:lpwstr>2025-11-04T18:00:14Z</vt:lpwstr>
  </property>
  <property fmtid="{D5CDD505-2E9C-101B-9397-08002B2CF9AE}" pid="16" name="MSIP_Label_2da9790f-e5c1-4030-9332-9cdee48e94a8_Method">
    <vt:lpwstr>Standard</vt:lpwstr>
  </property>
  <property fmtid="{D5CDD505-2E9C-101B-9397-08002B2CF9AE}" pid="17" name="MSIP_Label_2da9790f-e5c1-4030-9332-9cdee48e94a8_Name">
    <vt:lpwstr>Internal</vt:lpwstr>
  </property>
  <property fmtid="{D5CDD505-2E9C-101B-9397-08002B2CF9AE}" pid="18" name="MSIP_Label_2da9790f-e5c1-4030-9332-9cdee48e94a8_SiteId">
    <vt:lpwstr>3e9aadf8-6a16-490f-8dcd-c68860caae0b</vt:lpwstr>
  </property>
  <property fmtid="{D5CDD505-2E9C-101B-9397-08002B2CF9AE}" pid="19" name="MSIP_Label_2da9790f-e5c1-4030-9332-9cdee48e94a8_ActionId">
    <vt:lpwstr>205e349f-ddf6-4914-9c21-74e344f41b87</vt:lpwstr>
  </property>
  <property fmtid="{D5CDD505-2E9C-101B-9397-08002B2CF9AE}" pid="20" name="MSIP_Label_2da9790f-e5c1-4030-9332-9cdee48e94a8_ContentBits">
    <vt:lpwstr>2</vt:lpwstr>
  </property>
  <property fmtid="{D5CDD505-2E9C-101B-9397-08002B2CF9AE}" pid="21" name="MSIP_Label_2da9790f-e5c1-4030-9332-9cdee48e94a8_Tag">
    <vt:lpwstr>10, 3, 0, 1</vt:lpwstr>
  </property>
  <property fmtid="{D5CDD505-2E9C-101B-9397-08002B2CF9AE}" pid="22" name="docLang">
    <vt:lpwstr>en</vt:lpwstr>
  </property>
</Properties>
</file>